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96D19F" w14:textId="77777777" w:rsidR="0096072F" w:rsidRPr="005E4726" w:rsidRDefault="0096072F" w:rsidP="0096072F">
      <w:pPr>
        <w:tabs>
          <w:tab w:val="left" w:pos="6096"/>
        </w:tabs>
        <w:spacing w:line="360" w:lineRule="auto"/>
        <w:jc w:val="center"/>
        <w:rPr>
          <w:b/>
          <w:sz w:val="36"/>
        </w:rPr>
      </w:pPr>
      <w:bookmarkStart w:id="0" w:name="_GoBack"/>
      <w:r w:rsidRPr="005E4726">
        <w:rPr>
          <w:rFonts w:hint="eastAsia"/>
          <w:b/>
          <w:sz w:val="36"/>
        </w:rPr>
        <w:t>S</w:t>
      </w:r>
      <w:r w:rsidRPr="005E4726">
        <w:rPr>
          <w:b/>
          <w:sz w:val="36"/>
        </w:rPr>
        <w:t>upporting information</w:t>
      </w:r>
    </w:p>
    <w:p w14:paraId="550F954A" w14:textId="77777777" w:rsidR="0096072F" w:rsidRPr="005E4726" w:rsidRDefault="0096072F" w:rsidP="00656D95">
      <w:pPr>
        <w:jc w:val="center"/>
        <w:rPr>
          <w:rFonts w:cstheme="minorHAnsi"/>
          <w:b/>
          <w:bCs/>
          <w:sz w:val="32"/>
          <w:szCs w:val="32"/>
        </w:rPr>
      </w:pPr>
    </w:p>
    <w:p w14:paraId="5F7A6E0C" w14:textId="77777777" w:rsidR="00803631" w:rsidRPr="005E4726" w:rsidRDefault="00597717" w:rsidP="00656D95">
      <w:pPr>
        <w:jc w:val="center"/>
        <w:rPr>
          <w:rFonts w:cstheme="minorHAnsi"/>
          <w:b/>
          <w:bCs/>
          <w:sz w:val="32"/>
          <w:szCs w:val="32"/>
        </w:rPr>
      </w:pPr>
      <w:r w:rsidRPr="005E4726">
        <w:rPr>
          <w:rFonts w:cstheme="minorHAnsi"/>
          <w:b/>
          <w:bCs/>
          <w:sz w:val="32"/>
          <w:szCs w:val="32"/>
        </w:rPr>
        <w:t>Edible liquid marbles stabilized with</w:t>
      </w:r>
    </w:p>
    <w:p w14:paraId="11696E4A" w14:textId="2028FCE4" w:rsidR="00656D95" w:rsidRPr="005E4726" w:rsidRDefault="00597717" w:rsidP="00656D95">
      <w:pPr>
        <w:jc w:val="center"/>
        <w:rPr>
          <w:rFonts w:cstheme="minorHAnsi"/>
          <w:b/>
          <w:bCs/>
          <w:sz w:val="32"/>
          <w:szCs w:val="32"/>
        </w:rPr>
      </w:pPr>
      <w:r w:rsidRPr="005E4726">
        <w:rPr>
          <w:rFonts w:cstheme="minorHAnsi"/>
          <w:b/>
          <w:bCs/>
          <w:sz w:val="32"/>
          <w:szCs w:val="32"/>
        </w:rPr>
        <w:t>millimeter-sized spherical particles</w:t>
      </w:r>
    </w:p>
    <w:p w14:paraId="752EF3DF" w14:textId="77777777" w:rsidR="00597717" w:rsidRPr="005E4726" w:rsidRDefault="00597717" w:rsidP="00656D95">
      <w:pPr>
        <w:jc w:val="center"/>
        <w:rPr>
          <w:rFonts w:cstheme="minorHAnsi"/>
          <w:lang w:val="en-GB"/>
        </w:rPr>
      </w:pPr>
    </w:p>
    <w:p w14:paraId="48C2B827" w14:textId="7EAAAF21" w:rsidR="0061254B" w:rsidRPr="005E4726" w:rsidRDefault="0061254B" w:rsidP="0061254B">
      <w:pPr>
        <w:jc w:val="center"/>
        <w:rPr>
          <w:sz w:val="24"/>
          <w:szCs w:val="24"/>
        </w:rPr>
      </w:pPr>
      <w:proofErr w:type="spellStart"/>
      <w:r w:rsidRPr="005E4726">
        <w:rPr>
          <w:sz w:val="24"/>
          <w:szCs w:val="24"/>
        </w:rPr>
        <w:t>Diagne</w:t>
      </w:r>
      <w:proofErr w:type="spellEnd"/>
      <w:r w:rsidRPr="005E4726">
        <w:rPr>
          <w:sz w:val="24"/>
          <w:szCs w:val="24"/>
        </w:rPr>
        <w:t xml:space="preserve"> Mame-Khady</w:t>
      </w:r>
      <w:r w:rsidRPr="005E4726">
        <w:rPr>
          <w:sz w:val="24"/>
          <w:szCs w:val="24"/>
          <w:vertAlign w:val="superscript"/>
        </w:rPr>
        <w:t>1</w:t>
      </w:r>
      <w:r w:rsidRPr="005E4726">
        <w:rPr>
          <w:sz w:val="24"/>
          <w:szCs w:val="24"/>
        </w:rPr>
        <w:t xml:space="preserve">, </w:t>
      </w:r>
      <w:proofErr w:type="spellStart"/>
      <w:r w:rsidRPr="005E4726">
        <w:rPr>
          <w:sz w:val="24"/>
          <w:szCs w:val="24"/>
        </w:rPr>
        <w:t>Takanori</w:t>
      </w:r>
      <w:proofErr w:type="spellEnd"/>
      <w:r w:rsidRPr="005E4726">
        <w:rPr>
          <w:sz w:val="24"/>
          <w:szCs w:val="24"/>
        </w:rPr>
        <w:t xml:space="preserve"> Yasui</w:t>
      </w:r>
      <w:r w:rsidRPr="005E4726">
        <w:rPr>
          <w:sz w:val="24"/>
          <w:szCs w:val="24"/>
          <w:vertAlign w:val="superscript"/>
        </w:rPr>
        <w:t>2</w:t>
      </w:r>
      <w:r w:rsidRPr="005E4726">
        <w:rPr>
          <w:sz w:val="24"/>
          <w:szCs w:val="24"/>
        </w:rPr>
        <w:t>, Shota Sugiyama</w:t>
      </w:r>
      <w:r w:rsidRPr="005E4726">
        <w:rPr>
          <w:sz w:val="24"/>
          <w:szCs w:val="24"/>
          <w:vertAlign w:val="superscript"/>
        </w:rPr>
        <w:t>2</w:t>
      </w:r>
      <w:r w:rsidRPr="005E4726">
        <w:rPr>
          <w:sz w:val="24"/>
          <w:szCs w:val="24"/>
        </w:rPr>
        <w:t>, Anne-Laure Fameau</w:t>
      </w:r>
      <w:r w:rsidRPr="005E4726">
        <w:rPr>
          <w:sz w:val="24"/>
          <w:szCs w:val="24"/>
          <w:vertAlign w:val="superscript"/>
        </w:rPr>
        <w:t>3</w:t>
      </w:r>
      <w:r w:rsidR="00A90003" w:rsidRPr="005E4726">
        <w:rPr>
          <w:sz w:val="24"/>
          <w:szCs w:val="24"/>
        </w:rPr>
        <w:t>*</w:t>
      </w:r>
      <w:r w:rsidRPr="005E4726">
        <w:rPr>
          <w:sz w:val="24"/>
          <w:szCs w:val="24"/>
        </w:rPr>
        <w:t xml:space="preserve">, </w:t>
      </w:r>
    </w:p>
    <w:p w14:paraId="711F84D6" w14:textId="77777777" w:rsidR="0061254B" w:rsidRPr="005E4726" w:rsidRDefault="0061254B" w:rsidP="0061254B">
      <w:pPr>
        <w:jc w:val="center"/>
        <w:rPr>
          <w:sz w:val="24"/>
          <w:szCs w:val="24"/>
        </w:rPr>
      </w:pPr>
      <w:r w:rsidRPr="005E4726">
        <w:rPr>
          <w:sz w:val="24"/>
          <w:szCs w:val="24"/>
        </w:rPr>
        <w:t>Tomoyasu Hirai</w:t>
      </w:r>
      <w:r w:rsidRPr="005E4726">
        <w:rPr>
          <w:sz w:val="24"/>
          <w:szCs w:val="24"/>
          <w:vertAlign w:val="superscript"/>
        </w:rPr>
        <w:t>4,5</w:t>
      </w:r>
      <w:r w:rsidRPr="005E4726">
        <w:rPr>
          <w:sz w:val="24"/>
          <w:szCs w:val="24"/>
        </w:rPr>
        <w:t>, Yoshinobu Nakamura</w:t>
      </w:r>
      <w:r w:rsidRPr="005E4726">
        <w:rPr>
          <w:sz w:val="24"/>
          <w:szCs w:val="24"/>
          <w:vertAlign w:val="superscript"/>
        </w:rPr>
        <w:t>4,5</w:t>
      </w:r>
      <w:r w:rsidRPr="005E4726">
        <w:rPr>
          <w:sz w:val="24"/>
          <w:szCs w:val="24"/>
        </w:rPr>
        <w:t>, Syuji Fujii</w:t>
      </w:r>
      <w:r w:rsidRPr="005E4726">
        <w:rPr>
          <w:sz w:val="24"/>
          <w:szCs w:val="24"/>
          <w:vertAlign w:val="superscript"/>
        </w:rPr>
        <w:t>4,5</w:t>
      </w:r>
      <w:r w:rsidRPr="005E4726">
        <w:rPr>
          <w:sz w:val="24"/>
          <w:szCs w:val="24"/>
        </w:rPr>
        <w:t>*</w:t>
      </w:r>
    </w:p>
    <w:p w14:paraId="6137E952" w14:textId="77777777" w:rsidR="0061254B" w:rsidRPr="005E4726" w:rsidRDefault="0061254B" w:rsidP="0061254B">
      <w:pPr>
        <w:jc w:val="center"/>
        <w:rPr>
          <w:sz w:val="24"/>
          <w:szCs w:val="24"/>
        </w:rPr>
      </w:pPr>
    </w:p>
    <w:p w14:paraId="38FED810" w14:textId="77777777" w:rsidR="0061254B" w:rsidRPr="005E4726" w:rsidRDefault="0061254B" w:rsidP="0061254B">
      <w:pPr>
        <w:rPr>
          <w:i/>
          <w:sz w:val="24"/>
          <w:szCs w:val="24"/>
        </w:rPr>
      </w:pPr>
    </w:p>
    <w:p w14:paraId="23B3BF85" w14:textId="77777777" w:rsidR="0061254B" w:rsidRPr="005E4726" w:rsidRDefault="0061254B" w:rsidP="0061254B">
      <w:pPr>
        <w:pBdr>
          <w:top w:val="nil"/>
          <w:left w:val="nil"/>
          <w:bottom w:val="nil"/>
          <w:right w:val="nil"/>
          <w:between w:val="nil"/>
        </w:pBdr>
        <w:jc w:val="center"/>
        <w:rPr>
          <w:i/>
          <w:sz w:val="24"/>
          <w:szCs w:val="24"/>
          <w:lang w:val="fr-FR"/>
        </w:rPr>
      </w:pPr>
      <w:r w:rsidRPr="005E4726">
        <w:rPr>
          <w:rFonts w:eastAsia="Times New Roman"/>
          <w:i/>
          <w:sz w:val="24"/>
          <w:szCs w:val="24"/>
          <w:vertAlign w:val="superscript"/>
          <w:lang w:val="fr-FR"/>
        </w:rPr>
        <w:t>1</w:t>
      </w:r>
      <w:r w:rsidRPr="005E4726">
        <w:rPr>
          <w:rFonts w:eastAsia="Times New Roman"/>
          <w:i/>
          <w:sz w:val="24"/>
          <w:szCs w:val="24"/>
          <w:lang w:val="fr-FR"/>
        </w:rPr>
        <w:t>Toulouse INP-ENSIACET</w:t>
      </w:r>
    </w:p>
    <w:p w14:paraId="41C725C3" w14:textId="77777777" w:rsidR="0061254B" w:rsidRPr="005E4726" w:rsidRDefault="0061254B" w:rsidP="0061254B">
      <w:pPr>
        <w:pBdr>
          <w:top w:val="nil"/>
          <w:left w:val="nil"/>
          <w:bottom w:val="nil"/>
          <w:right w:val="nil"/>
          <w:between w:val="nil"/>
        </w:pBdr>
        <w:jc w:val="center"/>
        <w:rPr>
          <w:i/>
          <w:sz w:val="24"/>
          <w:szCs w:val="24"/>
          <w:vertAlign w:val="subscript"/>
          <w:lang w:val="fr-FR"/>
        </w:rPr>
      </w:pPr>
      <w:r w:rsidRPr="005E4726">
        <w:rPr>
          <w:rFonts w:eastAsia="Times New Roman"/>
          <w:i/>
          <w:sz w:val="24"/>
          <w:szCs w:val="24"/>
          <w:lang w:val="fr-FR"/>
        </w:rPr>
        <w:t>4, Allée Émile Monso - CS 44362 - 31030 TOULOUSE CEDEX 4 - France</w:t>
      </w:r>
    </w:p>
    <w:p w14:paraId="10007885" w14:textId="77777777" w:rsidR="0061254B" w:rsidRPr="005E4726" w:rsidRDefault="0061254B" w:rsidP="0061254B">
      <w:pPr>
        <w:pBdr>
          <w:top w:val="nil"/>
          <w:left w:val="nil"/>
          <w:bottom w:val="nil"/>
          <w:right w:val="nil"/>
          <w:between w:val="nil"/>
        </w:pBdr>
        <w:jc w:val="center"/>
        <w:rPr>
          <w:i/>
          <w:sz w:val="24"/>
          <w:szCs w:val="24"/>
        </w:rPr>
      </w:pPr>
      <w:r w:rsidRPr="005E4726">
        <w:rPr>
          <w:rFonts w:eastAsia="Times New Roman"/>
          <w:i/>
          <w:sz w:val="24"/>
          <w:szCs w:val="24"/>
          <w:vertAlign w:val="superscript"/>
        </w:rPr>
        <w:t>2</w:t>
      </w:r>
      <w:r w:rsidRPr="005E4726">
        <w:rPr>
          <w:rFonts w:eastAsia="Times New Roman"/>
          <w:i/>
          <w:sz w:val="24"/>
          <w:szCs w:val="24"/>
        </w:rPr>
        <w:t>Division of Applied Chemistry, Environmental and Biomedical Engineering,</w:t>
      </w:r>
    </w:p>
    <w:p w14:paraId="7D1C2F26" w14:textId="77777777" w:rsidR="0061254B" w:rsidRPr="005E4726" w:rsidRDefault="0061254B" w:rsidP="0061254B">
      <w:pPr>
        <w:pBdr>
          <w:top w:val="nil"/>
          <w:left w:val="nil"/>
          <w:bottom w:val="nil"/>
          <w:right w:val="nil"/>
          <w:between w:val="nil"/>
        </w:pBdr>
        <w:jc w:val="center"/>
        <w:rPr>
          <w:i/>
          <w:sz w:val="24"/>
          <w:szCs w:val="24"/>
        </w:rPr>
      </w:pPr>
      <w:r w:rsidRPr="005E4726">
        <w:rPr>
          <w:rFonts w:eastAsia="Times New Roman"/>
          <w:i/>
          <w:sz w:val="24"/>
          <w:szCs w:val="24"/>
        </w:rPr>
        <w:t>Graduate School of Engineering</w:t>
      </w:r>
    </w:p>
    <w:p w14:paraId="3D49C4C8" w14:textId="77777777" w:rsidR="0061254B" w:rsidRPr="005E4726" w:rsidRDefault="0061254B" w:rsidP="0061254B">
      <w:pPr>
        <w:pBdr>
          <w:top w:val="nil"/>
          <w:left w:val="nil"/>
          <w:bottom w:val="nil"/>
          <w:right w:val="nil"/>
          <w:between w:val="nil"/>
        </w:pBdr>
        <w:jc w:val="center"/>
        <w:rPr>
          <w:i/>
          <w:sz w:val="24"/>
          <w:szCs w:val="24"/>
        </w:rPr>
      </w:pPr>
      <w:r w:rsidRPr="005E4726">
        <w:rPr>
          <w:rFonts w:eastAsia="Times New Roman"/>
          <w:i/>
          <w:sz w:val="24"/>
          <w:szCs w:val="24"/>
        </w:rPr>
        <w:t>Osaka Institute of Technology, 5-16-1 Omiya, Asahi-ku Osaka 535-8585, Japan.</w:t>
      </w:r>
    </w:p>
    <w:p w14:paraId="520F0FC9" w14:textId="77777777" w:rsidR="0061254B" w:rsidRPr="005E4726" w:rsidRDefault="0061254B" w:rsidP="0061254B">
      <w:pPr>
        <w:jc w:val="center"/>
        <w:rPr>
          <w:i/>
          <w:sz w:val="24"/>
          <w:szCs w:val="24"/>
          <w:lang w:val="fr-FR"/>
        </w:rPr>
      </w:pPr>
      <w:r w:rsidRPr="005E4726">
        <w:rPr>
          <w:i/>
          <w:sz w:val="24"/>
          <w:szCs w:val="24"/>
          <w:vertAlign w:val="superscript"/>
          <w:lang w:val="fr-FR"/>
        </w:rPr>
        <w:t>3</w:t>
      </w:r>
      <w:r w:rsidRPr="005E4726">
        <w:rPr>
          <w:i/>
          <w:sz w:val="24"/>
          <w:szCs w:val="24"/>
          <w:lang w:val="fr-FR"/>
        </w:rPr>
        <w:t>Université Lille, CNRS, INRAE, Centrale Lille, UMR 8207 - UMET - Unité Matériaux et Transformations, F-59000 Lille, France.</w:t>
      </w:r>
    </w:p>
    <w:p w14:paraId="26DD77C6" w14:textId="77777777" w:rsidR="0061254B" w:rsidRPr="005E4726" w:rsidRDefault="0061254B" w:rsidP="0061254B">
      <w:pPr>
        <w:pBdr>
          <w:top w:val="nil"/>
          <w:left w:val="nil"/>
          <w:bottom w:val="nil"/>
          <w:right w:val="nil"/>
          <w:between w:val="nil"/>
        </w:pBdr>
        <w:jc w:val="center"/>
        <w:rPr>
          <w:i/>
          <w:sz w:val="24"/>
          <w:szCs w:val="24"/>
          <w:vertAlign w:val="subscript"/>
        </w:rPr>
      </w:pPr>
      <w:r w:rsidRPr="005E4726">
        <w:rPr>
          <w:rFonts w:eastAsia="Times New Roman"/>
          <w:i/>
          <w:sz w:val="24"/>
          <w:szCs w:val="24"/>
          <w:vertAlign w:val="superscript"/>
        </w:rPr>
        <w:t>4</w:t>
      </w:r>
      <w:r w:rsidRPr="005E4726">
        <w:rPr>
          <w:rFonts w:eastAsia="Times New Roman"/>
          <w:i/>
          <w:sz w:val="24"/>
          <w:szCs w:val="24"/>
        </w:rPr>
        <w:t>Department of Applied Chemistry, Faculty of Engineering,</w:t>
      </w:r>
    </w:p>
    <w:p w14:paraId="1948B409" w14:textId="77777777" w:rsidR="0061254B" w:rsidRPr="005E4726" w:rsidRDefault="0061254B" w:rsidP="0061254B">
      <w:pPr>
        <w:pBdr>
          <w:top w:val="nil"/>
          <w:left w:val="nil"/>
          <w:bottom w:val="nil"/>
          <w:right w:val="nil"/>
          <w:between w:val="nil"/>
        </w:pBdr>
        <w:jc w:val="center"/>
        <w:rPr>
          <w:i/>
          <w:sz w:val="24"/>
          <w:szCs w:val="24"/>
        </w:rPr>
      </w:pPr>
      <w:r w:rsidRPr="005E4726">
        <w:rPr>
          <w:rFonts w:eastAsia="Times New Roman"/>
          <w:i/>
          <w:sz w:val="24"/>
          <w:szCs w:val="24"/>
        </w:rPr>
        <w:t>Osaka Institute of Technology, 5-16-1 Omiya, Asahi-ku Osaka 535-8585, Japan.</w:t>
      </w:r>
    </w:p>
    <w:p w14:paraId="152F6D3A" w14:textId="77777777" w:rsidR="0061254B" w:rsidRPr="005E4726" w:rsidRDefault="0061254B" w:rsidP="0061254B">
      <w:pPr>
        <w:pBdr>
          <w:top w:val="nil"/>
          <w:left w:val="nil"/>
          <w:bottom w:val="nil"/>
          <w:right w:val="nil"/>
          <w:between w:val="nil"/>
        </w:pBdr>
        <w:jc w:val="center"/>
        <w:rPr>
          <w:i/>
          <w:sz w:val="24"/>
          <w:szCs w:val="24"/>
        </w:rPr>
      </w:pPr>
      <w:r w:rsidRPr="005E4726">
        <w:rPr>
          <w:rFonts w:eastAsia="Times New Roman"/>
          <w:i/>
          <w:sz w:val="24"/>
          <w:szCs w:val="24"/>
          <w:vertAlign w:val="superscript"/>
        </w:rPr>
        <w:t>5</w:t>
      </w:r>
      <w:r w:rsidRPr="005E4726">
        <w:rPr>
          <w:rFonts w:eastAsia="Times New Roman"/>
          <w:i/>
          <w:sz w:val="24"/>
          <w:szCs w:val="24"/>
        </w:rPr>
        <w:t>Nanomaterials Microdevices Research Center</w:t>
      </w:r>
    </w:p>
    <w:p w14:paraId="577E0723" w14:textId="77777777" w:rsidR="0061254B" w:rsidRPr="005E4726" w:rsidRDefault="0061254B" w:rsidP="0061254B">
      <w:pPr>
        <w:pBdr>
          <w:top w:val="nil"/>
          <w:left w:val="nil"/>
          <w:bottom w:val="nil"/>
          <w:right w:val="nil"/>
          <w:between w:val="nil"/>
        </w:pBdr>
        <w:jc w:val="center"/>
        <w:rPr>
          <w:i/>
          <w:sz w:val="24"/>
          <w:szCs w:val="24"/>
        </w:rPr>
      </w:pPr>
      <w:r w:rsidRPr="005E4726">
        <w:rPr>
          <w:rFonts w:eastAsia="Times New Roman"/>
          <w:i/>
          <w:sz w:val="24"/>
          <w:szCs w:val="24"/>
        </w:rPr>
        <w:t>Osaka Institute of Technology, 5-16-1 Omiya, Asahi-ku Osaka 535-8585, Japan.</w:t>
      </w:r>
    </w:p>
    <w:p w14:paraId="18E4A4FB" w14:textId="77777777" w:rsidR="0061254B" w:rsidRPr="005E4726" w:rsidRDefault="0061254B" w:rsidP="0061254B">
      <w:pPr>
        <w:jc w:val="center"/>
        <w:rPr>
          <w:i/>
        </w:rPr>
      </w:pPr>
    </w:p>
    <w:p w14:paraId="1E9CC3BB" w14:textId="77777777" w:rsidR="00656D95" w:rsidRPr="005E4726" w:rsidRDefault="00656D95" w:rsidP="00656D95">
      <w:pPr>
        <w:jc w:val="center"/>
        <w:rPr>
          <w:rFonts w:eastAsia="MS Mincho" w:cstheme="minorHAnsi"/>
          <w:bCs/>
          <w:i/>
          <w:kern w:val="0"/>
          <w:sz w:val="24"/>
          <w:szCs w:val="24"/>
          <w:lang w:val="en-GB" w:eastAsia="en-US"/>
        </w:rPr>
      </w:pPr>
    </w:p>
    <w:p w14:paraId="7F0D9880" w14:textId="2194DBA4" w:rsidR="00656D95" w:rsidRPr="005E4726" w:rsidRDefault="00656D95" w:rsidP="00656D95">
      <w:pPr>
        <w:jc w:val="center"/>
        <w:rPr>
          <w:rFonts w:cstheme="minorHAnsi"/>
          <w:sz w:val="24"/>
          <w:szCs w:val="24"/>
        </w:rPr>
      </w:pPr>
      <w:r w:rsidRPr="005E4726">
        <w:rPr>
          <w:rFonts w:cstheme="minorHAnsi"/>
          <w:sz w:val="24"/>
          <w:szCs w:val="24"/>
        </w:rPr>
        <w:t xml:space="preserve">* Author to whom correspondence should be addressed </w:t>
      </w:r>
    </w:p>
    <w:p w14:paraId="47A04FD9" w14:textId="2A1438DA" w:rsidR="00656D95" w:rsidRPr="005E4726" w:rsidRDefault="00656D95" w:rsidP="00656D95">
      <w:pPr>
        <w:jc w:val="center"/>
        <w:rPr>
          <w:rFonts w:eastAsia="MS Mincho" w:cstheme="minorHAnsi"/>
          <w:bCs/>
          <w:i/>
          <w:kern w:val="0"/>
          <w:sz w:val="24"/>
          <w:szCs w:val="24"/>
          <w:lang w:val="en-GB" w:eastAsia="en-US"/>
        </w:rPr>
      </w:pPr>
      <w:r w:rsidRPr="005E4726">
        <w:rPr>
          <w:rFonts w:cstheme="minorHAnsi"/>
          <w:sz w:val="24"/>
          <w:szCs w:val="24"/>
        </w:rPr>
        <w:t>syuji.fujii@oit.ac.jp</w:t>
      </w:r>
    </w:p>
    <w:p w14:paraId="1113A53B" w14:textId="77777777" w:rsidR="00723D2B" w:rsidRPr="005E4726" w:rsidRDefault="00723D2B" w:rsidP="00C459C7">
      <w:pPr>
        <w:jc w:val="center"/>
        <w:rPr>
          <w:rFonts w:eastAsia="MS Mincho" w:cstheme="minorHAnsi"/>
          <w:bCs/>
          <w:i/>
          <w:kern w:val="0"/>
          <w:sz w:val="24"/>
          <w:szCs w:val="24"/>
          <w:lang w:val="en-GB" w:eastAsia="en-US"/>
        </w:rPr>
      </w:pPr>
    </w:p>
    <w:p w14:paraId="161C2896" w14:textId="57122038" w:rsidR="00723D2B" w:rsidRPr="005E4726" w:rsidRDefault="00723D2B" w:rsidP="00C459C7">
      <w:pPr>
        <w:jc w:val="center"/>
        <w:rPr>
          <w:rFonts w:eastAsia="MS Mincho" w:cstheme="minorHAnsi"/>
          <w:bCs/>
          <w:i/>
          <w:kern w:val="0"/>
          <w:sz w:val="24"/>
          <w:szCs w:val="24"/>
          <w:lang w:val="en-GB" w:eastAsia="en-US"/>
        </w:rPr>
      </w:pPr>
    </w:p>
    <w:p w14:paraId="0F463D1E" w14:textId="483CDAC0" w:rsidR="00723D2B" w:rsidRPr="005E4726" w:rsidRDefault="00723D2B" w:rsidP="00723D2B">
      <w:pPr>
        <w:rPr>
          <w:rFonts w:cstheme="minorHAnsi"/>
          <w:b/>
          <w:sz w:val="24"/>
          <w:szCs w:val="24"/>
        </w:rPr>
      </w:pPr>
    </w:p>
    <w:p w14:paraId="4453EBE9" w14:textId="269DC09D" w:rsidR="00714FB5" w:rsidRPr="005E4726" w:rsidRDefault="00714FB5" w:rsidP="009227CD">
      <w:pPr>
        <w:widowControl/>
        <w:spacing w:line="360" w:lineRule="auto"/>
        <w:jc w:val="center"/>
        <w:rPr>
          <w:bCs/>
          <w:kern w:val="0"/>
          <w:sz w:val="24"/>
          <w:lang w:val="en-GB" w:eastAsia="en-US"/>
        </w:rPr>
      </w:pPr>
      <w:r w:rsidRPr="005E4726">
        <w:rPr>
          <w:bCs/>
          <w:kern w:val="0"/>
          <w:sz w:val="24"/>
          <w:lang w:val="en-GB" w:eastAsia="en-US"/>
        </w:rPr>
        <w:t xml:space="preserve">Number of pages in the Supporting Information: </w:t>
      </w:r>
      <w:r w:rsidR="005A5C2E" w:rsidRPr="005E4726">
        <w:rPr>
          <w:bCs/>
          <w:kern w:val="0"/>
          <w:sz w:val="24"/>
          <w:lang w:val="en-GB" w:eastAsia="en-US"/>
        </w:rPr>
        <w:t>5</w:t>
      </w:r>
      <w:r w:rsidRPr="005E4726">
        <w:rPr>
          <w:bCs/>
          <w:kern w:val="0"/>
          <w:sz w:val="24"/>
          <w:lang w:val="en-GB" w:eastAsia="en-US"/>
        </w:rPr>
        <w:t xml:space="preserve"> (page S1 to page S</w:t>
      </w:r>
      <w:r w:rsidR="005A5C2E" w:rsidRPr="005E4726">
        <w:rPr>
          <w:bCs/>
          <w:kern w:val="0"/>
          <w:sz w:val="24"/>
          <w:lang w:val="en-GB" w:eastAsia="en-US"/>
        </w:rPr>
        <w:t>5</w:t>
      </w:r>
      <w:r w:rsidRPr="005E4726">
        <w:rPr>
          <w:bCs/>
          <w:kern w:val="0"/>
          <w:sz w:val="24"/>
          <w:lang w:val="en-GB" w:eastAsia="en-US"/>
        </w:rPr>
        <w:t>)</w:t>
      </w:r>
    </w:p>
    <w:p w14:paraId="00B22C35" w14:textId="172E3995" w:rsidR="00714FB5" w:rsidRPr="005E4726" w:rsidRDefault="00714FB5" w:rsidP="009227CD">
      <w:pPr>
        <w:widowControl/>
        <w:spacing w:line="360" w:lineRule="auto"/>
        <w:jc w:val="center"/>
        <w:rPr>
          <w:bCs/>
          <w:kern w:val="0"/>
          <w:sz w:val="24"/>
          <w:lang w:val="en-GB" w:eastAsia="en-US"/>
        </w:rPr>
      </w:pPr>
      <w:r w:rsidRPr="005E4726">
        <w:rPr>
          <w:bCs/>
          <w:kern w:val="0"/>
          <w:sz w:val="24"/>
          <w:lang w:val="en-GB" w:eastAsia="en-US"/>
        </w:rPr>
        <w:t xml:space="preserve">Number of Figures in the Supporting Information: </w:t>
      </w:r>
      <w:r w:rsidR="00372C5B" w:rsidRPr="005E4726">
        <w:rPr>
          <w:bCs/>
          <w:kern w:val="0"/>
          <w:sz w:val="24"/>
          <w:lang w:val="en-GB" w:eastAsia="en-US"/>
        </w:rPr>
        <w:t>7</w:t>
      </w:r>
      <w:r w:rsidRPr="005E4726">
        <w:rPr>
          <w:bCs/>
          <w:kern w:val="0"/>
          <w:sz w:val="24"/>
          <w:lang w:val="en-GB" w:eastAsia="en-US"/>
        </w:rPr>
        <w:t xml:space="preserve"> (Figure S1 to Figure S</w:t>
      </w:r>
      <w:r w:rsidR="00372C5B" w:rsidRPr="005E4726">
        <w:rPr>
          <w:bCs/>
          <w:kern w:val="0"/>
          <w:sz w:val="24"/>
          <w:lang w:val="en-GB" w:eastAsia="en-US"/>
        </w:rPr>
        <w:t>7</w:t>
      </w:r>
      <w:r w:rsidRPr="005E4726">
        <w:rPr>
          <w:bCs/>
          <w:kern w:val="0"/>
          <w:sz w:val="24"/>
          <w:lang w:val="en-GB" w:eastAsia="en-US"/>
        </w:rPr>
        <w:t>)</w:t>
      </w:r>
    </w:p>
    <w:p w14:paraId="7640D4C1" w14:textId="77777777" w:rsidR="00320566" w:rsidRPr="005E4726" w:rsidRDefault="00320566" w:rsidP="00320566">
      <w:pPr>
        <w:widowControl/>
        <w:spacing w:line="360" w:lineRule="auto"/>
        <w:jc w:val="center"/>
        <w:rPr>
          <w:bCs/>
          <w:kern w:val="0"/>
          <w:sz w:val="24"/>
          <w:lang w:val="en-GB" w:eastAsia="en-US"/>
        </w:rPr>
      </w:pPr>
      <w:r w:rsidRPr="005E4726">
        <w:rPr>
          <w:bCs/>
          <w:kern w:val="0"/>
          <w:sz w:val="24"/>
          <w:lang w:val="en-GB" w:eastAsia="en-US"/>
        </w:rPr>
        <w:t>Number of Videos in the Supporting Information: 1</w:t>
      </w:r>
    </w:p>
    <w:p w14:paraId="6606D858" w14:textId="77777777" w:rsidR="00723D2B" w:rsidRPr="005E4726" w:rsidRDefault="00723D2B" w:rsidP="00C459C7">
      <w:pPr>
        <w:jc w:val="center"/>
        <w:rPr>
          <w:rFonts w:eastAsia="MS Mincho" w:cstheme="minorHAnsi"/>
          <w:bCs/>
          <w:i/>
          <w:kern w:val="0"/>
          <w:sz w:val="24"/>
          <w:szCs w:val="24"/>
          <w:lang w:val="en-GB" w:eastAsia="en-US"/>
        </w:rPr>
      </w:pPr>
    </w:p>
    <w:p w14:paraId="4C7103CF" w14:textId="77777777" w:rsidR="002D02D3" w:rsidRPr="005E4726" w:rsidRDefault="002D02D3" w:rsidP="00C459C7">
      <w:pPr>
        <w:jc w:val="center"/>
        <w:rPr>
          <w:rFonts w:eastAsia="MS Mincho" w:cstheme="minorHAnsi"/>
          <w:bCs/>
          <w:i/>
          <w:kern w:val="0"/>
          <w:sz w:val="24"/>
          <w:szCs w:val="24"/>
          <w:lang w:val="en-GB" w:eastAsia="en-US"/>
        </w:rPr>
        <w:sectPr w:rsidR="002D02D3" w:rsidRPr="005E4726" w:rsidSect="00541CD8">
          <w:headerReference w:type="default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216F181" w14:textId="2741789C" w:rsidR="00E774E8" w:rsidRPr="005E4726" w:rsidRDefault="00320A7C" w:rsidP="007E439C">
      <w:pPr>
        <w:rPr>
          <w:rFonts w:cstheme="minorHAnsi"/>
        </w:rPr>
      </w:pPr>
      <w:r w:rsidRPr="005E4726">
        <w:rPr>
          <w:rFonts w:cstheme="minorHAnsi"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65A15A0" wp14:editId="1917CF62">
            <wp:simplePos x="0" y="0"/>
            <wp:positionH relativeFrom="column">
              <wp:posOffset>38100</wp:posOffset>
            </wp:positionH>
            <wp:positionV relativeFrom="paragraph">
              <wp:posOffset>126256</wp:posOffset>
            </wp:positionV>
            <wp:extent cx="5240655" cy="4572000"/>
            <wp:effectExtent l="0" t="0" r="0" b="0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0655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B4166F" w14:textId="6A1D9581" w:rsidR="00E774E8" w:rsidRPr="005E4726" w:rsidRDefault="00E774E8" w:rsidP="007E439C">
      <w:pPr>
        <w:rPr>
          <w:rFonts w:cstheme="minorHAnsi"/>
        </w:rPr>
      </w:pPr>
      <w:r w:rsidRPr="005E4726">
        <w:rPr>
          <w:rFonts w:cstheme="minorHAnsi"/>
          <w:b/>
          <w:bCs/>
        </w:rPr>
        <w:t>Figure S1:</w:t>
      </w:r>
      <w:r w:rsidRPr="005E4726">
        <w:rPr>
          <w:rFonts w:cstheme="minorHAnsi"/>
        </w:rPr>
        <w:t xml:space="preserve"> </w:t>
      </w:r>
      <w:r w:rsidRPr="005E4726">
        <w:rPr>
          <w:rFonts w:cstheme="minorHAnsi"/>
          <w:bCs/>
          <w:lang w:val="en-GB"/>
        </w:rPr>
        <w:t>(a)</w:t>
      </w:r>
      <w:r w:rsidRPr="005E4726">
        <w:rPr>
          <w:rFonts w:cstheme="minorHAnsi"/>
          <w:lang w:val="en-GB"/>
        </w:rPr>
        <w:t xml:space="preserve"> Stereomicroscopy and </w:t>
      </w:r>
      <w:r w:rsidRPr="005E4726">
        <w:rPr>
          <w:rFonts w:cstheme="minorHAnsi"/>
          <w:bCs/>
          <w:lang w:val="en-GB"/>
        </w:rPr>
        <w:t>(b)</w:t>
      </w:r>
      <w:r w:rsidRPr="005E4726">
        <w:rPr>
          <w:rFonts w:cstheme="minorHAnsi"/>
          <w:lang w:val="en-GB"/>
        </w:rPr>
        <w:t xml:space="preserve"> SEM images of silver dragees, ii) Magnified image of S1b.i). </w:t>
      </w:r>
      <w:r w:rsidR="007C5932" w:rsidRPr="005E4726">
        <w:rPr>
          <w:lang w:val="en-GB"/>
        </w:rPr>
        <w:t xml:space="preserve">An insert of Fig.S1b.ii) is the silver shell after removing the sugar core of the silver </w:t>
      </w:r>
      <w:proofErr w:type="spellStart"/>
      <w:r w:rsidR="007C5932" w:rsidRPr="005E4726">
        <w:rPr>
          <w:lang w:val="en-GB"/>
        </w:rPr>
        <w:t>dragees</w:t>
      </w:r>
      <w:proofErr w:type="spellEnd"/>
      <w:r w:rsidR="007C5932" w:rsidRPr="005E4726">
        <w:rPr>
          <w:lang w:val="en-GB"/>
        </w:rPr>
        <w:t xml:space="preserve"> using water.</w:t>
      </w:r>
      <w:r w:rsidR="0034286F" w:rsidRPr="005E4726">
        <w:rPr>
          <w:lang w:val="en-GB"/>
        </w:rPr>
        <w:t xml:space="preserve"> The arrows indicate the thickness of silver shell.</w:t>
      </w:r>
      <w:r w:rsidR="007C5932" w:rsidRPr="005E4726">
        <w:rPr>
          <w:rFonts w:cstheme="minorHAnsi"/>
          <w:lang w:val="en-GB"/>
        </w:rPr>
        <w:t xml:space="preserve"> </w:t>
      </w:r>
      <w:r w:rsidRPr="005E4726">
        <w:rPr>
          <w:rFonts w:cstheme="minorHAnsi"/>
          <w:lang w:val="en-GB"/>
        </w:rPr>
        <w:t>(c) Silver dragees adsorbed at air-P</w:t>
      </w:r>
      <w:r w:rsidR="005E1376" w:rsidRPr="005E4726">
        <w:rPr>
          <w:rFonts w:cstheme="minorHAnsi"/>
          <w:lang w:val="en-GB"/>
        </w:rPr>
        <w:t>GL</w:t>
      </w:r>
      <w:r w:rsidRPr="005E4726">
        <w:rPr>
          <w:rFonts w:cstheme="minorHAnsi"/>
          <w:lang w:val="en-GB"/>
        </w:rPr>
        <w:t xml:space="preserve"> interface </w:t>
      </w:r>
      <w:proofErr w:type="spellStart"/>
      <w:r w:rsidRPr="005E4726">
        <w:rPr>
          <w:rFonts w:cstheme="minorHAnsi"/>
          <w:lang w:val="en-GB"/>
        </w:rPr>
        <w:t>i</w:t>
      </w:r>
      <w:proofErr w:type="spellEnd"/>
      <w:r w:rsidRPr="005E4726">
        <w:rPr>
          <w:rFonts w:cstheme="minorHAnsi"/>
          <w:lang w:val="en-GB"/>
        </w:rPr>
        <w:t>) before and ii) after application of mechanical stress</w:t>
      </w:r>
      <w:r w:rsidRPr="005E4726">
        <w:rPr>
          <w:rFonts w:cstheme="minorHAnsi"/>
        </w:rPr>
        <w:t>.</w:t>
      </w:r>
    </w:p>
    <w:p w14:paraId="35D2689C" w14:textId="77777777" w:rsidR="007518D3" w:rsidRPr="005E4726" w:rsidRDefault="007518D3" w:rsidP="007E439C">
      <w:pPr>
        <w:rPr>
          <w:rFonts w:cstheme="minorHAnsi"/>
        </w:rPr>
      </w:pPr>
    </w:p>
    <w:p w14:paraId="084BB3FE" w14:textId="77777777" w:rsidR="007518D3" w:rsidRPr="005E4726" w:rsidRDefault="007518D3" w:rsidP="007E439C">
      <w:pPr>
        <w:rPr>
          <w:rFonts w:cstheme="minorHAnsi"/>
        </w:rPr>
      </w:pPr>
    </w:p>
    <w:p w14:paraId="4B3BE98C" w14:textId="49F4C1CE" w:rsidR="007518D3" w:rsidRPr="005E4726" w:rsidRDefault="00573AA1" w:rsidP="007E439C">
      <w:pPr>
        <w:rPr>
          <w:rFonts w:cstheme="minorHAnsi"/>
        </w:rPr>
      </w:pPr>
      <w:r w:rsidRPr="005E4726">
        <w:rPr>
          <w:rFonts w:cstheme="minorHAnsi"/>
          <w:noProof/>
        </w:rPr>
        <w:lastRenderedPageBreak/>
        <w:drawing>
          <wp:inline distT="0" distB="0" distL="0" distR="0" wp14:anchorId="01B8F0C3" wp14:editId="5FA170D4">
            <wp:extent cx="5443965" cy="2703896"/>
            <wp:effectExtent l="0" t="0" r="4445" b="127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091" cy="272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03756" w14:textId="073EAD05" w:rsidR="00573AA1" w:rsidRPr="005E4726" w:rsidRDefault="00573AA1" w:rsidP="00573AA1">
      <w:pPr>
        <w:rPr>
          <w:rFonts w:cstheme="minorHAnsi"/>
          <w:lang w:val="en-GB"/>
        </w:rPr>
      </w:pPr>
      <w:r w:rsidRPr="005E4726">
        <w:rPr>
          <w:rFonts w:cstheme="minorHAnsi"/>
          <w:b/>
          <w:bCs/>
        </w:rPr>
        <w:t>Figure S2:</w:t>
      </w:r>
      <w:r w:rsidRPr="005E4726">
        <w:rPr>
          <w:rFonts w:cstheme="minorHAnsi"/>
        </w:rPr>
        <w:t xml:space="preserve"> </w:t>
      </w:r>
      <w:r w:rsidR="00F0380B" w:rsidRPr="005E4726">
        <w:rPr>
          <w:rFonts w:cstheme="minorHAnsi"/>
          <w:lang w:val="en-GB"/>
        </w:rPr>
        <w:t>Stereomicroscopy</w:t>
      </w:r>
      <w:r w:rsidRPr="005E4726">
        <w:rPr>
          <w:rFonts w:cstheme="minorHAnsi"/>
          <w:lang w:val="en-GB"/>
        </w:rPr>
        <w:t xml:space="preserve"> </w:t>
      </w:r>
      <w:r w:rsidR="00F0380B" w:rsidRPr="005E4726">
        <w:rPr>
          <w:rFonts w:cstheme="minorHAnsi"/>
          <w:lang w:val="en-GB"/>
        </w:rPr>
        <w:t>images</w:t>
      </w:r>
      <w:r w:rsidRPr="005E4726">
        <w:rPr>
          <w:rFonts w:cstheme="minorHAnsi"/>
          <w:lang w:val="en-GB"/>
        </w:rPr>
        <w:t xml:space="preserve"> of liquid marbles containing PGL as</w:t>
      </w:r>
      <w:r w:rsidR="00F0380B" w:rsidRPr="005E4726">
        <w:rPr>
          <w:rFonts w:cstheme="minorHAnsi"/>
          <w:lang w:val="en-GB"/>
        </w:rPr>
        <w:t xml:space="preserve"> an</w:t>
      </w:r>
      <w:r w:rsidRPr="005E4726">
        <w:rPr>
          <w:rFonts w:cstheme="minorHAnsi"/>
          <w:lang w:val="en-GB"/>
        </w:rPr>
        <w:t xml:space="preserve"> inner liquid stabilized with SA-silver dragees. The height, the amount of PGL used and the dragees/PGL weight ratio are shown in the image.</w:t>
      </w:r>
    </w:p>
    <w:p w14:paraId="34CEFB98" w14:textId="0396D335" w:rsidR="00573AA1" w:rsidRPr="005E4726" w:rsidRDefault="00573AA1" w:rsidP="007E439C">
      <w:pPr>
        <w:rPr>
          <w:rFonts w:cstheme="minorHAnsi"/>
          <w:lang w:val="en-GB"/>
        </w:rPr>
      </w:pPr>
    </w:p>
    <w:p w14:paraId="4C315BB0" w14:textId="129B9B0E" w:rsidR="00573AA1" w:rsidRPr="005E4726" w:rsidRDefault="00573AA1" w:rsidP="007E439C">
      <w:pPr>
        <w:rPr>
          <w:rFonts w:cstheme="minorHAnsi"/>
        </w:rPr>
      </w:pPr>
    </w:p>
    <w:p w14:paraId="769823CD" w14:textId="14F1B29B" w:rsidR="002F6DE4" w:rsidRPr="005E4726" w:rsidRDefault="003660C3" w:rsidP="007E439C">
      <w:pPr>
        <w:rPr>
          <w:rFonts w:cstheme="minorHAnsi"/>
        </w:rPr>
      </w:pPr>
      <w:r w:rsidRPr="005E4726">
        <w:rPr>
          <w:rFonts w:cstheme="minorHAnsi"/>
          <w:noProof/>
        </w:rPr>
        <w:drawing>
          <wp:inline distT="0" distB="0" distL="0" distR="0" wp14:anchorId="5DBA979A" wp14:editId="059F4FD1">
            <wp:extent cx="5454683" cy="2707005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9742" cy="27194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1808B" w14:textId="63824A71" w:rsidR="001A6C6C" w:rsidRPr="005E4726" w:rsidRDefault="001A6C6C" w:rsidP="001A6C6C">
      <w:pPr>
        <w:rPr>
          <w:rFonts w:cstheme="minorHAnsi"/>
          <w:lang w:val="en-GB"/>
        </w:rPr>
      </w:pPr>
      <w:r w:rsidRPr="005E4726">
        <w:rPr>
          <w:rFonts w:cstheme="minorHAnsi"/>
          <w:b/>
          <w:bCs/>
        </w:rPr>
        <w:t>Figure S3:</w:t>
      </w:r>
      <w:r w:rsidRPr="005E4726">
        <w:rPr>
          <w:rFonts w:cstheme="minorHAnsi"/>
        </w:rPr>
        <w:t xml:space="preserve"> </w:t>
      </w:r>
      <w:r w:rsidRPr="005E4726">
        <w:rPr>
          <w:rFonts w:cstheme="minorHAnsi"/>
          <w:lang w:val="en-GB"/>
        </w:rPr>
        <w:t>Stereomicroscopy images of liquid marbles containing PGL as</w:t>
      </w:r>
      <w:r w:rsidR="00164925" w:rsidRPr="005E4726">
        <w:rPr>
          <w:rFonts w:cstheme="minorHAnsi"/>
          <w:lang w:val="en-GB"/>
        </w:rPr>
        <w:t xml:space="preserve"> an</w:t>
      </w:r>
      <w:r w:rsidRPr="005E4726">
        <w:rPr>
          <w:rFonts w:cstheme="minorHAnsi"/>
          <w:lang w:val="en-GB"/>
        </w:rPr>
        <w:t xml:space="preserve"> inner liquid stabilized with silver dragees whose surfaces were hydrophobized using </w:t>
      </w:r>
      <w:r w:rsidR="00164925" w:rsidRPr="005E4726">
        <w:t>palmitic acid, b</w:t>
      </w:r>
      <w:r w:rsidR="00C4051B" w:rsidRPr="005E4726">
        <w:t>ehenic acid, and stearic acid</w:t>
      </w:r>
      <w:r w:rsidR="00164925" w:rsidRPr="005E4726">
        <w:t xml:space="preserve">. In the case of stearic acid, the surface modification was conducted at </w:t>
      </w:r>
      <w:r w:rsidR="00CF543E" w:rsidRPr="005E4726">
        <w:t xml:space="preserve">SA </w:t>
      </w:r>
      <w:r w:rsidR="00164925" w:rsidRPr="005E4726">
        <w:t xml:space="preserve">concentrations of </w:t>
      </w:r>
      <w:r w:rsidR="004C5B82" w:rsidRPr="005E4726">
        <w:t>2.</w:t>
      </w:r>
      <w:r w:rsidR="00C4051B" w:rsidRPr="005E4726">
        <w:t xml:space="preserve">5 g/L and </w:t>
      </w:r>
      <w:r w:rsidR="004C5B82" w:rsidRPr="005E4726">
        <w:t>7.</w:t>
      </w:r>
      <w:r w:rsidR="00C4051B" w:rsidRPr="005E4726">
        <w:t>5 g/L</w:t>
      </w:r>
      <w:r w:rsidR="00C4051B" w:rsidRPr="005E4726">
        <w:rPr>
          <w:rFonts w:cstheme="minorHAnsi"/>
          <w:lang w:val="en-GB"/>
        </w:rPr>
        <w:t xml:space="preserve">: </w:t>
      </w:r>
      <w:r w:rsidRPr="005E4726">
        <w:rPr>
          <w:rFonts w:cstheme="minorHAnsi"/>
          <w:lang w:val="en-GB"/>
        </w:rPr>
        <w:t>Top and side views.</w:t>
      </w:r>
    </w:p>
    <w:p w14:paraId="758D2C68" w14:textId="4970FED9" w:rsidR="00573AA1" w:rsidRPr="005E4726" w:rsidRDefault="00573AA1" w:rsidP="007E439C">
      <w:pPr>
        <w:rPr>
          <w:rFonts w:cstheme="minorHAnsi"/>
          <w:lang w:val="en-GB"/>
        </w:rPr>
      </w:pPr>
    </w:p>
    <w:p w14:paraId="0EEDA1C1" w14:textId="4D631133" w:rsidR="002F6DE4" w:rsidRPr="005E4726" w:rsidRDefault="002F6DE4" w:rsidP="007E439C">
      <w:pPr>
        <w:rPr>
          <w:rFonts w:cstheme="minorHAnsi"/>
          <w:lang w:val="en-GB"/>
        </w:rPr>
      </w:pPr>
    </w:p>
    <w:p w14:paraId="6C97B22F" w14:textId="71ED9ADF" w:rsidR="002F6DE4" w:rsidRPr="005E4726" w:rsidRDefault="003660C3" w:rsidP="007E439C">
      <w:pPr>
        <w:rPr>
          <w:rFonts w:cstheme="minorHAnsi"/>
          <w:lang w:val="en-GB"/>
        </w:rPr>
      </w:pPr>
      <w:r w:rsidRPr="005E4726">
        <w:rPr>
          <w:rFonts w:cstheme="minorHAnsi"/>
          <w:noProof/>
          <w:lang w:val="en-GB"/>
        </w:rPr>
        <w:lastRenderedPageBreak/>
        <w:drawing>
          <wp:inline distT="0" distB="0" distL="0" distR="0" wp14:anchorId="6B40815D" wp14:editId="5D03A9A3">
            <wp:extent cx="5400040" cy="1737199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2" cy="1746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47575" w14:textId="66B53AB3" w:rsidR="002F6DE4" w:rsidRPr="005E4726" w:rsidRDefault="002F6DE4" w:rsidP="002F6DE4">
      <w:pPr>
        <w:rPr>
          <w:rFonts w:cstheme="minorHAnsi"/>
          <w:lang w:val="en-GB"/>
        </w:rPr>
      </w:pPr>
      <w:r w:rsidRPr="005E4726">
        <w:rPr>
          <w:rFonts w:cstheme="minorHAnsi"/>
          <w:b/>
          <w:bCs/>
        </w:rPr>
        <w:t>Figure S4:</w:t>
      </w:r>
      <w:r w:rsidRPr="005E4726">
        <w:rPr>
          <w:rFonts w:cstheme="minorHAnsi"/>
        </w:rPr>
        <w:t xml:space="preserve"> </w:t>
      </w:r>
      <w:r w:rsidRPr="005E4726">
        <w:rPr>
          <w:rFonts w:cstheme="minorHAnsi"/>
          <w:lang w:val="en-GB"/>
        </w:rPr>
        <w:t xml:space="preserve">Silver dragees, whose surfaces were hydrophobized using </w:t>
      </w:r>
      <w:r w:rsidR="009E38EC" w:rsidRPr="005E4726">
        <w:t>palmitic acid, b</w:t>
      </w:r>
      <w:r w:rsidR="00C4051B" w:rsidRPr="005E4726">
        <w:t>ehenic acid, and stearic acid</w:t>
      </w:r>
      <w:r w:rsidR="009E38EC" w:rsidRPr="005E4726">
        <w:t>,</w:t>
      </w:r>
      <w:r w:rsidR="00C4051B" w:rsidRPr="005E4726">
        <w:t xml:space="preserve"> </w:t>
      </w:r>
      <w:r w:rsidRPr="005E4726">
        <w:rPr>
          <w:rFonts w:cstheme="minorHAnsi"/>
          <w:lang w:val="en-GB"/>
        </w:rPr>
        <w:t>adsorbed at air-PGL interface.</w:t>
      </w:r>
      <w:r w:rsidR="009E38EC" w:rsidRPr="005E4726">
        <w:rPr>
          <w:rFonts w:cstheme="minorHAnsi"/>
          <w:lang w:val="en-GB"/>
        </w:rPr>
        <w:t xml:space="preserve"> </w:t>
      </w:r>
      <w:r w:rsidR="009E38EC" w:rsidRPr="005E4726">
        <w:t xml:space="preserve">In the case of stearic acid, surface modification was conducted at </w:t>
      </w:r>
      <w:r w:rsidR="00CF543E" w:rsidRPr="005E4726">
        <w:t xml:space="preserve">SA </w:t>
      </w:r>
      <w:r w:rsidR="009E38EC" w:rsidRPr="005E4726">
        <w:t>concentrations of 2</w:t>
      </w:r>
      <w:r w:rsidR="004C5B82" w:rsidRPr="005E4726">
        <w:t>.</w:t>
      </w:r>
      <w:r w:rsidR="009E38EC" w:rsidRPr="005E4726">
        <w:t>5 g/L and 7</w:t>
      </w:r>
      <w:r w:rsidR="004C5B82" w:rsidRPr="005E4726">
        <w:t>.</w:t>
      </w:r>
      <w:r w:rsidR="009E38EC" w:rsidRPr="005E4726">
        <w:t>5 g/L.</w:t>
      </w:r>
    </w:p>
    <w:p w14:paraId="0ABE910A" w14:textId="609FF176" w:rsidR="00573AA1" w:rsidRPr="005E4726" w:rsidRDefault="00573AA1" w:rsidP="007E439C">
      <w:pPr>
        <w:rPr>
          <w:rFonts w:cstheme="minorHAnsi"/>
          <w:lang w:val="en-GB"/>
        </w:rPr>
      </w:pPr>
    </w:p>
    <w:p w14:paraId="72FF267D" w14:textId="77777777" w:rsidR="002F6DE4" w:rsidRPr="005E4726" w:rsidRDefault="002F6DE4" w:rsidP="007E439C">
      <w:pPr>
        <w:rPr>
          <w:rFonts w:cstheme="minorHAnsi"/>
        </w:rPr>
      </w:pPr>
    </w:p>
    <w:p w14:paraId="18FFBFE3" w14:textId="1009E632" w:rsidR="00E321FF" w:rsidRPr="005E4726" w:rsidRDefault="00B5744D" w:rsidP="007E439C">
      <w:pPr>
        <w:rPr>
          <w:rFonts w:cstheme="minorHAnsi"/>
        </w:rPr>
      </w:pPr>
      <w:r w:rsidRPr="005E4726">
        <w:rPr>
          <w:rFonts w:cstheme="minorHAnsi"/>
          <w:noProof/>
        </w:rPr>
        <w:drawing>
          <wp:inline distT="0" distB="0" distL="0" distR="0" wp14:anchorId="66D0BC31" wp14:editId="2AB8342E">
            <wp:extent cx="5400040" cy="2235846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235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A039E2" w14:textId="4AC8B87D" w:rsidR="00E321FF" w:rsidRPr="005E4726" w:rsidRDefault="00E321FF" w:rsidP="007E439C">
      <w:pPr>
        <w:rPr>
          <w:rFonts w:cstheme="minorHAnsi"/>
          <w:lang w:val="en-GB"/>
        </w:rPr>
      </w:pPr>
      <w:r w:rsidRPr="005E4726">
        <w:rPr>
          <w:rFonts w:cstheme="minorHAnsi"/>
          <w:b/>
          <w:bCs/>
        </w:rPr>
        <w:t>Figure S</w:t>
      </w:r>
      <w:r w:rsidR="00F22CCF" w:rsidRPr="005E4726">
        <w:rPr>
          <w:rFonts w:cstheme="minorHAnsi"/>
          <w:b/>
          <w:bCs/>
        </w:rPr>
        <w:t>5</w:t>
      </w:r>
      <w:r w:rsidRPr="005E4726">
        <w:rPr>
          <w:rFonts w:cstheme="minorHAnsi"/>
          <w:b/>
          <w:bCs/>
        </w:rPr>
        <w:t>:</w:t>
      </w:r>
      <w:r w:rsidRPr="005E4726">
        <w:rPr>
          <w:rFonts w:cstheme="minorHAnsi"/>
        </w:rPr>
        <w:t xml:space="preserve"> </w:t>
      </w:r>
      <w:r w:rsidRPr="005E4726">
        <w:rPr>
          <w:rFonts w:cstheme="minorHAnsi"/>
          <w:lang w:val="en-GB"/>
        </w:rPr>
        <w:t>Stereomicroscopy images of LMs (</w:t>
      </w:r>
      <w:r w:rsidR="00144D02" w:rsidRPr="005E4726">
        <w:rPr>
          <w:rFonts w:cstheme="minorHAnsi"/>
          <w:lang w:val="en-GB"/>
        </w:rPr>
        <w:t>h</w:t>
      </w:r>
      <w:r w:rsidRPr="005E4726">
        <w:rPr>
          <w:rFonts w:cstheme="minorHAnsi"/>
          <w:lang w:val="en-GB"/>
        </w:rPr>
        <w:t xml:space="preserve">oney as inner liquid) </w:t>
      </w:r>
      <w:r w:rsidR="00990841" w:rsidRPr="005E4726">
        <w:rPr>
          <w:rFonts w:cstheme="minorHAnsi"/>
          <w:lang w:val="en-GB"/>
        </w:rPr>
        <w:t>stabilized with stearic acid-modified silver dr</w:t>
      </w:r>
      <w:r w:rsidR="00164925" w:rsidRPr="005E4726">
        <w:rPr>
          <w:rFonts w:cstheme="minorHAnsi"/>
          <w:lang w:val="en-GB"/>
        </w:rPr>
        <w:t>ag</w:t>
      </w:r>
      <w:r w:rsidR="00990841" w:rsidRPr="005E4726">
        <w:rPr>
          <w:rFonts w:cstheme="minorHAnsi"/>
          <w:lang w:val="en-GB"/>
        </w:rPr>
        <w:t xml:space="preserve">ees </w:t>
      </w:r>
      <w:r w:rsidRPr="005E4726">
        <w:rPr>
          <w:rFonts w:cstheme="minorHAnsi"/>
          <w:lang w:val="en-GB"/>
        </w:rPr>
        <w:t>shaped as letters.</w:t>
      </w:r>
    </w:p>
    <w:p w14:paraId="188FAFB0" w14:textId="789FAB78" w:rsidR="00144D02" w:rsidRPr="005E4726" w:rsidRDefault="00144D02" w:rsidP="007E439C">
      <w:pPr>
        <w:rPr>
          <w:rFonts w:cstheme="minorHAnsi"/>
          <w:lang w:val="en-GB"/>
        </w:rPr>
      </w:pPr>
    </w:p>
    <w:p w14:paraId="0209DDE7" w14:textId="437B0DB8" w:rsidR="00B5744D" w:rsidRPr="005E4726" w:rsidRDefault="00144D02" w:rsidP="00144D02">
      <w:pPr>
        <w:rPr>
          <w:rFonts w:cstheme="minorHAnsi"/>
          <w:lang w:val="en-GB"/>
        </w:rPr>
      </w:pPr>
      <w:r w:rsidRPr="005E4726">
        <w:rPr>
          <w:rFonts w:cstheme="minorHAnsi"/>
          <w:noProof/>
          <w:lang w:val="en-GB"/>
        </w:rPr>
        <w:lastRenderedPageBreak/>
        <w:drawing>
          <wp:anchor distT="0" distB="0" distL="114300" distR="114300" simplePos="0" relativeHeight="251659264" behindDoc="0" locked="0" layoutInCell="1" allowOverlap="1" wp14:anchorId="5E37697D" wp14:editId="65EF51EC">
            <wp:simplePos x="0" y="0"/>
            <wp:positionH relativeFrom="column">
              <wp:posOffset>198843</wp:posOffset>
            </wp:positionH>
            <wp:positionV relativeFrom="paragraph">
              <wp:posOffset>69083</wp:posOffset>
            </wp:positionV>
            <wp:extent cx="5039360" cy="2933700"/>
            <wp:effectExtent l="0" t="0" r="889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936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4726">
        <w:rPr>
          <w:rFonts w:cstheme="minorHAnsi"/>
          <w:b/>
          <w:bCs/>
        </w:rPr>
        <w:t>Figure S</w:t>
      </w:r>
      <w:r w:rsidR="00F22CCF" w:rsidRPr="005E4726">
        <w:rPr>
          <w:rFonts w:cstheme="minorHAnsi"/>
          <w:b/>
          <w:bCs/>
        </w:rPr>
        <w:t>6</w:t>
      </w:r>
      <w:r w:rsidRPr="005E4726">
        <w:rPr>
          <w:rFonts w:cstheme="minorHAnsi"/>
          <w:b/>
          <w:bCs/>
        </w:rPr>
        <w:t>:</w:t>
      </w:r>
      <w:r w:rsidRPr="005E4726">
        <w:rPr>
          <w:rFonts w:cstheme="minorHAnsi"/>
        </w:rPr>
        <w:t xml:space="preserve"> </w:t>
      </w:r>
      <w:r w:rsidRPr="005E4726">
        <w:rPr>
          <w:rFonts w:cstheme="minorHAnsi"/>
          <w:lang w:val="en-GB"/>
        </w:rPr>
        <w:t>Stereomicroscopy images of LM (</w:t>
      </w:r>
      <w:proofErr w:type="spellStart"/>
      <w:r w:rsidRPr="005E4726">
        <w:rPr>
          <w:rFonts w:cstheme="minorHAnsi"/>
          <w:lang w:val="en-GB"/>
        </w:rPr>
        <w:t>polyglyceryl</w:t>
      </w:r>
      <w:proofErr w:type="spellEnd"/>
      <w:r w:rsidRPr="005E4726">
        <w:rPr>
          <w:rFonts w:cstheme="minorHAnsi"/>
          <w:lang w:val="en-GB"/>
        </w:rPr>
        <w:t xml:space="preserve"> monolaurate as inner liquid) stabilized with stearic acid-modified silver dr</w:t>
      </w:r>
      <w:r w:rsidR="00A71274" w:rsidRPr="005E4726">
        <w:rPr>
          <w:rFonts w:cstheme="minorHAnsi"/>
          <w:lang w:val="en-GB"/>
        </w:rPr>
        <w:t>ag</w:t>
      </w:r>
      <w:r w:rsidRPr="005E4726">
        <w:rPr>
          <w:rFonts w:cstheme="minorHAnsi"/>
          <w:lang w:val="en-GB"/>
        </w:rPr>
        <w:t>ees: Top and side views.</w:t>
      </w:r>
    </w:p>
    <w:p w14:paraId="7A36E725" w14:textId="274E6616" w:rsidR="00CC5F10" w:rsidRPr="005E4726" w:rsidRDefault="00CC5F10" w:rsidP="00144D02">
      <w:pPr>
        <w:rPr>
          <w:rFonts w:cstheme="minorHAnsi"/>
          <w:lang w:val="en-GB"/>
        </w:rPr>
      </w:pPr>
    </w:p>
    <w:p w14:paraId="05AF2659" w14:textId="2B5EDB55" w:rsidR="00CC5F10" w:rsidRPr="005E4726" w:rsidRDefault="00CC5F10" w:rsidP="00144D02">
      <w:pPr>
        <w:rPr>
          <w:rFonts w:cstheme="minorHAnsi"/>
          <w:lang w:val="en-GB"/>
        </w:rPr>
      </w:pPr>
    </w:p>
    <w:p w14:paraId="71110BCA" w14:textId="77777777" w:rsidR="00CC5F10" w:rsidRPr="005E4726" w:rsidRDefault="00CC5F10" w:rsidP="00144D02">
      <w:pPr>
        <w:rPr>
          <w:rFonts w:cstheme="minorHAnsi"/>
          <w:lang w:val="en-GB"/>
        </w:rPr>
      </w:pPr>
    </w:p>
    <w:p w14:paraId="3826BA97" w14:textId="5B2E6B0B" w:rsidR="00B5744D" w:rsidRPr="005E4726" w:rsidRDefault="00B5744D" w:rsidP="007E439C">
      <w:pPr>
        <w:rPr>
          <w:rFonts w:cstheme="minorHAnsi"/>
        </w:rPr>
      </w:pPr>
      <w:r w:rsidRPr="005E4726">
        <w:rPr>
          <w:rFonts w:cstheme="minorHAnsi"/>
          <w:noProof/>
        </w:rPr>
        <w:drawing>
          <wp:inline distT="0" distB="0" distL="0" distR="0" wp14:anchorId="1ECD5F10" wp14:editId="50C95B84">
            <wp:extent cx="5400040" cy="2550795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50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DA54C9" w14:textId="08664BD5" w:rsidR="00F06542" w:rsidRPr="005E4726" w:rsidRDefault="00B5744D" w:rsidP="00AF382B">
      <w:pPr>
        <w:rPr>
          <w:rFonts w:cstheme="minorHAnsi"/>
        </w:rPr>
      </w:pPr>
      <w:r w:rsidRPr="005E4726">
        <w:rPr>
          <w:rFonts w:cstheme="minorHAnsi"/>
          <w:b/>
          <w:bCs/>
        </w:rPr>
        <w:t>Figure S</w:t>
      </w:r>
      <w:r w:rsidR="00F22CCF" w:rsidRPr="005E4726">
        <w:rPr>
          <w:rFonts w:cstheme="minorHAnsi"/>
          <w:b/>
          <w:bCs/>
        </w:rPr>
        <w:t>7</w:t>
      </w:r>
      <w:r w:rsidRPr="005E4726">
        <w:rPr>
          <w:rFonts w:cstheme="minorHAnsi"/>
          <w:b/>
          <w:bCs/>
        </w:rPr>
        <w:t>:</w:t>
      </w:r>
      <w:r w:rsidRPr="005E4726">
        <w:rPr>
          <w:rFonts w:cstheme="minorHAnsi"/>
        </w:rPr>
        <w:t xml:space="preserve"> </w:t>
      </w:r>
      <w:r w:rsidRPr="005E4726">
        <w:rPr>
          <w:rFonts w:cstheme="minorHAnsi"/>
          <w:lang w:val="en-GB"/>
        </w:rPr>
        <w:t xml:space="preserve">Silver dragees adsorbed at air-honey interface: </w:t>
      </w:r>
      <w:r w:rsidRPr="005E4726">
        <w:rPr>
          <w:rFonts w:cstheme="minorHAnsi"/>
          <w:b/>
          <w:bCs/>
          <w:lang w:val="en-GB"/>
        </w:rPr>
        <w:t>(a)</w:t>
      </w:r>
      <w:r w:rsidRPr="005E4726">
        <w:rPr>
          <w:rFonts w:cstheme="minorHAnsi"/>
          <w:lang w:val="en-GB"/>
        </w:rPr>
        <w:t xml:space="preserve"> before and </w:t>
      </w:r>
      <w:r w:rsidRPr="005E4726">
        <w:rPr>
          <w:rFonts w:cstheme="minorHAnsi"/>
          <w:b/>
          <w:bCs/>
          <w:lang w:val="en-GB"/>
        </w:rPr>
        <w:t>(b)</w:t>
      </w:r>
      <w:r w:rsidRPr="005E4726">
        <w:rPr>
          <w:rFonts w:cstheme="minorHAnsi"/>
          <w:lang w:val="en-GB"/>
        </w:rPr>
        <w:t xml:space="preserve"> after application of mechanical stress</w:t>
      </w:r>
      <w:r w:rsidRPr="005E4726">
        <w:rPr>
          <w:rFonts w:cstheme="minorHAnsi"/>
        </w:rPr>
        <w:t>.</w:t>
      </w:r>
      <w:bookmarkEnd w:id="0"/>
    </w:p>
    <w:sectPr w:rsidR="00F06542" w:rsidRPr="005E4726" w:rsidSect="001A234D">
      <w:headerReference w:type="default" r:id="rId1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0CD888" w14:textId="77777777" w:rsidR="00A51F0B" w:rsidRDefault="00A51F0B" w:rsidP="00693A0A">
      <w:r>
        <w:separator/>
      </w:r>
    </w:p>
  </w:endnote>
  <w:endnote w:type="continuationSeparator" w:id="0">
    <w:p w14:paraId="06CB4ECB" w14:textId="77777777" w:rsidR="00A51F0B" w:rsidRDefault="00A51F0B" w:rsidP="00693A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Yu Gothic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5474423"/>
      <w:docPartObj>
        <w:docPartGallery w:val="Page Numbers (Bottom of Page)"/>
        <w:docPartUnique/>
      </w:docPartObj>
    </w:sdtPr>
    <w:sdtEndPr/>
    <w:sdtContent>
      <w:p w14:paraId="79A8F185" w14:textId="2319FDB4" w:rsidR="00612256" w:rsidRDefault="00612256">
        <w:pPr>
          <w:pStyle w:val="Pieddepage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E54FB8" w:rsidRPr="00E54FB8">
          <w:rPr>
            <w:noProof/>
            <w:lang w:val="ja-JP"/>
          </w:rPr>
          <w:t>7</w:t>
        </w:r>
        <w:r>
          <w:fldChar w:fldCharType="end"/>
        </w:r>
      </w:p>
    </w:sdtContent>
  </w:sdt>
  <w:p w14:paraId="6ACD0786" w14:textId="77777777" w:rsidR="006401FA" w:rsidRDefault="006401F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3450EF" w14:textId="77777777" w:rsidR="00A51F0B" w:rsidRDefault="00A51F0B" w:rsidP="00693A0A">
      <w:r>
        <w:rPr>
          <w:rFonts w:hint="eastAsia"/>
        </w:rPr>
        <w:separator/>
      </w:r>
    </w:p>
  </w:footnote>
  <w:footnote w:type="continuationSeparator" w:id="0">
    <w:p w14:paraId="7030AB99" w14:textId="77777777" w:rsidR="00A51F0B" w:rsidRDefault="00A51F0B" w:rsidP="00693A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68F8FD" w14:textId="1D987D42" w:rsidR="006401FA" w:rsidRDefault="006401FA">
    <w:pPr>
      <w:pStyle w:val="En-tte"/>
    </w:pPr>
    <w:r>
      <w:rPr>
        <w:rFonts w:hint="eastAsia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A474F6" w14:textId="53B4DB84" w:rsidR="006401FA" w:rsidRDefault="006401FA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BB4660E"/>
    <w:lvl w:ilvl="0">
      <w:start w:val="1"/>
      <w:numFmt w:val="bullet"/>
      <w:pStyle w:val="Listepuces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27A02B7"/>
    <w:multiLevelType w:val="hybridMultilevel"/>
    <w:tmpl w:val="1A9AFCF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46B2A"/>
    <w:multiLevelType w:val="hybridMultilevel"/>
    <w:tmpl w:val="D60E78DA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1A887D2D"/>
    <w:multiLevelType w:val="hybridMultilevel"/>
    <w:tmpl w:val="F1EEBB7E"/>
    <w:lvl w:ilvl="0" w:tplc="BF66385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F15A1D"/>
    <w:multiLevelType w:val="hybridMultilevel"/>
    <w:tmpl w:val="F1DE7148"/>
    <w:lvl w:ilvl="0" w:tplc="F350F36A">
      <w:start w:val="14"/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CE18C1"/>
    <w:multiLevelType w:val="hybridMultilevel"/>
    <w:tmpl w:val="AD1698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AE0C20"/>
    <w:multiLevelType w:val="hybridMultilevel"/>
    <w:tmpl w:val="789ECA6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2CF16241"/>
    <w:multiLevelType w:val="hybridMultilevel"/>
    <w:tmpl w:val="3F620C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5399D"/>
    <w:multiLevelType w:val="hybridMultilevel"/>
    <w:tmpl w:val="0F2C4702"/>
    <w:lvl w:ilvl="0" w:tplc="F3E2B8C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C4793E"/>
    <w:multiLevelType w:val="hybridMultilevel"/>
    <w:tmpl w:val="1E5E52AA"/>
    <w:lvl w:ilvl="0" w:tplc="A2DA1DF6">
      <w:start w:val="1"/>
      <w:numFmt w:val="decimal"/>
      <w:pStyle w:val="RSCR02References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E4064A"/>
    <w:multiLevelType w:val="hybridMultilevel"/>
    <w:tmpl w:val="CFE8A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CA002A"/>
    <w:multiLevelType w:val="hybridMultilevel"/>
    <w:tmpl w:val="608E93C2"/>
    <w:lvl w:ilvl="0" w:tplc="08B8EA04">
      <w:start w:val="1"/>
      <w:numFmt w:val="decimal"/>
      <w:lvlText w:val="(%1)"/>
      <w:lvlJc w:val="left"/>
      <w:pPr>
        <w:ind w:left="375" w:hanging="375"/>
      </w:pPr>
      <w:rPr>
        <w:rFonts w:hint="default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DDD5E67"/>
    <w:multiLevelType w:val="hybridMultilevel"/>
    <w:tmpl w:val="918C1248"/>
    <w:lvl w:ilvl="0" w:tplc="F11A06DC">
      <w:start w:val="1"/>
      <w:numFmt w:val="bullet"/>
      <w:lvlText w:val="§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20183C"/>
    <w:multiLevelType w:val="multilevel"/>
    <w:tmpl w:val="D6284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A2E7F39"/>
    <w:multiLevelType w:val="hybridMultilevel"/>
    <w:tmpl w:val="14BA6562"/>
    <w:lvl w:ilvl="0" w:tplc="98B861D8">
      <w:start w:val="1"/>
      <w:numFmt w:val="bullet"/>
      <w:lvlText w:val="‡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6"/>
  </w:num>
  <w:num w:numId="4">
    <w:abstractNumId w:val="8"/>
  </w:num>
  <w:num w:numId="5">
    <w:abstractNumId w:val="3"/>
  </w:num>
  <w:num w:numId="6">
    <w:abstractNumId w:val="12"/>
  </w:num>
  <w:num w:numId="7">
    <w:abstractNumId w:val="14"/>
  </w:num>
  <w:num w:numId="8">
    <w:abstractNumId w:val="1"/>
  </w:num>
  <w:num w:numId="9">
    <w:abstractNumId w:val="10"/>
  </w:num>
  <w:num w:numId="10">
    <w:abstractNumId w:val="9"/>
  </w:num>
  <w:num w:numId="11">
    <w:abstractNumId w:val="15"/>
  </w:num>
  <w:num w:numId="12">
    <w:abstractNumId w:val="13"/>
  </w:num>
  <w:num w:numId="13">
    <w:abstractNumId w:val="5"/>
  </w:num>
  <w:num w:numId="14">
    <w:abstractNumId w:val="11"/>
  </w:num>
  <w:num w:numId="15">
    <w:abstractNumId w:val="7"/>
  </w:num>
  <w:num w:numId="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e0srxd4addx7exff0pevwbrszx5d9vv5zr&quot;&gt;20201002_BK_My EndNote Library&lt;record-ids&gt;&lt;item&gt;483&lt;/item&gt;&lt;item&gt;567&lt;/item&gt;&lt;item&gt;1266&lt;/item&gt;&lt;item&gt;1272&lt;/item&gt;&lt;item&gt;1346&lt;/item&gt;&lt;item&gt;1687&lt;/item&gt;&lt;item&gt;1947&lt;/item&gt;&lt;item&gt;2309&lt;/item&gt;&lt;item&gt;2312&lt;/item&gt;&lt;item&gt;2313&lt;/item&gt;&lt;item&gt;2314&lt;/item&gt;&lt;item&gt;2316&lt;/item&gt;&lt;item&gt;2321&lt;/item&gt;&lt;item&gt;2332&lt;/item&gt;&lt;/record-ids&gt;&lt;/item&gt;&lt;/Libraries&gt;"/>
  </w:docVars>
  <w:rsids>
    <w:rsidRoot w:val="00E3169F"/>
    <w:rsid w:val="00000718"/>
    <w:rsid w:val="00001825"/>
    <w:rsid w:val="00002812"/>
    <w:rsid w:val="000031A8"/>
    <w:rsid w:val="00003FFF"/>
    <w:rsid w:val="00004E21"/>
    <w:rsid w:val="000051D9"/>
    <w:rsid w:val="00006012"/>
    <w:rsid w:val="00006316"/>
    <w:rsid w:val="0000641F"/>
    <w:rsid w:val="000064C3"/>
    <w:rsid w:val="00006C34"/>
    <w:rsid w:val="00006F51"/>
    <w:rsid w:val="000076A5"/>
    <w:rsid w:val="0001095B"/>
    <w:rsid w:val="00011250"/>
    <w:rsid w:val="000117AE"/>
    <w:rsid w:val="00012628"/>
    <w:rsid w:val="00012993"/>
    <w:rsid w:val="00012BE3"/>
    <w:rsid w:val="0001367C"/>
    <w:rsid w:val="000137DF"/>
    <w:rsid w:val="000144BD"/>
    <w:rsid w:val="000144CB"/>
    <w:rsid w:val="000152BB"/>
    <w:rsid w:val="00015D9E"/>
    <w:rsid w:val="00016BF3"/>
    <w:rsid w:val="00017224"/>
    <w:rsid w:val="0001727B"/>
    <w:rsid w:val="000178FA"/>
    <w:rsid w:val="000202F2"/>
    <w:rsid w:val="00020FB4"/>
    <w:rsid w:val="00021122"/>
    <w:rsid w:val="00021F14"/>
    <w:rsid w:val="000233F7"/>
    <w:rsid w:val="00023CEC"/>
    <w:rsid w:val="00023DD3"/>
    <w:rsid w:val="00023E8A"/>
    <w:rsid w:val="00024ED0"/>
    <w:rsid w:val="000253A4"/>
    <w:rsid w:val="00025596"/>
    <w:rsid w:val="0002577F"/>
    <w:rsid w:val="000258AC"/>
    <w:rsid w:val="00025A81"/>
    <w:rsid w:val="00025BE8"/>
    <w:rsid w:val="000264E1"/>
    <w:rsid w:val="000267A4"/>
    <w:rsid w:val="00026C10"/>
    <w:rsid w:val="00026D0E"/>
    <w:rsid w:val="00027229"/>
    <w:rsid w:val="00027403"/>
    <w:rsid w:val="00027C68"/>
    <w:rsid w:val="00027DEF"/>
    <w:rsid w:val="0003041F"/>
    <w:rsid w:val="0003052F"/>
    <w:rsid w:val="00030532"/>
    <w:rsid w:val="00030D0A"/>
    <w:rsid w:val="00031310"/>
    <w:rsid w:val="0003164B"/>
    <w:rsid w:val="00031A79"/>
    <w:rsid w:val="00032050"/>
    <w:rsid w:val="000328DE"/>
    <w:rsid w:val="0003386D"/>
    <w:rsid w:val="00033BA7"/>
    <w:rsid w:val="00033BFC"/>
    <w:rsid w:val="00035855"/>
    <w:rsid w:val="00036CA0"/>
    <w:rsid w:val="0003734C"/>
    <w:rsid w:val="00037736"/>
    <w:rsid w:val="00037C63"/>
    <w:rsid w:val="00040B0C"/>
    <w:rsid w:val="00041273"/>
    <w:rsid w:val="00042168"/>
    <w:rsid w:val="000423D8"/>
    <w:rsid w:val="000423E7"/>
    <w:rsid w:val="00044C52"/>
    <w:rsid w:val="00044ED5"/>
    <w:rsid w:val="000456B5"/>
    <w:rsid w:val="00045928"/>
    <w:rsid w:val="000463A7"/>
    <w:rsid w:val="00046805"/>
    <w:rsid w:val="0004733D"/>
    <w:rsid w:val="00047427"/>
    <w:rsid w:val="00047600"/>
    <w:rsid w:val="0005064C"/>
    <w:rsid w:val="00050988"/>
    <w:rsid w:val="0005143B"/>
    <w:rsid w:val="00051C09"/>
    <w:rsid w:val="00053440"/>
    <w:rsid w:val="00054478"/>
    <w:rsid w:val="000547A6"/>
    <w:rsid w:val="00054A98"/>
    <w:rsid w:val="00054C94"/>
    <w:rsid w:val="00055A84"/>
    <w:rsid w:val="00056156"/>
    <w:rsid w:val="000578DF"/>
    <w:rsid w:val="000622EE"/>
    <w:rsid w:val="0006245F"/>
    <w:rsid w:val="00062792"/>
    <w:rsid w:val="00062B95"/>
    <w:rsid w:val="00064699"/>
    <w:rsid w:val="00065144"/>
    <w:rsid w:val="000658D5"/>
    <w:rsid w:val="00065C1C"/>
    <w:rsid w:val="000669BD"/>
    <w:rsid w:val="00066DAA"/>
    <w:rsid w:val="0006746D"/>
    <w:rsid w:val="000707DE"/>
    <w:rsid w:val="00070A0C"/>
    <w:rsid w:val="00070B64"/>
    <w:rsid w:val="00071200"/>
    <w:rsid w:val="00071DA1"/>
    <w:rsid w:val="0007230E"/>
    <w:rsid w:val="00072A38"/>
    <w:rsid w:val="00073C71"/>
    <w:rsid w:val="00073D26"/>
    <w:rsid w:val="00076580"/>
    <w:rsid w:val="000766D2"/>
    <w:rsid w:val="00076928"/>
    <w:rsid w:val="00076B1B"/>
    <w:rsid w:val="00076E31"/>
    <w:rsid w:val="000772DA"/>
    <w:rsid w:val="0007733B"/>
    <w:rsid w:val="0007744B"/>
    <w:rsid w:val="000804ED"/>
    <w:rsid w:val="00080C15"/>
    <w:rsid w:val="0008119D"/>
    <w:rsid w:val="000812A3"/>
    <w:rsid w:val="00081E89"/>
    <w:rsid w:val="000835B7"/>
    <w:rsid w:val="00083ACA"/>
    <w:rsid w:val="00083C00"/>
    <w:rsid w:val="000845A0"/>
    <w:rsid w:val="00084B91"/>
    <w:rsid w:val="0008540B"/>
    <w:rsid w:val="00085D11"/>
    <w:rsid w:val="0008602D"/>
    <w:rsid w:val="0008648A"/>
    <w:rsid w:val="0009008F"/>
    <w:rsid w:val="00090313"/>
    <w:rsid w:val="00090AC8"/>
    <w:rsid w:val="00090F50"/>
    <w:rsid w:val="00091037"/>
    <w:rsid w:val="00092137"/>
    <w:rsid w:val="0009250B"/>
    <w:rsid w:val="00092DFA"/>
    <w:rsid w:val="00092E32"/>
    <w:rsid w:val="000930F6"/>
    <w:rsid w:val="00093829"/>
    <w:rsid w:val="0009448D"/>
    <w:rsid w:val="000953ED"/>
    <w:rsid w:val="0009567B"/>
    <w:rsid w:val="0009624B"/>
    <w:rsid w:val="00096393"/>
    <w:rsid w:val="000965AD"/>
    <w:rsid w:val="0009686E"/>
    <w:rsid w:val="00096FD9"/>
    <w:rsid w:val="000971C0"/>
    <w:rsid w:val="000A0755"/>
    <w:rsid w:val="000A095E"/>
    <w:rsid w:val="000A0E54"/>
    <w:rsid w:val="000A0E6E"/>
    <w:rsid w:val="000A0EA8"/>
    <w:rsid w:val="000A1281"/>
    <w:rsid w:val="000A180A"/>
    <w:rsid w:val="000A3214"/>
    <w:rsid w:val="000A3737"/>
    <w:rsid w:val="000A4354"/>
    <w:rsid w:val="000A6007"/>
    <w:rsid w:val="000A6328"/>
    <w:rsid w:val="000A64D5"/>
    <w:rsid w:val="000A67ED"/>
    <w:rsid w:val="000A6F63"/>
    <w:rsid w:val="000A70A3"/>
    <w:rsid w:val="000A70D9"/>
    <w:rsid w:val="000A7924"/>
    <w:rsid w:val="000A7B70"/>
    <w:rsid w:val="000B01B7"/>
    <w:rsid w:val="000B054A"/>
    <w:rsid w:val="000B1265"/>
    <w:rsid w:val="000B15C8"/>
    <w:rsid w:val="000B17D0"/>
    <w:rsid w:val="000B27C2"/>
    <w:rsid w:val="000B2FE0"/>
    <w:rsid w:val="000B3BAD"/>
    <w:rsid w:val="000B3D1D"/>
    <w:rsid w:val="000B3F1C"/>
    <w:rsid w:val="000B457C"/>
    <w:rsid w:val="000B4E68"/>
    <w:rsid w:val="000B64B2"/>
    <w:rsid w:val="000B6883"/>
    <w:rsid w:val="000B6E06"/>
    <w:rsid w:val="000B73B5"/>
    <w:rsid w:val="000B7499"/>
    <w:rsid w:val="000B7B4B"/>
    <w:rsid w:val="000B7C75"/>
    <w:rsid w:val="000B7D78"/>
    <w:rsid w:val="000C00C3"/>
    <w:rsid w:val="000C07A2"/>
    <w:rsid w:val="000C1BEF"/>
    <w:rsid w:val="000C2079"/>
    <w:rsid w:val="000C35A3"/>
    <w:rsid w:val="000C366B"/>
    <w:rsid w:val="000C394C"/>
    <w:rsid w:val="000C3A3C"/>
    <w:rsid w:val="000C3C67"/>
    <w:rsid w:val="000C43C4"/>
    <w:rsid w:val="000C5C17"/>
    <w:rsid w:val="000C6594"/>
    <w:rsid w:val="000C6AA1"/>
    <w:rsid w:val="000D00A0"/>
    <w:rsid w:val="000D045E"/>
    <w:rsid w:val="000D14AD"/>
    <w:rsid w:val="000D15F9"/>
    <w:rsid w:val="000D16B6"/>
    <w:rsid w:val="000D2581"/>
    <w:rsid w:val="000D26C3"/>
    <w:rsid w:val="000D28CA"/>
    <w:rsid w:val="000D292B"/>
    <w:rsid w:val="000D2B1E"/>
    <w:rsid w:val="000D336D"/>
    <w:rsid w:val="000D35A8"/>
    <w:rsid w:val="000D4817"/>
    <w:rsid w:val="000D625E"/>
    <w:rsid w:val="000D6431"/>
    <w:rsid w:val="000D6A6F"/>
    <w:rsid w:val="000D75F0"/>
    <w:rsid w:val="000D762E"/>
    <w:rsid w:val="000D7810"/>
    <w:rsid w:val="000D7EEC"/>
    <w:rsid w:val="000E0431"/>
    <w:rsid w:val="000E110E"/>
    <w:rsid w:val="000E19E7"/>
    <w:rsid w:val="000E1A1C"/>
    <w:rsid w:val="000E221F"/>
    <w:rsid w:val="000E22CA"/>
    <w:rsid w:val="000E24D4"/>
    <w:rsid w:val="000E26D9"/>
    <w:rsid w:val="000E2F8B"/>
    <w:rsid w:val="000E4B78"/>
    <w:rsid w:val="000E575D"/>
    <w:rsid w:val="000E5A3E"/>
    <w:rsid w:val="000E5BF4"/>
    <w:rsid w:val="000E5C2F"/>
    <w:rsid w:val="000E6662"/>
    <w:rsid w:val="000E6EBC"/>
    <w:rsid w:val="000E70C3"/>
    <w:rsid w:val="000E731F"/>
    <w:rsid w:val="000E7A63"/>
    <w:rsid w:val="000E7E26"/>
    <w:rsid w:val="000F0912"/>
    <w:rsid w:val="000F0B07"/>
    <w:rsid w:val="000F0C38"/>
    <w:rsid w:val="000F2726"/>
    <w:rsid w:val="000F288D"/>
    <w:rsid w:val="000F2B9E"/>
    <w:rsid w:val="000F2D50"/>
    <w:rsid w:val="000F48CF"/>
    <w:rsid w:val="000F4A22"/>
    <w:rsid w:val="000F4E01"/>
    <w:rsid w:val="000F5309"/>
    <w:rsid w:val="000F6031"/>
    <w:rsid w:val="000F60C8"/>
    <w:rsid w:val="000F6AF5"/>
    <w:rsid w:val="000F7827"/>
    <w:rsid w:val="000F7ACB"/>
    <w:rsid w:val="00101412"/>
    <w:rsid w:val="00102BAF"/>
    <w:rsid w:val="00103399"/>
    <w:rsid w:val="00103F3C"/>
    <w:rsid w:val="00104DC1"/>
    <w:rsid w:val="00105129"/>
    <w:rsid w:val="00105209"/>
    <w:rsid w:val="00105406"/>
    <w:rsid w:val="001054EE"/>
    <w:rsid w:val="00106CB0"/>
    <w:rsid w:val="00107D6B"/>
    <w:rsid w:val="00110877"/>
    <w:rsid w:val="00110C5A"/>
    <w:rsid w:val="001122A7"/>
    <w:rsid w:val="001125FE"/>
    <w:rsid w:val="001128FF"/>
    <w:rsid w:val="00112C8E"/>
    <w:rsid w:val="001153EE"/>
    <w:rsid w:val="0011556B"/>
    <w:rsid w:val="00115DF3"/>
    <w:rsid w:val="00115F22"/>
    <w:rsid w:val="001166B7"/>
    <w:rsid w:val="00117065"/>
    <w:rsid w:val="001175E4"/>
    <w:rsid w:val="00117F29"/>
    <w:rsid w:val="0012170A"/>
    <w:rsid w:val="00121AED"/>
    <w:rsid w:val="00121C9E"/>
    <w:rsid w:val="00121DFC"/>
    <w:rsid w:val="00122455"/>
    <w:rsid w:val="00122585"/>
    <w:rsid w:val="00122AC7"/>
    <w:rsid w:val="00122FAC"/>
    <w:rsid w:val="00123705"/>
    <w:rsid w:val="00123799"/>
    <w:rsid w:val="001239D7"/>
    <w:rsid w:val="00123E28"/>
    <w:rsid w:val="001253F5"/>
    <w:rsid w:val="001256DE"/>
    <w:rsid w:val="001259FB"/>
    <w:rsid w:val="00125B89"/>
    <w:rsid w:val="00125DFA"/>
    <w:rsid w:val="00125F6C"/>
    <w:rsid w:val="0012601E"/>
    <w:rsid w:val="00126222"/>
    <w:rsid w:val="00126B13"/>
    <w:rsid w:val="001271CE"/>
    <w:rsid w:val="00127385"/>
    <w:rsid w:val="00127520"/>
    <w:rsid w:val="001277B1"/>
    <w:rsid w:val="001302B6"/>
    <w:rsid w:val="00131664"/>
    <w:rsid w:val="0013166E"/>
    <w:rsid w:val="001320D3"/>
    <w:rsid w:val="001329D2"/>
    <w:rsid w:val="001337CF"/>
    <w:rsid w:val="00133AEB"/>
    <w:rsid w:val="00134512"/>
    <w:rsid w:val="00134B92"/>
    <w:rsid w:val="0013503C"/>
    <w:rsid w:val="001351E5"/>
    <w:rsid w:val="0013598D"/>
    <w:rsid w:val="00136788"/>
    <w:rsid w:val="0013682B"/>
    <w:rsid w:val="00136919"/>
    <w:rsid w:val="00136AE4"/>
    <w:rsid w:val="00136AFD"/>
    <w:rsid w:val="00136D0C"/>
    <w:rsid w:val="00136E04"/>
    <w:rsid w:val="00137342"/>
    <w:rsid w:val="00137A63"/>
    <w:rsid w:val="00137EA0"/>
    <w:rsid w:val="0014018A"/>
    <w:rsid w:val="00140414"/>
    <w:rsid w:val="00140674"/>
    <w:rsid w:val="001407BE"/>
    <w:rsid w:val="00140AF0"/>
    <w:rsid w:val="0014158F"/>
    <w:rsid w:val="00142F3B"/>
    <w:rsid w:val="00142F82"/>
    <w:rsid w:val="0014334C"/>
    <w:rsid w:val="00143454"/>
    <w:rsid w:val="00143F2E"/>
    <w:rsid w:val="00143FB4"/>
    <w:rsid w:val="001447D8"/>
    <w:rsid w:val="001447F0"/>
    <w:rsid w:val="0014490C"/>
    <w:rsid w:val="00144BF4"/>
    <w:rsid w:val="00144D02"/>
    <w:rsid w:val="001464B8"/>
    <w:rsid w:val="0014709A"/>
    <w:rsid w:val="00147153"/>
    <w:rsid w:val="00147182"/>
    <w:rsid w:val="00147907"/>
    <w:rsid w:val="00147AD3"/>
    <w:rsid w:val="001505D7"/>
    <w:rsid w:val="00151761"/>
    <w:rsid w:val="0015270C"/>
    <w:rsid w:val="0015274F"/>
    <w:rsid w:val="00152D28"/>
    <w:rsid w:val="0015302F"/>
    <w:rsid w:val="00153599"/>
    <w:rsid w:val="00153BA8"/>
    <w:rsid w:val="00154C62"/>
    <w:rsid w:val="001567CF"/>
    <w:rsid w:val="001570D8"/>
    <w:rsid w:val="00157EB7"/>
    <w:rsid w:val="00160950"/>
    <w:rsid w:val="00160C29"/>
    <w:rsid w:val="0016140E"/>
    <w:rsid w:val="0016154B"/>
    <w:rsid w:val="00161DD8"/>
    <w:rsid w:val="00161E4E"/>
    <w:rsid w:val="00161F2C"/>
    <w:rsid w:val="001620A1"/>
    <w:rsid w:val="001634E7"/>
    <w:rsid w:val="00163A13"/>
    <w:rsid w:val="001640EA"/>
    <w:rsid w:val="00164925"/>
    <w:rsid w:val="00164A01"/>
    <w:rsid w:val="00164ADC"/>
    <w:rsid w:val="0016521D"/>
    <w:rsid w:val="001655EC"/>
    <w:rsid w:val="00165B38"/>
    <w:rsid w:val="0016641D"/>
    <w:rsid w:val="001672F1"/>
    <w:rsid w:val="00167CF2"/>
    <w:rsid w:val="00167F51"/>
    <w:rsid w:val="001707A8"/>
    <w:rsid w:val="00170A45"/>
    <w:rsid w:val="00170D34"/>
    <w:rsid w:val="0017138A"/>
    <w:rsid w:val="00171476"/>
    <w:rsid w:val="0017147D"/>
    <w:rsid w:val="00171531"/>
    <w:rsid w:val="00171E8D"/>
    <w:rsid w:val="00172462"/>
    <w:rsid w:val="0017254A"/>
    <w:rsid w:val="001727B7"/>
    <w:rsid w:val="00172E07"/>
    <w:rsid w:val="001764EC"/>
    <w:rsid w:val="00176BC9"/>
    <w:rsid w:val="00176CED"/>
    <w:rsid w:val="00177A1A"/>
    <w:rsid w:val="00180064"/>
    <w:rsid w:val="00180DA2"/>
    <w:rsid w:val="00181170"/>
    <w:rsid w:val="001822BE"/>
    <w:rsid w:val="0018280C"/>
    <w:rsid w:val="00182BE8"/>
    <w:rsid w:val="00182C02"/>
    <w:rsid w:val="001837A4"/>
    <w:rsid w:val="00183902"/>
    <w:rsid w:val="00183B0C"/>
    <w:rsid w:val="00184357"/>
    <w:rsid w:val="00185017"/>
    <w:rsid w:val="00185896"/>
    <w:rsid w:val="00185FDE"/>
    <w:rsid w:val="0018656C"/>
    <w:rsid w:val="00186A20"/>
    <w:rsid w:val="00186F45"/>
    <w:rsid w:val="00187383"/>
    <w:rsid w:val="001901FE"/>
    <w:rsid w:val="0019048C"/>
    <w:rsid w:val="001905EE"/>
    <w:rsid w:val="00190F82"/>
    <w:rsid w:val="00191029"/>
    <w:rsid w:val="001915E7"/>
    <w:rsid w:val="001916D9"/>
    <w:rsid w:val="00191B39"/>
    <w:rsid w:val="00191BB1"/>
    <w:rsid w:val="001943A1"/>
    <w:rsid w:val="001943D9"/>
    <w:rsid w:val="001951EF"/>
    <w:rsid w:val="00195BF2"/>
    <w:rsid w:val="001964FE"/>
    <w:rsid w:val="0019665C"/>
    <w:rsid w:val="00196856"/>
    <w:rsid w:val="001969D0"/>
    <w:rsid w:val="00197790"/>
    <w:rsid w:val="00197858"/>
    <w:rsid w:val="00197CCD"/>
    <w:rsid w:val="001A0850"/>
    <w:rsid w:val="001A0A02"/>
    <w:rsid w:val="001A0FA9"/>
    <w:rsid w:val="001A2119"/>
    <w:rsid w:val="001A234D"/>
    <w:rsid w:val="001A4191"/>
    <w:rsid w:val="001A54D8"/>
    <w:rsid w:val="001A57CD"/>
    <w:rsid w:val="001A5E0A"/>
    <w:rsid w:val="001A6126"/>
    <w:rsid w:val="001A6C6C"/>
    <w:rsid w:val="001A7769"/>
    <w:rsid w:val="001A7825"/>
    <w:rsid w:val="001A78E5"/>
    <w:rsid w:val="001B091A"/>
    <w:rsid w:val="001B091D"/>
    <w:rsid w:val="001B11F8"/>
    <w:rsid w:val="001B14C2"/>
    <w:rsid w:val="001B20BD"/>
    <w:rsid w:val="001B249B"/>
    <w:rsid w:val="001B31B4"/>
    <w:rsid w:val="001B43D6"/>
    <w:rsid w:val="001B48DC"/>
    <w:rsid w:val="001B49D4"/>
    <w:rsid w:val="001B54D7"/>
    <w:rsid w:val="001B6A18"/>
    <w:rsid w:val="001B6AAE"/>
    <w:rsid w:val="001B6D19"/>
    <w:rsid w:val="001B73FA"/>
    <w:rsid w:val="001B75F1"/>
    <w:rsid w:val="001B763C"/>
    <w:rsid w:val="001C0ABD"/>
    <w:rsid w:val="001C1C66"/>
    <w:rsid w:val="001C24A7"/>
    <w:rsid w:val="001C35D0"/>
    <w:rsid w:val="001C36F6"/>
    <w:rsid w:val="001C3C08"/>
    <w:rsid w:val="001C3FF8"/>
    <w:rsid w:val="001C4C38"/>
    <w:rsid w:val="001C530F"/>
    <w:rsid w:val="001C73BA"/>
    <w:rsid w:val="001C753B"/>
    <w:rsid w:val="001D0039"/>
    <w:rsid w:val="001D0C34"/>
    <w:rsid w:val="001D15C8"/>
    <w:rsid w:val="001D1A85"/>
    <w:rsid w:val="001D2232"/>
    <w:rsid w:val="001D242C"/>
    <w:rsid w:val="001D296E"/>
    <w:rsid w:val="001D31B1"/>
    <w:rsid w:val="001D3906"/>
    <w:rsid w:val="001D3E9D"/>
    <w:rsid w:val="001D3EF5"/>
    <w:rsid w:val="001D3F6A"/>
    <w:rsid w:val="001D3F71"/>
    <w:rsid w:val="001D4494"/>
    <w:rsid w:val="001D4661"/>
    <w:rsid w:val="001D4955"/>
    <w:rsid w:val="001D6AD9"/>
    <w:rsid w:val="001D7BF7"/>
    <w:rsid w:val="001E0BA9"/>
    <w:rsid w:val="001E13A9"/>
    <w:rsid w:val="001E15A4"/>
    <w:rsid w:val="001E1BA8"/>
    <w:rsid w:val="001E2C37"/>
    <w:rsid w:val="001E2F0A"/>
    <w:rsid w:val="001E3102"/>
    <w:rsid w:val="001E351B"/>
    <w:rsid w:val="001E370F"/>
    <w:rsid w:val="001E3A9A"/>
    <w:rsid w:val="001E3AAF"/>
    <w:rsid w:val="001E4181"/>
    <w:rsid w:val="001E44E4"/>
    <w:rsid w:val="001E46A7"/>
    <w:rsid w:val="001E5183"/>
    <w:rsid w:val="001E5427"/>
    <w:rsid w:val="001E5727"/>
    <w:rsid w:val="001E5AE3"/>
    <w:rsid w:val="001E5BBA"/>
    <w:rsid w:val="001E5C7D"/>
    <w:rsid w:val="001E5CB1"/>
    <w:rsid w:val="001E66E3"/>
    <w:rsid w:val="001E7B05"/>
    <w:rsid w:val="001F0A8F"/>
    <w:rsid w:val="001F1A92"/>
    <w:rsid w:val="001F1C66"/>
    <w:rsid w:val="001F2E33"/>
    <w:rsid w:val="001F34B3"/>
    <w:rsid w:val="001F3606"/>
    <w:rsid w:val="001F40C4"/>
    <w:rsid w:val="001F5411"/>
    <w:rsid w:val="001F5439"/>
    <w:rsid w:val="001F56DC"/>
    <w:rsid w:val="001F5ADC"/>
    <w:rsid w:val="001F5DD8"/>
    <w:rsid w:val="001F67F5"/>
    <w:rsid w:val="001F6A9A"/>
    <w:rsid w:val="001F7E61"/>
    <w:rsid w:val="002001FD"/>
    <w:rsid w:val="002005F0"/>
    <w:rsid w:val="00200DAD"/>
    <w:rsid w:val="00200E2D"/>
    <w:rsid w:val="00200F35"/>
    <w:rsid w:val="0020113C"/>
    <w:rsid w:val="002017F9"/>
    <w:rsid w:val="002018EA"/>
    <w:rsid w:val="00201BB1"/>
    <w:rsid w:val="0020223A"/>
    <w:rsid w:val="0020238D"/>
    <w:rsid w:val="002026F2"/>
    <w:rsid w:val="00202A67"/>
    <w:rsid w:val="00202FD9"/>
    <w:rsid w:val="00204B99"/>
    <w:rsid w:val="00204E79"/>
    <w:rsid w:val="00204F17"/>
    <w:rsid w:val="00205DDA"/>
    <w:rsid w:val="00205FE9"/>
    <w:rsid w:val="002061AF"/>
    <w:rsid w:val="002067AB"/>
    <w:rsid w:val="00206894"/>
    <w:rsid w:val="00206AC9"/>
    <w:rsid w:val="00206FBD"/>
    <w:rsid w:val="0020719D"/>
    <w:rsid w:val="00207323"/>
    <w:rsid w:val="00207D63"/>
    <w:rsid w:val="002103DB"/>
    <w:rsid w:val="002105A6"/>
    <w:rsid w:val="0021095D"/>
    <w:rsid w:val="00210EE2"/>
    <w:rsid w:val="00212022"/>
    <w:rsid w:val="00212866"/>
    <w:rsid w:val="002134F3"/>
    <w:rsid w:val="0021420A"/>
    <w:rsid w:val="00214E6C"/>
    <w:rsid w:val="00215D69"/>
    <w:rsid w:val="00216343"/>
    <w:rsid w:val="002163BF"/>
    <w:rsid w:val="00216A48"/>
    <w:rsid w:val="00216F65"/>
    <w:rsid w:val="00216F75"/>
    <w:rsid w:val="002178B2"/>
    <w:rsid w:val="00220399"/>
    <w:rsid w:val="00220C8D"/>
    <w:rsid w:val="00220D0E"/>
    <w:rsid w:val="00221812"/>
    <w:rsid w:val="00221C9C"/>
    <w:rsid w:val="002220C9"/>
    <w:rsid w:val="00222306"/>
    <w:rsid w:val="00222477"/>
    <w:rsid w:val="00222AF3"/>
    <w:rsid w:val="00224D54"/>
    <w:rsid w:val="00224FC5"/>
    <w:rsid w:val="0022560E"/>
    <w:rsid w:val="00226320"/>
    <w:rsid w:val="00226B9B"/>
    <w:rsid w:val="00226CA5"/>
    <w:rsid w:val="00227A10"/>
    <w:rsid w:val="00227AA1"/>
    <w:rsid w:val="00227FAD"/>
    <w:rsid w:val="002312AF"/>
    <w:rsid w:val="002313C9"/>
    <w:rsid w:val="002329B7"/>
    <w:rsid w:val="002340C9"/>
    <w:rsid w:val="00234632"/>
    <w:rsid w:val="002353AD"/>
    <w:rsid w:val="00236AD7"/>
    <w:rsid w:val="00236ADA"/>
    <w:rsid w:val="002370E9"/>
    <w:rsid w:val="0024058A"/>
    <w:rsid w:val="002406FD"/>
    <w:rsid w:val="00240940"/>
    <w:rsid w:val="00241AA0"/>
    <w:rsid w:val="00241D48"/>
    <w:rsid w:val="00241FA8"/>
    <w:rsid w:val="002421FF"/>
    <w:rsid w:val="0024256E"/>
    <w:rsid w:val="00243DC4"/>
    <w:rsid w:val="00244980"/>
    <w:rsid w:val="00244DD6"/>
    <w:rsid w:val="0024518A"/>
    <w:rsid w:val="002454BB"/>
    <w:rsid w:val="00245EE6"/>
    <w:rsid w:val="00245FCD"/>
    <w:rsid w:val="002460A9"/>
    <w:rsid w:val="00246515"/>
    <w:rsid w:val="00246881"/>
    <w:rsid w:val="002468CC"/>
    <w:rsid w:val="00246A20"/>
    <w:rsid w:val="00246BE9"/>
    <w:rsid w:val="00246D2B"/>
    <w:rsid w:val="00246ED9"/>
    <w:rsid w:val="002472D4"/>
    <w:rsid w:val="00247586"/>
    <w:rsid w:val="002501D5"/>
    <w:rsid w:val="00250210"/>
    <w:rsid w:val="002503BA"/>
    <w:rsid w:val="002515EA"/>
    <w:rsid w:val="0025185C"/>
    <w:rsid w:val="00251A90"/>
    <w:rsid w:val="002520B7"/>
    <w:rsid w:val="0025236B"/>
    <w:rsid w:val="00252946"/>
    <w:rsid w:val="002536B3"/>
    <w:rsid w:val="0025394F"/>
    <w:rsid w:val="00253B33"/>
    <w:rsid w:val="00255346"/>
    <w:rsid w:val="002559DE"/>
    <w:rsid w:val="00255C48"/>
    <w:rsid w:val="00256598"/>
    <w:rsid w:val="002565EB"/>
    <w:rsid w:val="002566CC"/>
    <w:rsid w:val="00256858"/>
    <w:rsid w:val="00257009"/>
    <w:rsid w:val="00257081"/>
    <w:rsid w:val="0025728D"/>
    <w:rsid w:val="00260565"/>
    <w:rsid w:val="00260A6F"/>
    <w:rsid w:val="0026200C"/>
    <w:rsid w:val="0026273A"/>
    <w:rsid w:val="002632D0"/>
    <w:rsid w:val="00264577"/>
    <w:rsid w:val="00264CAF"/>
    <w:rsid w:val="00266410"/>
    <w:rsid w:val="002665B9"/>
    <w:rsid w:val="00266680"/>
    <w:rsid w:val="002677A6"/>
    <w:rsid w:val="002715CA"/>
    <w:rsid w:val="002725BB"/>
    <w:rsid w:val="002727EF"/>
    <w:rsid w:val="002729D8"/>
    <w:rsid w:val="00272EF5"/>
    <w:rsid w:val="00273333"/>
    <w:rsid w:val="0027355B"/>
    <w:rsid w:val="00273A23"/>
    <w:rsid w:val="00273BD3"/>
    <w:rsid w:val="00273C28"/>
    <w:rsid w:val="00275B8E"/>
    <w:rsid w:val="00276173"/>
    <w:rsid w:val="00276AAE"/>
    <w:rsid w:val="002800BB"/>
    <w:rsid w:val="00280E35"/>
    <w:rsid w:val="0028179B"/>
    <w:rsid w:val="00281B5F"/>
    <w:rsid w:val="00282D84"/>
    <w:rsid w:val="00283493"/>
    <w:rsid w:val="002834B3"/>
    <w:rsid w:val="002835C3"/>
    <w:rsid w:val="0028377A"/>
    <w:rsid w:val="002837AA"/>
    <w:rsid w:val="002838C4"/>
    <w:rsid w:val="00283CF7"/>
    <w:rsid w:val="002840BE"/>
    <w:rsid w:val="0028414C"/>
    <w:rsid w:val="0028421C"/>
    <w:rsid w:val="002842D9"/>
    <w:rsid w:val="00284BB7"/>
    <w:rsid w:val="00284F47"/>
    <w:rsid w:val="00285E2B"/>
    <w:rsid w:val="002861DE"/>
    <w:rsid w:val="002864E5"/>
    <w:rsid w:val="00286C51"/>
    <w:rsid w:val="00287055"/>
    <w:rsid w:val="0028715F"/>
    <w:rsid w:val="00287232"/>
    <w:rsid w:val="0028726A"/>
    <w:rsid w:val="0028759B"/>
    <w:rsid w:val="002877D3"/>
    <w:rsid w:val="00287986"/>
    <w:rsid w:val="002907E7"/>
    <w:rsid w:val="00290AE3"/>
    <w:rsid w:val="002914BD"/>
    <w:rsid w:val="002927A7"/>
    <w:rsid w:val="002927F7"/>
    <w:rsid w:val="00292938"/>
    <w:rsid w:val="00292B7D"/>
    <w:rsid w:val="00292FEF"/>
    <w:rsid w:val="0029300A"/>
    <w:rsid w:val="002933F1"/>
    <w:rsid w:val="002934A2"/>
    <w:rsid w:val="002949D1"/>
    <w:rsid w:val="0029578F"/>
    <w:rsid w:val="002961B6"/>
    <w:rsid w:val="00296C60"/>
    <w:rsid w:val="00297AC4"/>
    <w:rsid w:val="002A01BE"/>
    <w:rsid w:val="002A01BF"/>
    <w:rsid w:val="002A025A"/>
    <w:rsid w:val="002A06C8"/>
    <w:rsid w:val="002A1A60"/>
    <w:rsid w:val="002A24E5"/>
    <w:rsid w:val="002A2EF1"/>
    <w:rsid w:val="002A3D91"/>
    <w:rsid w:val="002A5225"/>
    <w:rsid w:val="002A56EA"/>
    <w:rsid w:val="002A6053"/>
    <w:rsid w:val="002A6C38"/>
    <w:rsid w:val="002A7FFD"/>
    <w:rsid w:val="002B1731"/>
    <w:rsid w:val="002B2025"/>
    <w:rsid w:val="002B2064"/>
    <w:rsid w:val="002B232F"/>
    <w:rsid w:val="002B2995"/>
    <w:rsid w:val="002B2E13"/>
    <w:rsid w:val="002B3496"/>
    <w:rsid w:val="002B368B"/>
    <w:rsid w:val="002B414E"/>
    <w:rsid w:val="002B4169"/>
    <w:rsid w:val="002B42F9"/>
    <w:rsid w:val="002B43A4"/>
    <w:rsid w:val="002B48B6"/>
    <w:rsid w:val="002B4AE9"/>
    <w:rsid w:val="002B5451"/>
    <w:rsid w:val="002B54D6"/>
    <w:rsid w:val="002B575D"/>
    <w:rsid w:val="002B580D"/>
    <w:rsid w:val="002B61AB"/>
    <w:rsid w:val="002B70E6"/>
    <w:rsid w:val="002B7130"/>
    <w:rsid w:val="002B72CE"/>
    <w:rsid w:val="002B7652"/>
    <w:rsid w:val="002B7E98"/>
    <w:rsid w:val="002C002B"/>
    <w:rsid w:val="002C05D3"/>
    <w:rsid w:val="002C0E05"/>
    <w:rsid w:val="002C1812"/>
    <w:rsid w:val="002C1B34"/>
    <w:rsid w:val="002C2359"/>
    <w:rsid w:val="002C2632"/>
    <w:rsid w:val="002C2EF0"/>
    <w:rsid w:val="002C393E"/>
    <w:rsid w:val="002C4A1B"/>
    <w:rsid w:val="002C62DC"/>
    <w:rsid w:val="002C70B9"/>
    <w:rsid w:val="002C7343"/>
    <w:rsid w:val="002C76F9"/>
    <w:rsid w:val="002D0139"/>
    <w:rsid w:val="002D01DD"/>
    <w:rsid w:val="002D02D3"/>
    <w:rsid w:val="002D0CC1"/>
    <w:rsid w:val="002D0D5F"/>
    <w:rsid w:val="002D1D2A"/>
    <w:rsid w:val="002D1FB2"/>
    <w:rsid w:val="002D2C5A"/>
    <w:rsid w:val="002D316F"/>
    <w:rsid w:val="002D370B"/>
    <w:rsid w:val="002D3795"/>
    <w:rsid w:val="002D3C85"/>
    <w:rsid w:val="002D5556"/>
    <w:rsid w:val="002D56EE"/>
    <w:rsid w:val="002D5FCB"/>
    <w:rsid w:val="002D6C05"/>
    <w:rsid w:val="002D6C16"/>
    <w:rsid w:val="002D7746"/>
    <w:rsid w:val="002E0878"/>
    <w:rsid w:val="002E09FD"/>
    <w:rsid w:val="002E0F58"/>
    <w:rsid w:val="002E1B39"/>
    <w:rsid w:val="002E25AA"/>
    <w:rsid w:val="002E25EB"/>
    <w:rsid w:val="002E2813"/>
    <w:rsid w:val="002E30E7"/>
    <w:rsid w:val="002E3638"/>
    <w:rsid w:val="002E46D1"/>
    <w:rsid w:val="002E4921"/>
    <w:rsid w:val="002E4A2F"/>
    <w:rsid w:val="002E51DE"/>
    <w:rsid w:val="002E544A"/>
    <w:rsid w:val="002E5569"/>
    <w:rsid w:val="002E63D2"/>
    <w:rsid w:val="002E6C5D"/>
    <w:rsid w:val="002E7E1E"/>
    <w:rsid w:val="002E7E53"/>
    <w:rsid w:val="002F09E0"/>
    <w:rsid w:val="002F0D17"/>
    <w:rsid w:val="002F1917"/>
    <w:rsid w:val="002F1F44"/>
    <w:rsid w:val="002F2DDF"/>
    <w:rsid w:val="002F2E14"/>
    <w:rsid w:val="002F2E17"/>
    <w:rsid w:val="002F36E9"/>
    <w:rsid w:val="002F3B65"/>
    <w:rsid w:val="002F4778"/>
    <w:rsid w:val="002F5AB1"/>
    <w:rsid w:val="002F5B3C"/>
    <w:rsid w:val="002F6DE4"/>
    <w:rsid w:val="002F7990"/>
    <w:rsid w:val="002F7E63"/>
    <w:rsid w:val="00301D3B"/>
    <w:rsid w:val="00302119"/>
    <w:rsid w:val="00302413"/>
    <w:rsid w:val="0030256C"/>
    <w:rsid w:val="00302583"/>
    <w:rsid w:val="003027B4"/>
    <w:rsid w:val="00302B2F"/>
    <w:rsid w:val="003037C4"/>
    <w:rsid w:val="00303E3D"/>
    <w:rsid w:val="0030579A"/>
    <w:rsid w:val="00305841"/>
    <w:rsid w:val="00306146"/>
    <w:rsid w:val="00306554"/>
    <w:rsid w:val="00306605"/>
    <w:rsid w:val="00306DAF"/>
    <w:rsid w:val="00307503"/>
    <w:rsid w:val="003103A6"/>
    <w:rsid w:val="00310C23"/>
    <w:rsid w:val="00310DA3"/>
    <w:rsid w:val="00310DFF"/>
    <w:rsid w:val="00310F79"/>
    <w:rsid w:val="0031211B"/>
    <w:rsid w:val="0031229A"/>
    <w:rsid w:val="00312919"/>
    <w:rsid w:val="00313580"/>
    <w:rsid w:val="003146F9"/>
    <w:rsid w:val="003148F8"/>
    <w:rsid w:val="00314B58"/>
    <w:rsid w:val="00317CD6"/>
    <w:rsid w:val="00320566"/>
    <w:rsid w:val="00320981"/>
    <w:rsid w:val="00320A7C"/>
    <w:rsid w:val="00320E2A"/>
    <w:rsid w:val="00320E84"/>
    <w:rsid w:val="00320E8A"/>
    <w:rsid w:val="003212B2"/>
    <w:rsid w:val="003213D6"/>
    <w:rsid w:val="00322185"/>
    <w:rsid w:val="0032221F"/>
    <w:rsid w:val="00323775"/>
    <w:rsid w:val="00323D24"/>
    <w:rsid w:val="003242EC"/>
    <w:rsid w:val="00325F08"/>
    <w:rsid w:val="00326208"/>
    <w:rsid w:val="003263CD"/>
    <w:rsid w:val="00326A26"/>
    <w:rsid w:val="00326D44"/>
    <w:rsid w:val="0032781A"/>
    <w:rsid w:val="00327E94"/>
    <w:rsid w:val="00330273"/>
    <w:rsid w:val="0033061D"/>
    <w:rsid w:val="00330B01"/>
    <w:rsid w:val="00330C81"/>
    <w:rsid w:val="00330CAD"/>
    <w:rsid w:val="00332923"/>
    <w:rsid w:val="00333284"/>
    <w:rsid w:val="00333288"/>
    <w:rsid w:val="00333631"/>
    <w:rsid w:val="00335612"/>
    <w:rsid w:val="0033588D"/>
    <w:rsid w:val="003359F4"/>
    <w:rsid w:val="00335F64"/>
    <w:rsid w:val="00336337"/>
    <w:rsid w:val="003370F2"/>
    <w:rsid w:val="003377EF"/>
    <w:rsid w:val="00341659"/>
    <w:rsid w:val="00342399"/>
    <w:rsid w:val="0034286F"/>
    <w:rsid w:val="0034372E"/>
    <w:rsid w:val="003439A0"/>
    <w:rsid w:val="00343FB0"/>
    <w:rsid w:val="00344453"/>
    <w:rsid w:val="0034466D"/>
    <w:rsid w:val="00344908"/>
    <w:rsid w:val="00344D05"/>
    <w:rsid w:val="0034553C"/>
    <w:rsid w:val="00345AD1"/>
    <w:rsid w:val="00345BB9"/>
    <w:rsid w:val="00346407"/>
    <w:rsid w:val="003503C1"/>
    <w:rsid w:val="003506EF"/>
    <w:rsid w:val="00350F01"/>
    <w:rsid w:val="00352369"/>
    <w:rsid w:val="0035264B"/>
    <w:rsid w:val="00353F7B"/>
    <w:rsid w:val="00354D23"/>
    <w:rsid w:val="0035645A"/>
    <w:rsid w:val="003568F5"/>
    <w:rsid w:val="00356C8F"/>
    <w:rsid w:val="0035761C"/>
    <w:rsid w:val="00360763"/>
    <w:rsid w:val="00360DDF"/>
    <w:rsid w:val="00361AA5"/>
    <w:rsid w:val="0036246F"/>
    <w:rsid w:val="003625B7"/>
    <w:rsid w:val="003627E9"/>
    <w:rsid w:val="00362AAD"/>
    <w:rsid w:val="00362BFC"/>
    <w:rsid w:val="00362D21"/>
    <w:rsid w:val="00362DF6"/>
    <w:rsid w:val="00363720"/>
    <w:rsid w:val="003637CD"/>
    <w:rsid w:val="00363953"/>
    <w:rsid w:val="00363CF4"/>
    <w:rsid w:val="00364B91"/>
    <w:rsid w:val="00364C73"/>
    <w:rsid w:val="00364E2F"/>
    <w:rsid w:val="00365367"/>
    <w:rsid w:val="00365B38"/>
    <w:rsid w:val="00365D8D"/>
    <w:rsid w:val="003660C3"/>
    <w:rsid w:val="0036658C"/>
    <w:rsid w:val="003666CB"/>
    <w:rsid w:val="003669A4"/>
    <w:rsid w:val="00366BAC"/>
    <w:rsid w:val="00367367"/>
    <w:rsid w:val="00371539"/>
    <w:rsid w:val="0037154A"/>
    <w:rsid w:val="00372842"/>
    <w:rsid w:val="003728CD"/>
    <w:rsid w:val="00372C5B"/>
    <w:rsid w:val="00374022"/>
    <w:rsid w:val="00374C09"/>
    <w:rsid w:val="00380787"/>
    <w:rsid w:val="00381F42"/>
    <w:rsid w:val="00382846"/>
    <w:rsid w:val="00382D19"/>
    <w:rsid w:val="00382F9E"/>
    <w:rsid w:val="00383FBF"/>
    <w:rsid w:val="003843D9"/>
    <w:rsid w:val="00387BC1"/>
    <w:rsid w:val="00387D1A"/>
    <w:rsid w:val="00387D5C"/>
    <w:rsid w:val="0039027A"/>
    <w:rsid w:val="00390E53"/>
    <w:rsid w:val="00390F92"/>
    <w:rsid w:val="0039100F"/>
    <w:rsid w:val="00391298"/>
    <w:rsid w:val="0039195F"/>
    <w:rsid w:val="00391A08"/>
    <w:rsid w:val="0039202C"/>
    <w:rsid w:val="00392124"/>
    <w:rsid w:val="003924FD"/>
    <w:rsid w:val="003926BB"/>
    <w:rsid w:val="003928CB"/>
    <w:rsid w:val="003929AE"/>
    <w:rsid w:val="00392EC6"/>
    <w:rsid w:val="00393333"/>
    <w:rsid w:val="0039368D"/>
    <w:rsid w:val="00394960"/>
    <w:rsid w:val="00394B3C"/>
    <w:rsid w:val="00394B9C"/>
    <w:rsid w:val="00394DB6"/>
    <w:rsid w:val="0039503A"/>
    <w:rsid w:val="00395CAF"/>
    <w:rsid w:val="003963EA"/>
    <w:rsid w:val="00396A2F"/>
    <w:rsid w:val="00397711"/>
    <w:rsid w:val="00397C1B"/>
    <w:rsid w:val="003A0102"/>
    <w:rsid w:val="003A065A"/>
    <w:rsid w:val="003A0FCE"/>
    <w:rsid w:val="003A1954"/>
    <w:rsid w:val="003A1CD0"/>
    <w:rsid w:val="003A2404"/>
    <w:rsid w:val="003A252F"/>
    <w:rsid w:val="003A2A85"/>
    <w:rsid w:val="003A3091"/>
    <w:rsid w:val="003A3233"/>
    <w:rsid w:val="003A3948"/>
    <w:rsid w:val="003A40CF"/>
    <w:rsid w:val="003A4244"/>
    <w:rsid w:val="003A46C4"/>
    <w:rsid w:val="003A47E7"/>
    <w:rsid w:val="003A59D4"/>
    <w:rsid w:val="003A6C60"/>
    <w:rsid w:val="003A71D2"/>
    <w:rsid w:val="003A7B2B"/>
    <w:rsid w:val="003A7E0E"/>
    <w:rsid w:val="003B09BE"/>
    <w:rsid w:val="003B0D57"/>
    <w:rsid w:val="003B0E76"/>
    <w:rsid w:val="003B1827"/>
    <w:rsid w:val="003B1911"/>
    <w:rsid w:val="003B1B38"/>
    <w:rsid w:val="003B22CD"/>
    <w:rsid w:val="003B285D"/>
    <w:rsid w:val="003B28B0"/>
    <w:rsid w:val="003B3B0B"/>
    <w:rsid w:val="003B426D"/>
    <w:rsid w:val="003B46FB"/>
    <w:rsid w:val="003B4747"/>
    <w:rsid w:val="003B4F3F"/>
    <w:rsid w:val="003B6246"/>
    <w:rsid w:val="003B636A"/>
    <w:rsid w:val="003B6571"/>
    <w:rsid w:val="003B6C21"/>
    <w:rsid w:val="003B7192"/>
    <w:rsid w:val="003B73BA"/>
    <w:rsid w:val="003B7C0C"/>
    <w:rsid w:val="003B7E7E"/>
    <w:rsid w:val="003B7F21"/>
    <w:rsid w:val="003C0054"/>
    <w:rsid w:val="003C0DA1"/>
    <w:rsid w:val="003C21E7"/>
    <w:rsid w:val="003C2B6A"/>
    <w:rsid w:val="003C2C76"/>
    <w:rsid w:val="003C305B"/>
    <w:rsid w:val="003C38FB"/>
    <w:rsid w:val="003C4684"/>
    <w:rsid w:val="003C4F2E"/>
    <w:rsid w:val="003C5659"/>
    <w:rsid w:val="003C660B"/>
    <w:rsid w:val="003C7C36"/>
    <w:rsid w:val="003D0190"/>
    <w:rsid w:val="003D15C1"/>
    <w:rsid w:val="003D1D88"/>
    <w:rsid w:val="003D1EF4"/>
    <w:rsid w:val="003D2193"/>
    <w:rsid w:val="003D28EC"/>
    <w:rsid w:val="003D3515"/>
    <w:rsid w:val="003D3FBA"/>
    <w:rsid w:val="003D4CC9"/>
    <w:rsid w:val="003D4EEA"/>
    <w:rsid w:val="003D6049"/>
    <w:rsid w:val="003D6390"/>
    <w:rsid w:val="003D725A"/>
    <w:rsid w:val="003D74E7"/>
    <w:rsid w:val="003D7B84"/>
    <w:rsid w:val="003E0487"/>
    <w:rsid w:val="003E055E"/>
    <w:rsid w:val="003E19EE"/>
    <w:rsid w:val="003E1C35"/>
    <w:rsid w:val="003E2ABA"/>
    <w:rsid w:val="003E3568"/>
    <w:rsid w:val="003E39EB"/>
    <w:rsid w:val="003E3CD5"/>
    <w:rsid w:val="003E4F08"/>
    <w:rsid w:val="003E6026"/>
    <w:rsid w:val="003E63AC"/>
    <w:rsid w:val="003E6CAE"/>
    <w:rsid w:val="003E7DA3"/>
    <w:rsid w:val="003E7DEB"/>
    <w:rsid w:val="003E7F31"/>
    <w:rsid w:val="003F044A"/>
    <w:rsid w:val="003F07EE"/>
    <w:rsid w:val="003F096C"/>
    <w:rsid w:val="003F0F29"/>
    <w:rsid w:val="003F26DB"/>
    <w:rsid w:val="003F279A"/>
    <w:rsid w:val="003F299D"/>
    <w:rsid w:val="003F2C1D"/>
    <w:rsid w:val="003F35FA"/>
    <w:rsid w:val="003F3D85"/>
    <w:rsid w:val="003F4386"/>
    <w:rsid w:val="003F4D94"/>
    <w:rsid w:val="003F4FDD"/>
    <w:rsid w:val="003F562E"/>
    <w:rsid w:val="003F62BB"/>
    <w:rsid w:val="003F64D2"/>
    <w:rsid w:val="003F663E"/>
    <w:rsid w:val="003F6BE5"/>
    <w:rsid w:val="003F6EB7"/>
    <w:rsid w:val="003F6F75"/>
    <w:rsid w:val="003F70D1"/>
    <w:rsid w:val="003F7212"/>
    <w:rsid w:val="003F7723"/>
    <w:rsid w:val="003F7806"/>
    <w:rsid w:val="004001A7"/>
    <w:rsid w:val="004004E7"/>
    <w:rsid w:val="0040069A"/>
    <w:rsid w:val="00400E31"/>
    <w:rsid w:val="0040198C"/>
    <w:rsid w:val="00402491"/>
    <w:rsid w:val="00402E0C"/>
    <w:rsid w:val="00404925"/>
    <w:rsid w:val="0040587D"/>
    <w:rsid w:val="00405A26"/>
    <w:rsid w:val="00405AAE"/>
    <w:rsid w:val="00405C0C"/>
    <w:rsid w:val="0040654E"/>
    <w:rsid w:val="00406B83"/>
    <w:rsid w:val="00406C93"/>
    <w:rsid w:val="00407184"/>
    <w:rsid w:val="004073A0"/>
    <w:rsid w:val="004078D2"/>
    <w:rsid w:val="00410BE0"/>
    <w:rsid w:val="00410CDD"/>
    <w:rsid w:val="00410D51"/>
    <w:rsid w:val="0041104A"/>
    <w:rsid w:val="004115C5"/>
    <w:rsid w:val="004116AC"/>
    <w:rsid w:val="00411727"/>
    <w:rsid w:val="00411B55"/>
    <w:rsid w:val="0041281C"/>
    <w:rsid w:val="00412FD1"/>
    <w:rsid w:val="00413203"/>
    <w:rsid w:val="00413B8B"/>
    <w:rsid w:val="00414324"/>
    <w:rsid w:val="00414421"/>
    <w:rsid w:val="004146AB"/>
    <w:rsid w:val="00414A3A"/>
    <w:rsid w:val="00414C25"/>
    <w:rsid w:val="00414C97"/>
    <w:rsid w:val="00415904"/>
    <w:rsid w:val="00415D5A"/>
    <w:rsid w:val="00417B39"/>
    <w:rsid w:val="00420006"/>
    <w:rsid w:val="0042010C"/>
    <w:rsid w:val="004201BA"/>
    <w:rsid w:val="004204DC"/>
    <w:rsid w:val="004209DA"/>
    <w:rsid w:val="00420B36"/>
    <w:rsid w:val="004223D2"/>
    <w:rsid w:val="00422669"/>
    <w:rsid w:val="004240E7"/>
    <w:rsid w:val="00424954"/>
    <w:rsid w:val="00424D8B"/>
    <w:rsid w:val="004251F2"/>
    <w:rsid w:val="004255AC"/>
    <w:rsid w:val="0042669B"/>
    <w:rsid w:val="00426B9A"/>
    <w:rsid w:val="00426D0F"/>
    <w:rsid w:val="00426DB5"/>
    <w:rsid w:val="00430219"/>
    <w:rsid w:val="004318C1"/>
    <w:rsid w:val="00432560"/>
    <w:rsid w:val="004339F7"/>
    <w:rsid w:val="00433C56"/>
    <w:rsid w:val="0043444D"/>
    <w:rsid w:val="0043502C"/>
    <w:rsid w:val="00435101"/>
    <w:rsid w:val="00435FB5"/>
    <w:rsid w:val="0043653B"/>
    <w:rsid w:val="00437621"/>
    <w:rsid w:val="00440932"/>
    <w:rsid w:val="00440CDF"/>
    <w:rsid w:val="004416E2"/>
    <w:rsid w:val="00441EC4"/>
    <w:rsid w:val="004424C9"/>
    <w:rsid w:val="00443D17"/>
    <w:rsid w:val="004454B1"/>
    <w:rsid w:val="004454BD"/>
    <w:rsid w:val="0045047E"/>
    <w:rsid w:val="0045047F"/>
    <w:rsid w:val="004504E0"/>
    <w:rsid w:val="00450653"/>
    <w:rsid w:val="00450BF6"/>
    <w:rsid w:val="00450F06"/>
    <w:rsid w:val="0045124E"/>
    <w:rsid w:val="004523E1"/>
    <w:rsid w:val="00452E9B"/>
    <w:rsid w:val="00453C30"/>
    <w:rsid w:val="004545A6"/>
    <w:rsid w:val="004546CB"/>
    <w:rsid w:val="00454725"/>
    <w:rsid w:val="00454A95"/>
    <w:rsid w:val="00454DE5"/>
    <w:rsid w:val="004550E6"/>
    <w:rsid w:val="004560E1"/>
    <w:rsid w:val="00456714"/>
    <w:rsid w:val="0045684D"/>
    <w:rsid w:val="00457E87"/>
    <w:rsid w:val="0046087D"/>
    <w:rsid w:val="00460FE4"/>
    <w:rsid w:val="00461174"/>
    <w:rsid w:val="00461785"/>
    <w:rsid w:val="00462C05"/>
    <w:rsid w:val="00463314"/>
    <w:rsid w:val="004636AD"/>
    <w:rsid w:val="00463CA6"/>
    <w:rsid w:val="0046481D"/>
    <w:rsid w:val="00464A39"/>
    <w:rsid w:val="004653EE"/>
    <w:rsid w:val="004657BB"/>
    <w:rsid w:val="0046592B"/>
    <w:rsid w:val="00465B0B"/>
    <w:rsid w:val="004660AD"/>
    <w:rsid w:val="00466437"/>
    <w:rsid w:val="004664DB"/>
    <w:rsid w:val="00466A86"/>
    <w:rsid w:val="00466BD5"/>
    <w:rsid w:val="00467109"/>
    <w:rsid w:val="0046792F"/>
    <w:rsid w:val="00470C4C"/>
    <w:rsid w:val="0047135B"/>
    <w:rsid w:val="0047165C"/>
    <w:rsid w:val="00471756"/>
    <w:rsid w:val="004718E1"/>
    <w:rsid w:val="0047193B"/>
    <w:rsid w:val="00472352"/>
    <w:rsid w:val="00472AAC"/>
    <w:rsid w:val="00472EED"/>
    <w:rsid w:val="00473C19"/>
    <w:rsid w:val="004742D8"/>
    <w:rsid w:val="00474B90"/>
    <w:rsid w:val="004758A3"/>
    <w:rsid w:val="00475B73"/>
    <w:rsid w:val="0047610A"/>
    <w:rsid w:val="00476417"/>
    <w:rsid w:val="00476781"/>
    <w:rsid w:val="00476D98"/>
    <w:rsid w:val="00476F27"/>
    <w:rsid w:val="00477129"/>
    <w:rsid w:val="0047713B"/>
    <w:rsid w:val="00477506"/>
    <w:rsid w:val="00481340"/>
    <w:rsid w:val="00482CB9"/>
    <w:rsid w:val="00482D7E"/>
    <w:rsid w:val="00482DCE"/>
    <w:rsid w:val="00482F47"/>
    <w:rsid w:val="004833B5"/>
    <w:rsid w:val="00483975"/>
    <w:rsid w:val="00484992"/>
    <w:rsid w:val="00484F03"/>
    <w:rsid w:val="004855E3"/>
    <w:rsid w:val="004869EC"/>
    <w:rsid w:val="00486CB1"/>
    <w:rsid w:val="00486D88"/>
    <w:rsid w:val="0048726D"/>
    <w:rsid w:val="00487325"/>
    <w:rsid w:val="00490634"/>
    <w:rsid w:val="00490AD2"/>
    <w:rsid w:val="004916E7"/>
    <w:rsid w:val="0049174D"/>
    <w:rsid w:val="004924A9"/>
    <w:rsid w:val="004928EE"/>
    <w:rsid w:val="004929DD"/>
    <w:rsid w:val="0049324A"/>
    <w:rsid w:val="0049358F"/>
    <w:rsid w:val="0049381F"/>
    <w:rsid w:val="00494579"/>
    <w:rsid w:val="00494A70"/>
    <w:rsid w:val="00494AC2"/>
    <w:rsid w:val="0049571C"/>
    <w:rsid w:val="00495C57"/>
    <w:rsid w:val="00496329"/>
    <w:rsid w:val="004963C4"/>
    <w:rsid w:val="00496880"/>
    <w:rsid w:val="004A122A"/>
    <w:rsid w:val="004A133E"/>
    <w:rsid w:val="004A3986"/>
    <w:rsid w:val="004A39D4"/>
    <w:rsid w:val="004A4193"/>
    <w:rsid w:val="004A4D35"/>
    <w:rsid w:val="004A697D"/>
    <w:rsid w:val="004B00F2"/>
    <w:rsid w:val="004B11BC"/>
    <w:rsid w:val="004B12E9"/>
    <w:rsid w:val="004B1671"/>
    <w:rsid w:val="004B2927"/>
    <w:rsid w:val="004B35A8"/>
    <w:rsid w:val="004B4BDD"/>
    <w:rsid w:val="004B4CC0"/>
    <w:rsid w:val="004B4D13"/>
    <w:rsid w:val="004B4DE9"/>
    <w:rsid w:val="004B5269"/>
    <w:rsid w:val="004B54E7"/>
    <w:rsid w:val="004B5550"/>
    <w:rsid w:val="004B7676"/>
    <w:rsid w:val="004B7E82"/>
    <w:rsid w:val="004C110C"/>
    <w:rsid w:val="004C1264"/>
    <w:rsid w:val="004C1378"/>
    <w:rsid w:val="004C25AF"/>
    <w:rsid w:val="004C327C"/>
    <w:rsid w:val="004C4333"/>
    <w:rsid w:val="004C447E"/>
    <w:rsid w:val="004C51A8"/>
    <w:rsid w:val="004C5B82"/>
    <w:rsid w:val="004C5F84"/>
    <w:rsid w:val="004C6ABE"/>
    <w:rsid w:val="004C6F85"/>
    <w:rsid w:val="004C6FE3"/>
    <w:rsid w:val="004C73FD"/>
    <w:rsid w:val="004D0CFD"/>
    <w:rsid w:val="004D0E5E"/>
    <w:rsid w:val="004D0F93"/>
    <w:rsid w:val="004D170F"/>
    <w:rsid w:val="004D25A9"/>
    <w:rsid w:val="004D281A"/>
    <w:rsid w:val="004D2C9C"/>
    <w:rsid w:val="004D35A6"/>
    <w:rsid w:val="004D3A4F"/>
    <w:rsid w:val="004D3E0B"/>
    <w:rsid w:val="004D3E96"/>
    <w:rsid w:val="004D448C"/>
    <w:rsid w:val="004D465F"/>
    <w:rsid w:val="004D4978"/>
    <w:rsid w:val="004D4BAD"/>
    <w:rsid w:val="004D4E0C"/>
    <w:rsid w:val="004D5213"/>
    <w:rsid w:val="004D5F78"/>
    <w:rsid w:val="004D6165"/>
    <w:rsid w:val="004D700C"/>
    <w:rsid w:val="004D765D"/>
    <w:rsid w:val="004D77CE"/>
    <w:rsid w:val="004D7839"/>
    <w:rsid w:val="004D7A70"/>
    <w:rsid w:val="004D7ACE"/>
    <w:rsid w:val="004D7B7B"/>
    <w:rsid w:val="004E016B"/>
    <w:rsid w:val="004E02F7"/>
    <w:rsid w:val="004E0E67"/>
    <w:rsid w:val="004E1E8F"/>
    <w:rsid w:val="004E2085"/>
    <w:rsid w:val="004E212B"/>
    <w:rsid w:val="004E25A7"/>
    <w:rsid w:val="004E25DD"/>
    <w:rsid w:val="004E27AA"/>
    <w:rsid w:val="004E3056"/>
    <w:rsid w:val="004E3220"/>
    <w:rsid w:val="004E32FD"/>
    <w:rsid w:val="004E3D5A"/>
    <w:rsid w:val="004E3EA5"/>
    <w:rsid w:val="004E422B"/>
    <w:rsid w:val="004E44F5"/>
    <w:rsid w:val="004E4BBA"/>
    <w:rsid w:val="004E4CD0"/>
    <w:rsid w:val="004E54AE"/>
    <w:rsid w:val="004E577C"/>
    <w:rsid w:val="004E5BB9"/>
    <w:rsid w:val="004E61BD"/>
    <w:rsid w:val="004E684C"/>
    <w:rsid w:val="004E6AA2"/>
    <w:rsid w:val="004E6D22"/>
    <w:rsid w:val="004E714B"/>
    <w:rsid w:val="004E7F72"/>
    <w:rsid w:val="004F0D51"/>
    <w:rsid w:val="004F1D56"/>
    <w:rsid w:val="004F3821"/>
    <w:rsid w:val="004F384B"/>
    <w:rsid w:val="004F3CDB"/>
    <w:rsid w:val="004F3ED7"/>
    <w:rsid w:val="004F4D97"/>
    <w:rsid w:val="004F4ECF"/>
    <w:rsid w:val="004F5062"/>
    <w:rsid w:val="004F516B"/>
    <w:rsid w:val="004F5DB5"/>
    <w:rsid w:val="004F66A4"/>
    <w:rsid w:val="004F72CD"/>
    <w:rsid w:val="004F7CEC"/>
    <w:rsid w:val="0050076C"/>
    <w:rsid w:val="00502164"/>
    <w:rsid w:val="00502430"/>
    <w:rsid w:val="00502D9C"/>
    <w:rsid w:val="00503038"/>
    <w:rsid w:val="00503FF6"/>
    <w:rsid w:val="00504103"/>
    <w:rsid w:val="00504612"/>
    <w:rsid w:val="00504C97"/>
    <w:rsid w:val="00504F0A"/>
    <w:rsid w:val="005068AF"/>
    <w:rsid w:val="005069FC"/>
    <w:rsid w:val="0050760E"/>
    <w:rsid w:val="00511023"/>
    <w:rsid w:val="00511233"/>
    <w:rsid w:val="00511E20"/>
    <w:rsid w:val="0051294A"/>
    <w:rsid w:val="00512B2E"/>
    <w:rsid w:val="00513B1C"/>
    <w:rsid w:val="00514AFA"/>
    <w:rsid w:val="00514C48"/>
    <w:rsid w:val="00514C54"/>
    <w:rsid w:val="00517130"/>
    <w:rsid w:val="00517652"/>
    <w:rsid w:val="00517C4A"/>
    <w:rsid w:val="00520DD2"/>
    <w:rsid w:val="0052162B"/>
    <w:rsid w:val="005218FA"/>
    <w:rsid w:val="00521EE1"/>
    <w:rsid w:val="005228E6"/>
    <w:rsid w:val="005234B3"/>
    <w:rsid w:val="005241F1"/>
    <w:rsid w:val="00524484"/>
    <w:rsid w:val="00525547"/>
    <w:rsid w:val="005259F7"/>
    <w:rsid w:val="00526415"/>
    <w:rsid w:val="00526BC4"/>
    <w:rsid w:val="005276FC"/>
    <w:rsid w:val="00527BC5"/>
    <w:rsid w:val="00530572"/>
    <w:rsid w:val="005307B7"/>
    <w:rsid w:val="00530C29"/>
    <w:rsid w:val="005326DA"/>
    <w:rsid w:val="00533252"/>
    <w:rsid w:val="00533523"/>
    <w:rsid w:val="00534107"/>
    <w:rsid w:val="00534874"/>
    <w:rsid w:val="00534B58"/>
    <w:rsid w:val="005355E2"/>
    <w:rsid w:val="005356FD"/>
    <w:rsid w:val="00536EB9"/>
    <w:rsid w:val="0053735C"/>
    <w:rsid w:val="00537588"/>
    <w:rsid w:val="0053796C"/>
    <w:rsid w:val="005410CC"/>
    <w:rsid w:val="00541CD8"/>
    <w:rsid w:val="00542720"/>
    <w:rsid w:val="00542BDB"/>
    <w:rsid w:val="005433A1"/>
    <w:rsid w:val="00543608"/>
    <w:rsid w:val="0054444C"/>
    <w:rsid w:val="00544C3C"/>
    <w:rsid w:val="00545480"/>
    <w:rsid w:val="005459F7"/>
    <w:rsid w:val="00546097"/>
    <w:rsid w:val="00546336"/>
    <w:rsid w:val="00546F11"/>
    <w:rsid w:val="00547974"/>
    <w:rsid w:val="005504D9"/>
    <w:rsid w:val="00550739"/>
    <w:rsid w:val="00550C52"/>
    <w:rsid w:val="00550C7A"/>
    <w:rsid w:val="0055108F"/>
    <w:rsid w:val="00551190"/>
    <w:rsid w:val="0055219B"/>
    <w:rsid w:val="00552DE6"/>
    <w:rsid w:val="005542B7"/>
    <w:rsid w:val="00554AB0"/>
    <w:rsid w:val="00554F0D"/>
    <w:rsid w:val="00554F9A"/>
    <w:rsid w:val="005552E2"/>
    <w:rsid w:val="00555F1A"/>
    <w:rsid w:val="005571FA"/>
    <w:rsid w:val="0055760F"/>
    <w:rsid w:val="00557C3A"/>
    <w:rsid w:val="005609E4"/>
    <w:rsid w:val="00561112"/>
    <w:rsid w:val="00561384"/>
    <w:rsid w:val="00561614"/>
    <w:rsid w:val="00562AD1"/>
    <w:rsid w:val="005635EC"/>
    <w:rsid w:val="00564306"/>
    <w:rsid w:val="00564927"/>
    <w:rsid w:val="005650C6"/>
    <w:rsid w:val="00566673"/>
    <w:rsid w:val="0056767A"/>
    <w:rsid w:val="00567CFA"/>
    <w:rsid w:val="00567EAC"/>
    <w:rsid w:val="00571047"/>
    <w:rsid w:val="00571D6B"/>
    <w:rsid w:val="00572BAF"/>
    <w:rsid w:val="00572CFC"/>
    <w:rsid w:val="00572D2D"/>
    <w:rsid w:val="00572F15"/>
    <w:rsid w:val="005736C3"/>
    <w:rsid w:val="00573AA1"/>
    <w:rsid w:val="00573C16"/>
    <w:rsid w:val="0057454A"/>
    <w:rsid w:val="0057495A"/>
    <w:rsid w:val="005752A2"/>
    <w:rsid w:val="00575711"/>
    <w:rsid w:val="00575FAF"/>
    <w:rsid w:val="00576BC6"/>
    <w:rsid w:val="00576F06"/>
    <w:rsid w:val="00577ABD"/>
    <w:rsid w:val="00580A8C"/>
    <w:rsid w:val="00581463"/>
    <w:rsid w:val="0058216E"/>
    <w:rsid w:val="00583704"/>
    <w:rsid w:val="00583D83"/>
    <w:rsid w:val="00584380"/>
    <w:rsid w:val="00584A79"/>
    <w:rsid w:val="00585479"/>
    <w:rsid w:val="00585608"/>
    <w:rsid w:val="00585F01"/>
    <w:rsid w:val="0058654E"/>
    <w:rsid w:val="00586586"/>
    <w:rsid w:val="00586BAB"/>
    <w:rsid w:val="0058703B"/>
    <w:rsid w:val="0058772D"/>
    <w:rsid w:val="005877F5"/>
    <w:rsid w:val="005879FB"/>
    <w:rsid w:val="00587B88"/>
    <w:rsid w:val="00587DD8"/>
    <w:rsid w:val="00587FC1"/>
    <w:rsid w:val="0059154A"/>
    <w:rsid w:val="00591797"/>
    <w:rsid w:val="00591C17"/>
    <w:rsid w:val="005923D5"/>
    <w:rsid w:val="00593943"/>
    <w:rsid w:val="00593B3E"/>
    <w:rsid w:val="00593F6F"/>
    <w:rsid w:val="005942C9"/>
    <w:rsid w:val="0059441A"/>
    <w:rsid w:val="00594B0D"/>
    <w:rsid w:val="00594B91"/>
    <w:rsid w:val="005953D3"/>
    <w:rsid w:val="00595B16"/>
    <w:rsid w:val="00595DEB"/>
    <w:rsid w:val="00595F4C"/>
    <w:rsid w:val="005965ED"/>
    <w:rsid w:val="0059668E"/>
    <w:rsid w:val="00596724"/>
    <w:rsid w:val="0059711C"/>
    <w:rsid w:val="00597717"/>
    <w:rsid w:val="00597BA9"/>
    <w:rsid w:val="005A08F2"/>
    <w:rsid w:val="005A0BFE"/>
    <w:rsid w:val="005A15DA"/>
    <w:rsid w:val="005A2189"/>
    <w:rsid w:val="005A2C6B"/>
    <w:rsid w:val="005A2E6E"/>
    <w:rsid w:val="005A2F8F"/>
    <w:rsid w:val="005A3BAE"/>
    <w:rsid w:val="005A42EB"/>
    <w:rsid w:val="005A48C1"/>
    <w:rsid w:val="005A490B"/>
    <w:rsid w:val="005A554C"/>
    <w:rsid w:val="005A578D"/>
    <w:rsid w:val="005A5C2E"/>
    <w:rsid w:val="005A5C9C"/>
    <w:rsid w:val="005A5E3B"/>
    <w:rsid w:val="005A700E"/>
    <w:rsid w:val="005A7139"/>
    <w:rsid w:val="005A7234"/>
    <w:rsid w:val="005B0020"/>
    <w:rsid w:val="005B056A"/>
    <w:rsid w:val="005B057C"/>
    <w:rsid w:val="005B13C4"/>
    <w:rsid w:val="005B1D58"/>
    <w:rsid w:val="005B1D7B"/>
    <w:rsid w:val="005B2AA3"/>
    <w:rsid w:val="005B3247"/>
    <w:rsid w:val="005B543C"/>
    <w:rsid w:val="005B6F27"/>
    <w:rsid w:val="005B77C0"/>
    <w:rsid w:val="005C09C1"/>
    <w:rsid w:val="005C0A34"/>
    <w:rsid w:val="005C0CDC"/>
    <w:rsid w:val="005C13FB"/>
    <w:rsid w:val="005C17AB"/>
    <w:rsid w:val="005C22C4"/>
    <w:rsid w:val="005C262E"/>
    <w:rsid w:val="005C28D0"/>
    <w:rsid w:val="005C29DD"/>
    <w:rsid w:val="005C4AE3"/>
    <w:rsid w:val="005C5BE2"/>
    <w:rsid w:val="005C5D8D"/>
    <w:rsid w:val="005C61AF"/>
    <w:rsid w:val="005C6857"/>
    <w:rsid w:val="005C6EA7"/>
    <w:rsid w:val="005C72FC"/>
    <w:rsid w:val="005C7F07"/>
    <w:rsid w:val="005D0790"/>
    <w:rsid w:val="005D0FC9"/>
    <w:rsid w:val="005D12D1"/>
    <w:rsid w:val="005D214C"/>
    <w:rsid w:val="005D25F3"/>
    <w:rsid w:val="005D332A"/>
    <w:rsid w:val="005D353B"/>
    <w:rsid w:val="005D37BD"/>
    <w:rsid w:val="005D4CA8"/>
    <w:rsid w:val="005D5629"/>
    <w:rsid w:val="005D619E"/>
    <w:rsid w:val="005D61AD"/>
    <w:rsid w:val="005D6F31"/>
    <w:rsid w:val="005D7E24"/>
    <w:rsid w:val="005D7FB1"/>
    <w:rsid w:val="005E0902"/>
    <w:rsid w:val="005E1376"/>
    <w:rsid w:val="005E19A4"/>
    <w:rsid w:val="005E1C3B"/>
    <w:rsid w:val="005E1CA3"/>
    <w:rsid w:val="005E3313"/>
    <w:rsid w:val="005E3B89"/>
    <w:rsid w:val="005E4726"/>
    <w:rsid w:val="005E562E"/>
    <w:rsid w:val="005E571D"/>
    <w:rsid w:val="005E5AF8"/>
    <w:rsid w:val="005E6329"/>
    <w:rsid w:val="005E66FF"/>
    <w:rsid w:val="005E6B98"/>
    <w:rsid w:val="005E7576"/>
    <w:rsid w:val="005E7AAE"/>
    <w:rsid w:val="005E7ECF"/>
    <w:rsid w:val="005F07B3"/>
    <w:rsid w:val="005F0B2B"/>
    <w:rsid w:val="005F1214"/>
    <w:rsid w:val="005F1216"/>
    <w:rsid w:val="005F1B24"/>
    <w:rsid w:val="005F1DF2"/>
    <w:rsid w:val="005F2397"/>
    <w:rsid w:val="005F2714"/>
    <w:rsid w:val="005F3591"/>
    <w:rsid w:val="005F35CD"/>
    <w:rsid w:val="005F421E"/>
    <w:rsid w:val="005F4E49"/>
    <w:rsid w:val="005F53FF"/>
    <w:rsid w:val="005F5807"/>
    <w:rsid w:val="005F606A"/>
    <w:rsid w:val="005F6530"/>
    <w:rsid w:val="005F69C4"/>
    <w:rsid w:val="005F6FF2"/>
    <w:rsid w:val="005F7312"/>
    <w:rsid w:val="005F75E4"/>
    <w:rsid w:val="005F767C"/>
    <w:rsid w:val="006005F6"/>
    <w:rsid w:val="0060077B"/>
    <w:rsid w:val="00600F91"/>
    <w:rsid w:val="006015FA"/>
    <w:rsid w:val="00602044"/>
    <w:rsid w:val="00602341"/>
    <w:rsid w:val="006028EC"/>
    <w:rsid w:val="006029E9"/>
    <w:rsid w:val="0060301A"/>
    <w:rsid w:val="00603515"/>
    <w:rsid w:val="006039CD"/>
    <w:rsid w:val="00604118"/>
    <w:rsid w:val="00604CE5"/>
    <w:rsid w:val="0060552F"/>
    <w:rsid w:val="00605867"/>
    <w:rsid w:val="00605E12"/>
    <w:rsid w:val="00605F1A"/>
    <w:rsid w:val="00605F5A"/>
    <w:rsid w:val="006064B0"/>
    <w:rsid w:val="00606577"/>
    <w:rsid w:val="006065BF"/>
    <w:rsid w:val="006067E1"/>
    <w:rsid w:val="006067F4"/>
    <w:rsid w:val="00606AC8"/>
    <w:rsid w:val="00607637"/>
    <w:rsid w:val="006077EE"/>
    <w:rsid w:val="00607D9B"/>
    <w:rsid w:val="00607DFF"/>
    <w:rsid w:val="006102A0"/>
    <w:rsid w:val="006103E3"/>
    <w:rsid w:val="00610717"/>
    <w:rsid w:val="00611144"/>
    <w:rsid w:val="006115C5"/>
    <w:rsid w:val="006119BB"/>
    <w:rsid w:val="00611CCF"/>
    <w:rsid w:val="00612256"/>
    <w:rsid w:val="0061254B"/>
    <w:rsid w:val="00612C10"/>
    <w:rsid w:val="00612EDE"/>
    <w:rsid w:val="00613295"/>
    <w:rsid w:val="00613568"/>
    <w:rsid w:val="006138BD"/>
    <w:rsid w:val="00613C02"/>
    <w:rsid w:val="00613D76"/>
    <w:rsid w:val="00613F16"/>
    <w:rsid w:val="0061426A"/>
    <w:rsid w:val="00616C57"/>
    <w:rsid w:val="00617376"/>
    <w:rsid w:val="0062005E"/>
    <w:rsid w:val="006202C5"/>
    <w:rsid w:val="006205E7"/>
    <w:rsid w:val="00620837"/>
    <w:rsid w:val="00620ED9"/>
    <w:rsid w:val="006214BB"/>
    <w:rsid w:val="00621A39"/>
    <w:rsid w:val="00621CB6"/>
    <w:rsid w:val="00621E66"/>
    <w:rsid w:val="00621F09"/>
    <w:rsid w:val="00622D9E"/>
    <w:rsid w:val="00623FEC"/>
    <w:rsid w:val="00626158"/>
    <w:rsid w:val="00626B06"/>
    <w:rsid w:val="00630C45"/>
    <w:rsid w:val="00630CDF"/>
    <w:rsid w:val="00632D4D"/>
    <w:rsid w:val="00633298"/>
    <w:rsid w:val="0063362B"/>
    <w:rsid w:val="0063422F"/>
    <w:rsid w:val="0063449D"/>
    <w:rsid w:val="00634CAC"/>
    <w:rsid w:val="00635160"/>
    <w:rsid w:val="00635437"/>
    <w:rsid w:val="006356B7"/>
    <w:rsid w:val="00635EC1"/>
    <w:rsid w:val="00636118"/>
    <w:rsid w:val="00636503"/>
    <w:rsid w:val="00636D4F"/>
    <w:rsid w:val="006377AF"/>
    <w:rsid w:val="006377E7"/>
    <w:rsid w:val="00637D8F"/>
    <w:rsid w:val="00637F73"/>
    <w:rsid w:val="00640125"/>
    <w:rsid w:val="006401FA"/>
    <w:rsid w:val="00640533"/>
    <w:rsid w:val="00640A6C"/>
    <w:rsid w:val="00641519"/>
    <w:rsid w:val="00641B7D"/>
    <w:rsid w:val="006420FB"/>
    <w:rsid w:val="00642F0A"/>
    <w:rsid w:val="0064306A"/>
    <w:rsid w:val="006434F1"/>
    <w:rsid w:val="00643758"/>
    <w:rsid w:val="006437FB"/>
    <w:rsid w:val="00643803"/>
    <w:rsid w:val="006446E8"/>
    <w:rsid w:val="00644C69"/>
    <w:rsid w:val="00645A4B"/>
    <w:rsid w:val="00645BB3"/>
    <w:rsid w:val="00646644"/>
    <w:rsid w:val="006467EE"/>
    <w:rsid w:val="00646F66"/>
    <w:rsid w:val="0064715D"/>
    <w:rsid w:val="006473B4"/>
    <w:rsid w:val="00650CB2"/>
    <w:rsid w:val="00651717"/>
    <w:rsid w:val="0065174F"/>
    <w:rsid w:val="006520DF"/>
    <w:rsid w:val="0065281B"/>
    <w:rsid w:val="006539EF"/>
    <w:rsid w:val="006546D4"/>
    <w:rsid w:val="00655531"/>
    <w:rsid w:val="006560D5"/>
    <w:rsid w:val="006561DD"/>
    <w:rsid w:val="00656213"/>
    <w:rsid w:val="00656463"/>
    <w:rsid w:val="0065686B"/>
    <w:rsid w:val="00656C48"/>
    <w:rsid w:val="00656D95"/>
    <w:rsid w:val="006575BC"/>
    <w:rsid w:val="006577A2"/>
    <w:rsid w:val="006579AA"/>
    <w:rsid w:val="006579D9"/>
    <w:rsid w:val="00657ADB"/>
    <w:rsid w:val="00660E84"/>
    <w:rsid w:val="006619A8"/>
    <w:rsid w:val="00661E91"/>
    <w:rsid w:val="00662242"/>
    <w:rsid w:val="0066314C"/>
    <w:rsid w:val="0066388F"/>
    <w:rsid w:val="00663954"/>
    <w:rsid w:val="00664487"/>
    <w:rsid w:val="00664B3E"/>
    <w:rsid w:val="00664B95"/>
    <w:rsid w:val="006651AA"/>
    <w:rsid w:val="0066553A"/>
    <w:rsid w:val="0066570B"/>
    <w:rsid w:val="0066587B"/>
    <w:rsid w:val="0066625C"/>
    <w:rsid w:val="006668FE"/>
    <w:rsid w:val="00670878"/>
    <w:rsid w:val="00670E1D"/>
    <w:rsid w:val="00671D19"/>
    <w:rsid w:val="0067240F"/>
    <w:rsid w:val="00672876"/>
    <w:rsid w:val="00673556"/>
    <w:rsid w:val="0067365D"/>
    <w:rsid w:val="00673B2B"/>
    <w:rsid w:val="00673F76"/>
    <w:rsid w:val="006745DC"/>
    <w:rsid w:val="00675B2B"/>
    <w:rsid w:val="00675D03"/>
    <w:rsid w:val="00676C55"/>
    <w:rsid w:val="00676CC7"/>
    <w:rsid w:val="00677066"/>
    <w:rsid w:val="00677122"/>
    <w:rsid w:val="00677289"/>
    <w:rsid w:val="006817AE"/>
    <w:rsid w:val="00682C6D"/>
    <w:rsid w:val="00682FCC"/>
    <w:rsid w:val="00683212"/>
    <w:rsid w:val="0068343B"/>
    <w:rsid w:val="00683BEE"/>
    <w:rsid w:val="00684238"/>
    <w:rsid w:val="00684B87"/>
    <w:rsid w:val="00684F0E"/>
    <w:rsid w:val="006856E2"/>
    <w:rsid w:val="006859E5"/>
    <w:rsid w:val="00685AFE"/>
    <w:rsid w:val="00685D15"/>
    <w:rsid w:val="00686324"/>
    <w:rsid w:val="006864B0"/>
    <w:rsid w:val="0068734A"/>
    <w:rsid w:val="00687546"/>
    <w:rsid w:val="00687F55"/>
    <w:rsid w:val="0069045D"/>
    <w:rsid w:val="00691589"/>
    <w:rsid w:val="006928CF"/>
    <w:rsid w:val="006933C9"/>
    <w:rsid w:val="00693A0A"/>
    <w:rsid w:val="00693DC5"/>
    <w:rsid w:val="00693DEB"/>
    <w:rsid w:val="0069454C"/>
    <w:rsid w:val="006945F9"/>
    <w:rsid w:val="00694B71"/>
    <w:rsid w:val="00695159"/>
    <w:rsid w:val="006966CD"/>
    <w:rsid w:val="00696A40"/>
    <w:rsid w:val="00697172"/>
    <w:rsid w:val="0069799F"/>
    <w:rsid w:val="00697B86"/>
    <w:rsid w:val="00697B90"/>
    <w:rsid w:val="00697BEC"/>
    <w:rsid w:val="00697F7A"/>
    <w:rsid w:val="006A046D"/>
    <w:rsid w:val="006A0669"/>
    <w:rsid w:val="006A0D59"/>
    <w:rsid w:val="006A1179"/>
    <w:rsid w:val="006A1CDA"/>
    <w:rsid w:val="006A1FDA"/>
    <w:rsid w:val="006A20FC"/>
    <w:rsid w:val="006A25FC"/>
    <w:rsid w:val="006A3386"/>
    <w:rsid w:val="006A4A9B"/>
    <w:rsid w:val="006A5197"/>
    <w:rsid w:val="006A5960"/>
    <w:rsid w:val="006A5D1A"/>
    <w:rsid w:val="006A7DA2"/>
    <w:rsid w:val="006B0247"/>
    <w:rsid w:val="006B05D3"/>
    <w:rsid w:val="006B0ED1"/>
    <w:rsid w:val="006B116A"/>
    <w:rsid w:val="006B13C3"/>
    <w:rsid w:val="006B1B60"/>
    <w:rsid w:val="006B2C8A"/>
    <w:rsid w:val="006B2C91"/>
    <w:rsid w:val="006B32F6"/>
    <w:rsid w:val="006B3A4C"/>
    <w:rsid w:val="006B4085"/>
    <w:rsid w:val="006B422F"/>
    <w:rsid w:val="006B4462"/>
    <w:rsid w:val="006B4577"/>
    <w:rsid w:val="006B5505"/>
    <w:rsid w:val="006B5AD6"/>
    <w:rsid w:val="006B5BB4"/>
    <w:rsid w:val="006B5BF5"/>
    <w:rsid w:val="006B5F91"/>
    <w:rsid w:val="006B65BE"/>
    <w:rsid w:val="006B6650"/>
    <w:rsid w:val="006B74AC"/>
    <w:rsid w:val="006B79C6"/>
    <w:rsid w:val="006B7A8D"/>
    <w:rsid w:val="006C08EA"/>
    <w:rsid w:val="006C0FA3"/>
    <w:rsid w:val="006C1262"/>
    <w:rsid w:val="006C19E6"/>
    <w:rsid w:val="006C1A1A"/>
    <w:rsid w:val="006C1CA0"/>
    <w:rsid w:val="006C1F2E"/>
    <w:rsid w:val="006C2AE6"/>
    <w:rsid w:val="006C2C2F"/>
    <w:rsid w:val="006C3468"/>
    <w:rsid w:val="006C35A0"/>
    <w:rsid w:val="006C367C"/>
    <w:rsid w:val="006C3B1E"/>
    <w:rsid w:val="006C3BD2"/>
    <w:rsid w:val="006C5074"/>
    <w:rsid w:val="006C5B11"/>
    <w:rsid w:val="006C625F"/>
    <w:rsid w:val="006C6626"/>
    <w:rsid w:val="006C6D73"/>
    <w:rsid w:val="006C7009"/>
    <w:rsid w:val="006C72D7"/>
    <w:rsid w:val="006C73E3"/>
    <w:rsid w:val="006C7688"/>
    <w:rsid w:val="006C79F7"/>
    <w:rsid w:val="006D00B5"/>
    <w:rsid w:val="006D0564"/>
    <w:rsid w:val="006D129B"/>
    <w:rsid w:val="006D1ADE"/>
    <w:rsid w:val="006D267D"/>
    <w:rsid w:val="006D2E12"/>
    <w:rsid w:val="006D35BD"/>
    <w:rsid w:val="006D3D1C"/>
    <w:rsid w:val="006D406F"/>
    <w:rsid w:val="006D407A"/>
    <w:rsid w:val="006D47C7"/>
    <w:rsid w:val="006D7223"/>
    <w:rsid w:val="006D7659"/>
    <w:rsid w:val="006D7740"/>
    <w:rsid w:val="006E0031"/>
    <w:rsid w:val="006E0533"/>
    <w:rsid w:val="006E09E1"/>
    <w:rsid w:val="006E0C05"/>
    <w:rsid w:val="006E1A48"/>
    <w:rsid w:val="006E1B94"/>
    <w:rsid w:val="006E258E"/>
    <w:rsid w:val="006E29B7"/>
    <w:rsid w:val="006E2F74"/>
    <w:rsid w:val="006E3F4E"/>
    <w:rsid w:val="006E47E5"/>
    <w:rsid w:val="006E4D52"/>
    <w:rsid w:val="006E4F93"/>
    <w:rsid w:val="006E533A"/>
    <w:rsid w:val="006E5581"/>
    <w:rsid w:val="006E5AD5"/>
    <w:rsid w:val="006E62D7"/>
    <w:rsid w:val="006E66D1"/>
    <w:rsid w:val="006E6946"/>
    <w:rsid w:val="006E696F"/>
    <w:rsid w:val="006E705C"/>
    <w:rsid w:val="006E7220"/>
    <w:rsid w:val="006E77EE"/>
    <w:rsid w:val="006E7C9F"/>
    <w:rsid w:val="006F000E"/>
    <w:rsid w:val="006F2290"/>
    <w:rsid w:val="006F298E"/>
    <w:rsid w:val="006F2AF6"/>
    <w:rsid w:val="006F334D"/>
    <w:rsid w:val="006F36DE"/>
    <w:rsid w:val="006F493D"/>
    <w:rsid w:val="006F4C10"/>
    <w:rsid w:val="006F4D8E"/>
    <w:rsid w:val="006F5081"/>
    <w:rsid w:val="006F65D1"/>
    <w:rsid w:val="006F6765"/>
    <w:rsid w:val="006F6BE2"/>
    <w:rsid w:val="006F6C3E"/>
    <w:rsid w:val="006F6F7D"/>
    <w:rsid w:val="006F7162"/>
    <w:rsid w:val="006F785F"/>
    <w:rsid w:val="006F7C49"/>
    <w:rsid w:val="007006AD"/>
    <w:rsid w:val="00700714"/>
    <w:rsid w:val="007010A4"/>
    <w:rsid w:val="007015A8"/>
    <w:rsid w:val="00702D33"/>
    <w:rsid w:val="00702F2D"/>
    <w:rsid w:val="0070302C"/>
    <w:rsid w:val="00703BED"/>
    <w:rsid w:val="007050A3"/>
    <w:rsid w:val="0070545A"/>
    <w:rsid w:val="00705E74"/>
    <w:rsid w:val="00706019"/>
    <w:rsid w:val="00706AAC"/>
    <w:rsid w:val="00707B08"/>
    <w:rsid w:val="00711376"/>
    <w:rsid w:val="0071150C"/>
    <w:rsid w:val="0071173F"/>
    <w:rsid w:val="0071186F"/>
    <w:rsid w:val="00711A1B"/>
    <w:rsid w:val="00711CEC"/>
    <w:rsid w:val="00711F34"/>
    <w:rsid w:val="00712236"/>
    <w:rsid w:val="00712670"/>
    <w:rsid w:val="00712B00"/>
    <w:rsid w:val="00712F60"/>
    <w:rsid w:val="00713FB9"/>
    <w:rsid w:val="00714026"/>
    <w:rsid w:val="007146A4"/>
    <w:rsid w:val="007149FF"/>
    <w:rsid w:val="00714FB5"/>
    <w:rsid w:val="0071582B"/>
    <w:rsid w:val="00715C86"/>
    <w:rsid w:val="00715D55"/>
    <w:rsid w:val="0071673B"/>
    <w:rsid w:val="00716773"/>
    <w:rsid w:val="00716CAB"/>
    <w:rsid w:val="007208BD"/>
    <w:rsid w:val="0072090A"/>
    <w:rsid w:val="00720BC4"/>
    <w:rsid w:val="0072169C"/>
    <w:rsid w:val="0072189F"/>
    <w:rsid w:val="007227DE"/>
    <w:rsid w:val="007230F1"/>
    <w:rsid w:val="00723D2B"/>
    <w:rsid w:val="00723EB0"/>
    <w:rsid w:val="007250CF"/>
    <w:rsid w:val="00725B85"/>
    <w:rsid w:val="00725F19"/>
    <w:rsid w:val="007275FA"/>
    <w:rsid w:val="00727BBF"/>
    <w:rsid w:val="00730487"/>
    <w:rsid w:val="00730B2F"/>
    <w:rsid w:val="00730D90"/>
    <w:rsid w:val="0073117E"/>
    <w:rsid w:val="007313CA"/>
    <w:rsid w:val="0073233E"/>
    <w:rsid w:val="0073323B"/>
    <w:rsid w:val="007335F8"/>
    <w:rsid w:val="00733682"/>
    <w:rsid w:val="007336B0"/>
    <w:rsid w:val="007348CA"/>
    <w:rsid w:val="00734A44"/>
    <w:rsid w:val="00734D15"/>
    <w:rsid w:val="00735373"/>
    <w:rsid w:val="00735EB2"/>
    <w:rsid w:val="007360A3"/>
    <w:rsid w:val="007371C7"/>
    <w:rsid w:val="00737724"/>
    <w:rsid w:val="00737A72"/>
    <w:rsid w:val="00737BB3"/>
    <w:rsid w:val="0074117D"/>
    <w:rsid w:val="00741554"/>
    <w:rsid w:val="007416E0"/>
    <w:rsid w:val="00741BE3"/>
    <w:rsid w:val="00741FE8"/>
    <w:rsid w:val="00742281"/>
    <w:rsid w:val="0074235B"/>
    <w:rsid w:val="00742684"/>
    <w:rsid w:val="007428BB"/>
    <w:rsid w:val="0074341E"/>
    <w:rsid w:val="00743F94"/>
    <w:rsid w:val="007440E7"/>
    <w:rsid w:val="0074443D"/>
    <w:rsid w:val="00745306"/>
    <w:rsid w:val="00745B06"/>
    <w:rsid w:val="00746076"/>
    <w:rsid w:val="00746082"/>
    <w:rsid w:val="00746502"/>
    <w:rsid w:val="007467E8"/>
    <w:rsid w:val="007506F3"/>
    <w:rsid w:val="007508C8"/>
    <w:rsid w:val="007509DD"/>
    <w:rsid w:val="00750B8F"/>
    <w:rsid w:val="00751114"/>
    <w:rsid w:val="007513B0"/>
    <w:rsid w:val="0075166A"/>
    <w:rsid w:val="0075185F"/>
    <w:rsid w:val="007518D3"/>
    <w:rsid w:val="007519F7"/>
    <w:rsid w:val="00752013"/>
    <w:rsid w:val="007523D7"/>
    <w:rsid w:val="00752CEE"/>
    <w:rsid w:val="00753532"/>
    <w:rsid w:val="00753777"/>
    <w:rsid w:val="00753786"/>
    <w:rsid w:val="00754A03"/>
    <w:rsid w:val="0075541B"/>
    <w:rsid w:val="00755E0C"/>
    <w:rsid w:val="00755E96"/>
    <w:rsid w:val="0075681C"/>
    <w:rsid w:val="00756E15"/>
    <w:rsid w:val="0075757E"/>
    <w:rsid w:val="00757B51"/>
    <w:rsid w:val="00757FC9"/>
    <w:rsid w:val="007611C4"/>
    <w:rsid w:val="007619EE"/>
    <w:rsid w:val="00761C7F"/>
    <w:rsid w:val="00762568"/>
    <w:rsid w:val="007626A3"/>
    <w:rsid w:val="0076337F"/>
    <w:rsid w:val="007637A4"/>
    <w:rsid w:val="00763818"/>
    <w:rsid w:val="00763F9A"/>
    <w:rsid w:val="00763FE8"/>
    <w:rsid w:val="007641B1"/>
    <w:rsid w:val="007649C9"/>
    <w:rsid w:val="00764B74"/>
    <w:rsid w:val="00765053"/>
    <w:rsid w:val="00765256"/>
    <w:rsid w:val="007656E5"/>
    <w:rsid w:val="007658BA"/>
    <w:rsid w:val="00765A83"/>
    <w:rsid w:val="0076650C"/>
    <w:rsid w:val="007674AA"/>
    <w:rsid w:val="00767CDB"/>
    <w:rsid w:val="0077020A"/>
    <w:rsid w:val="00770A9A"/>
    <w:rsid w:val="007711D3"/>
    <w:rsid w:val="007712BC"/>
    <w:rsid w:val="00771361"/>
    <w:rsid w:val="00771395"/>
    <w:rsid w:val="00771AB8"/>
    <w:rsid w:val="007737DE"/>
    <w:rsid w:val="00774C3F"/>
    <w:rsid w:val="0077513F"/>
    <w:rsid w:val="0077557A"/>
    <w:rsid w:val="007759A4"/>
    <w:rsid w:val="00775E5A"/>
    <w:rsid w:val="007761A9"/>
    <w:rsid w:val="007761E8"/>
    <w:rsid w:val="00777827"/>
    <w:rsid w:val="00777F83"/>
    <w:rsid w:val="00780058"/>
    <w:rsid w:val="00780AD1"/>
    <w:rsid w:val="00780B05"/>
    <w:rsid w:val="00780B9C"/>
    <w:rsid w:val="0078183B"/>
    <w:rsid w:val="007823DF"/>
    <w:rsid w:val="007826A0"/>
    <w:rsid w:val="00783714"/>
    <w:rsid w:val="00783C7A"/>
    <w:rsid w:val="00783D95"/>
    <w:rsid w:val="00784A53"/>
    <w:rsid w:val="00785CBF"/>
    <w:rsid w:val="00786326"/>
    <w:rsid w:val="0078699C"/>
    <w:rsid w:val="00786A0A"/>
    <w:rsid w:val="00786D0E"/>
    <w:rsid w:val="00787113"/>
    <w:rsid w:val="007872FC"/>
    <w:rsid w:val="007873DD"/>
    <w:rsid w:val="0078773E"/>
    <w:rsid w:val="00787EA2"/>
    <w:rsid w:val="007921EB"/>
    <w:rsid w:val="007925FD"/>
    <w:rsid w:val="00793516"/>
    <w:rsid w:val="007960F3"/>
    <w:rsid w:val="0079624A"/>
    <w:rsid w:val="0079658D"/>
    <w:rsid w:val="0079714B"/>
    <w:rsid w:val="007975C9"/>
    <w:rsid w:val="007977EA"/>
    <w:rsid w:val="00797CBA"/>
    <w:rsid w:val="00797DB3"/>
    <w:rsid w:val="007A05B0"/>
    <w:rsid w:val="007A065E"/>
    <w:rsid w:val="007A08DC"/>
    <w:rsid w:val="007A0EF6"/>
    <w:rsid w:val="007A1106"/>
    <w:rsid w:val="007A19D2"/>
    <w:rsid w:val="007A2277"/>
    <w:rsid w:val="007A22F6"/>
    <w:rsid w:val="007A2779"/>
    <w:rsid w:val="007A3FA3"/>
    <w:rsid w:val="007A4048"/>
    <w:rsid w:val="007A45ED"/>
    <w:rsid w:val="007A4E5F"/>
    <w:rsid w:val="007A5100"/>
    <w:rsid w:val="007A51E4"/>
    <w:rsid w:val="007A58DB"/>
    <w:rsid w:val="007A593B"/>
    <w:rsid w:val="007A59EE"/>
    <w:rsid w:val="007A5B0C"/>
    <w:rsid w:val="007A5D79"/>
    <w:rsid w:val="007A65D7"/>
    <w:rsid w:val="007A7FCE"/>
    <w:rsid w:val="007A7FE4"/>
    <w:rsid w:val="007B0C8F"/>
    <w:rsid w:val="007B1072"/>
    <w:rsid w:val="007B1092"/>
    <w:rsid w:val="007B15A7"/>
    <w:rsid w:val="007B2337"/>
    <w:rsid w:val="007B2B4B"/>
    <w:rsid w:val="007B3880"/>
    <w:rsid w:val="007B3DA9"/>
    <w:rsid w:val="007B4F1A"/>
    <w:rsid w:val="007B5227"/>
    <w:rsid w:val="007B751B"/>
    <w:rsid w:val="007C03DE"/>
    <w:rsid w:val="007C04C0"/>
    <w:rsid w:val="007C1238"/>
    <w:rsid w:val="007C1983"/>
    <w:rsid w:val="007C1C38"/>
    <w:rsid w:val="007C273D"/>
    <w:rsid w:val="007C2B5C"/>
    <w:rsid w:val="007C2EC1"/>
    <w:rsid w:val="007C326C"/>
    <w:rsid w:val="007C34EC"/>
    <w:rsid w:val="007C3718"/>
    <w:rsid w:val="007C5404"/>
    <w:rsid w:val="007C5932"/>
    <w:rsid w:val="007C5E23"/>
    <w:rsid w:val="007C6515"/>
    <w:rsid w:val="007C6727"/>
    <w:rsid w:val="007C6F30"/>
    <w:rsid w:val="007C7201"/>
    <w:rsid w:val="007C7378"/>
    <w:rsid w:val="007C761B"/>
    <w:rsid w:val="007D17FC"/>
    <w:rsid w:val="007D196A"/>
    <w:rsid w:val="007D1B1F"/>
    <w:rsid w:val="007D1F6F"/>
    <w:rsid w:val="007D2611"/>
    <w:rsid w:val="007D29D0"/>
    <w:rsid w:val="007D2AB3"/>
    <w:rsid w:val="007D2CD4"/>
    <w:rsid w:val="007D2DCC"/>
    <w:rsid w:val="007D2ED0"/>
    <w:rsid w:val="007D3957"/>
    <w:rsid w:val="007D3B8B"/>
    <w:rsid w:val="007D4448"/>
    <w:rsid w:val="007D49E4"/>
    <w:rsid w:val="007D4AE4"/>
    <w:rsid w:val="007D55DD"/>
    <w:rsid w:val="007D6C2A"/>
    <w:rsid w:val="007D7175"/>
    <w:rsid w:val="007D726C"/>
    <w:rsid w:val="007D7497"/>
    <w:rsid w:val="007D78FC"/>
    <w:rsid w:val="007D7F52"/>
    <w:rsid w:val="007E03BF"/>
    <w:rsid w:val="007E0B66"/>
    <w:rsid w:val="007E0BC2"/>
    <w:rsid w:val="007E1254"/>
    <w:rsid w:val="007E12B3"/>
    <w:rsid w:val="007E13C6"/>
    <w:rsid w:val="007E162B"/>
    <w:rsid w:val="007E2186"/>
    <w:rsid w:val="007E25D9"/>
    <w:rsid w:val="007E2A5B"/>
    <w:rsid w:val="007E34FD"/>
    <w:rsid w:val="007E36BB"/>
    <w:rsid w:val="007E3F35"/>
    <w:rsid w:val="007E439C"/>
    <w:rsid w:val="007E5485"/>
    <w:rsid w:val="007E5DC0"/>
    <w:rsid w:val="007E60D4"/>
    <w:rsid w:val="007E6C85"/>
    <w:rsid w:val="007E6FAD"/>
    <w:rsid w:val="007E790E"/>
    <w:rsid w:val="007F0522"/>
    <w:rsid w:val="007F1593"/>
    <w:rsid w:val="007F1C7C"/>
    <w:rsid w:val="007F2A2B"/>
    <w:rsid w:val="007F2CCC"/>
    <w:rsid w:val="007F315A"/>
    <w:rsid w:val="007F3300"/>
    <w:rsid w:val="007F38EA"/>
    <w:rsid w:val="007F40C7"/>
    <w:rsid w:val="007F4510"/>
    <w:rsid w:val="007F47E8"/>
    <w:rsid w:val="007F55B5"/>
    <w:rsid w:val="007F60E9"/>
    <w:rsid w:val="007F631B"/>
    <w:rsid w:val="007F7571"/>
    <w:rsid w:val="007F7A43"/>
    <w:rsid w:val="0080056C"/>
    <w:rsid w:val="0080066E"/>
    <w:rsid w:val="008006D7"/>
    <w:rsid w:val="00800A95"/>
    <w:rsid w:val="00800D5B"/>
    <w:rsid w:val="00801DBA"/>
    <w:rsid w:val="008022C0"/>
    <w:rsid w:val="0080246E"/>
    <w:rsid w:val="008031EC"/>
    <w:rsid w:val="00803631"/>
    <w:rsid w:val="0080391F"/>
    <w:rsid w:val="00803C93"/>
    <w:rsid w:val="008042A3"/>
    <w:rsid w:val="008049E1"/>
    <w:rsid w:val="00804DC1"/>
    <w:rsid w:val="008062AE"/>
    <w:rsid w:val="00806C10"/>
    <w:rsid w:val="00807001"/>
    <w:rsid w:val="00807C94"/>
    <w:rsid w:val="008104CB"/>
    <w:rsid w:val="0081170D"/>
    <w:rsid w:val="00811A6E"/>
    <w:rsid w:val="0081246F"/>
    <w:rsid w:val="00812F69"/>
    <w:rsid w:val="00816443"/>
    <w:rsid w:val="008167BC"/>
    <w:rsid w:val="00816BD1"/>
    <w:rsid w:val="008206E7"/>
    <w:rsid w:val="0082091B"/>
    <w:rsid w:val="00820999"/>
    <w:rsid w:val="0082184E"/>
    <w:rsid w:val="00821AE1"/>
    <w:rsid w:val="00821AFA"/>
    <w:rsid w:val="00821B6C"/>
    <w:rsid w:val="00822978"/>
    <w:rsid w:val="00822991"/>
    <w:rsid w:val="00822A8F"/>
    <w:rsid w:val="00822AE8"/>
    <w:rsid w:val="00822D90"/>
    <w:rsid w:val="008248AB"/>
    <w:rsid w:val="008264BE"/>
    <w:rsid w:val="00826E38"/>
    <w:rsid w:val="008270F9"/>
    <w:rsid w:val="0082759D"/>
    <w:rsid w:val="0083043D"/>
    <w:rsid w:val="00830718"/>
    <w:rsid w:val="00831240"/>
    <w:rsid w:val="008313B4"/>
    <w:rsid w:val="008316D8"/>
    <w:rsid w:val="008316F4"/>
    <w:rsid w:val="00831748"/>
    <w:rsid w:val="00831763"/>
    <w:rsid w:val="00831F96"/>
    <w:rsid w:val="00832596"/>
    <w:rsid w:val="008336C9"/>
    <w:rsid w:val="00833AAF"/>
    <w:rsid w:val="00833DD7"/>
    <w:rsid w:val="008349DA"/>
    <w:rsid w:val="00835247"/>
    <w:rsid w:val="0083528D"/>
    <w:rsid w:val="00835883"/>
    <w:rsid w:val="00836B49"/>
    <w:rsid w:val="00836FAD"/>
    <w:rsid w:val="008379DD"/>
    <w:rsid w:val="00837B4C"/>
    <w:rsid w:val="00840255"/>
    <w:rsid w:val="00840798"/>
    <w:rsid w:val="00840ACC"/>
    <w:rsid w:val="00840E2B"/>
    <w:rsid w:val="00841A0A"/>
    <w:rsid w:val="00841A3B"/>
    <w:rsid w:val="00841DBD"/>
    <w:rsid w:val="00841ED7"/>
    <w:rsid w:val="00841FB2"/>
    <w:rsid w:val="0084226E"/>
    <w:rsid w:val="008422B8"/>
    <w:rsid w:val="00842326"/>
    <w:rsid w:val="008425D1"/>
    <w:rsid w:val="008427D1"/>
    <w:rsid w:val="00843A94"/>
    <w:rsid w:val="0084552C"/>
    <w:rsid w:val="00845E3D"/>
    <w:rsid w:val="00846777"/>
    <w:rsid w:val="0084699A"/>
    <w:rsid w:val="008474FC"/>
    <w:rsid w:val="00847C64"/>
    <w:rsid w:val="00847E3A"/>
    <w:rsid w:val="00850002"/>
    <w:rsid w:val="0085155B"/>
    <w:rsid w:val="008517F0"/>
    <w:rsid w:val="00851F9B"/>
    <w:rsid w:val="00852032"/>
    <w:rsid w:val="0085269C"/>
    <w:rsid w:val="00852B73"/>
    <w:rsid w:val="00852CCB"/>
    <w:rsid w:val="00853AD4"/>
    <w:rsid w:val="00854395"/>
    <w:rsid w:val="00855416"/>
    <w:rsid w:val="00855C86"/>
    <w:rsid w:val="00856B3C"/>
    <w:rsid w:val="00856CBC"/>
    <w:rsid w:val="00856D7F"/>
    <w:rsid w:val="00857334"/>
    <w:rsid w:val="00857617"/>
    <w:rsid w:val="00857861"/>
    <w:rsid w:val="00857DAB"/>
    <w:rsid w:val="00857E54"/>
    <w:rsid w:val="00860313"/>
    <w:rsid w:val="00861C52"/>
    <w:rsid w:val="00862177"/>
    <w:rsid w:val="00863686"/>
    <w:rsid w:val="00863A7E"/>
    <w:rsid w:val="00863D70"/>
    <w:rsid w:val="008640C9"/>
    <w:rsid w:val="008655AC"/>
    <w:rsid w:val="00865696"/>
    <w:rsid w:val="008666BC"/>
    <w:rsid w:val="008670F3"/>
    <w:rsid w:val="008672DD"/>
    <w:rsid w:val="00867BF5"/>
    <w:rsid w:val="00867DC6"/>
    <w:rsid w:val="00870142"/>
    <w:rsid w:val="0087059A"/>
    <w:rsid w:val="00871B1C"/>
    <w:rsid w:val="0087281F"/>
    <w:rsid w:val="00872C36"/>
    <w:rsid w:val="00872D01"/>
    <w:rsid w:val="00872E27"/>
    <w:rsid w:val="00873231"/>
    <w:rsid w:val="00873569"/>
    <w:rsid w:val="00873594"/>
    <w:rsid w:val="00874475"/>
    <w:rsid w:val="00875422"/>
    <w:rsid w:val="00875700"/>
    <w:rsid w:val="0087571E"/>
    <w:rsid w:val="00875A73"/>
    <w:rsid w:val="00875C5A"/>
    <w:rsid w:val="00876C48"/>
    <w:rsid w:val="00877B42"/>
    <w:rsid w:val="008807FE"/>
    <w:rsid w:val="00880848"/>
    <w:rsid w:val="00880CBE"/>
    <w:rsid w:val="00881CE9"/>
    <w:rsid w:val="008834CB"/>
    <w:rsid w:val="00883A43"/>
    <w:rsid w:val="00884AFF"/>
    <w:rsid w:val="00885023"/>
    <w:rsid w:val="00885054"/>
    <w:rsid w:val="00885387"/>
    <w:rsid w:val="00885A9C"/>
    <w:rsid w:val="008861F6"/>
    <w:rsid w:val="00886729"/>
    <w:rsid w:val="0088673C"/>
    <w:rsid w:val="00887481"/>
    <w:rsid w:val="00887B22"/>
    <w:rsid w:val="00887DE3"/>
    <w:rsid w:val="008903E4"/>
    <w:rsid w:val="00890E92"/>
    <w:rsid w:val="008912BE"/>
    <w:rsid w:val="008918CB"/>
    <w:rsid w:val="00891A79"/>
    <w:rsid w:val="008921F9"/>
    <w:rsid w:val="00892865"/>
    <w:rsid w:val="0089377E"/>
    <w:rsid w:val="00893EA9"/>
    <w:rsid w:val="008943F9"/>
    <w:rsid w:val="00894413"/>
    <w:rsid w:val="00894867"/>
    <w:rsid w:val="00894A20"/>
    <w:rsid w:val="00895428"/>
    <w:rsid w:val="00895899"/>
    <w:rsid w:val="00896298"/>
    <w:rsid w:val="008965FC"/>
    <w:rsid w:val="00896D6C"/>
    <w:rsid w:val="00897715"/>
    <w:rsid w:val="00897ADD"/>
    <w:rsid w:val="008A01D3"/>
    <w:rsid w:val="008A1A5E"/>
    <w:rsid w:val="008A2603"/>
    <w:rsid w:val="008A2764"/>
    <w:rsid w:val="008A2B56"/>
    <w:rsid w:val="008A3920"/>
    <w:rsid w:val="008A3CB8"/>
    <w:rsid w:val="008A3EBB"/>
    <w:rsid w:val="008A4055"/>
    <w:rsid w:val="008A4221"/>
    <w:rsid w:val="008A4509"/>
    <w:rsid w:val="008A6100"/>
    <w:rsid w:val="008A6896"/>
    <w:rsid w:val="008A6C58"/>
    <w:rsid w:val="008A7500"/>
    <w:rsid w:val="008A7745"/>
    <w:rsid w:val="008B06D2"/>
    <w:rsid w:val="008B0722"/>
    <w:rsid w:val="008B0B28"/>
    <w:rsid w:val="008B1152"/>
    <w:rsid w:val="008B2203"/>
    <w:rsid w:val="008B2327"/>
    <w:rsid w:val="008B26F7"/>
    <w:rsid w:val="008B2859"/>
    <w:rsid w:val="008B2C7B"/>
    <w:rsid w:val="008B3068"/>
    <w:rsid w:val="008B3A73"/>
    <w:rsid w:val="008B3B66"/>
    <w:rsid w:val="008B3F4B"/>
    <w:rsid w:val="008B570B"/>
    <w:rsid w:val="008B5893"/>
    <w:rsid w:val="008B5952"/>
    <w:rsid w:val="008B6879"/>
    <w:rsid w:val="008B73E9"/>
    <w:rsid w:val="008B766C"/>
    <w:rsid w:val="008B77B2"/>
    <w:rsid w:val="008C0035"/>
    <w:rsid w:val="008C073E"/>
    <w:rsid w:val="008C0F78"/>
    <w:rsid w:val="008C1317"/>
    <w:rsid w:val="008C1D84"/>
    <w:rsid w:val="008C510B"/>
    <w:rsid w:val="008C5AC9"/>
    <w:rsid w:val="008C5B33"/>
    <w:rsid w:val="008C5EBD"/>
    <w:rsid w:val="008C5EC7"/>
    <w:rsid w:val="008C5FEE"/>
    <w:rsid w:val="008C6050"/>
    <w:rsid w:val="008C611F"/>
    <w:rsid w:val="008C6444"/>
    <w:rsid w:val="008C6CF7"/>
    <w:rsid w:val="008C7292"/>
    <w:rsid w:val="008C7BC5"/>
    <w:rsid w:val="008D04BB"/>
    <w:rsid w:val="008D0AFC"/>
    <w:rsid w:val="008D0FE2"/>
    <w:rsid w:val="008D1BBC"/>
    <w:rsid w:val="008D3957"/>
    <w:rsid w:val="008D3AE2"/>
    <w:rsid w:val="008D4981"/>
    <w:rsid w:val="008D49B1"/>
    <w:rsid w:val="008D4C24"/>
    <w:rsid w:val="008D566A"/>
    <w:rsid w:val="008D5706"/>
    <w:rsid w:val="008D5DB2"/>
    <w:rsid w:val="008D6061"/>
    <w:rsid w:val="008D6F03"/>
    <w:rsid w:val="008D71BD"/>
    <w:rsid w:val="008D73A8"/>
    <w:rsid w:val="008D779D"/>
    <w:rsid w:val="008D7C3A"/>
    <w:rsid w:val="008E0034"/>
    <w:rsid w:val="008E0F8A"/>
    <w:rsid w:val="008E15D3"/>
    <w:rsid w:val="008E199A"/>
    <w:rsid w:val="008E1BF4"/>
    <w:rsid w:val="008E1CDE"/>
    <w:rsid w:val="008E2233"/>
    <w:rsid w:val="008E2C1B"/>
    <w:rsid w:val="008E33E3"/>
    <w:rsid w:val="008E33F9"/>
    <w:rsid w:val="008E3736"/>
    <w:rsid w:val="008E3FFC"/>
    <w:rsid w:val="008E4076"/>
    <w:rsid w:val="008E4DB6"/>
    <w:rsid w:val="008E52C6"/>
    <w:rsid w:val="008E58C8"/>
    <w:rsid w:val="008E6126"/>
    <w:rsid w:val="008E623B"/>
    <w:rsid w:val="008E6B09"/>
    <w:rsid w:val="008E6D2C"/>
    <w:rsid w:val="008E741B"/>
    <w:rsid w:val="008F112F"/>
    <w:rsid w:val="008F113F"/>
    <w:rsid w:val="008F1931"/>
    <w:rsid w:val="008F2B2A"/>
    <w:rsid w:val="008F331A"/>
    <w:rsid w:val="008F38D8"/>
    <w:rsid w:val="008F38DB"/>
    <w:rsid w:val="008F3C0D"/>
    <w:rsid w:val="008F4415"/>
    <w:rsid w:val="008F4916"/>
    <w:rsid w:val="008F6A75"/>
    <w:rsid w:val="008F7585"/>
    <w:rsid w:val="008F79DD"/>
    <w:rsid w:val="00900702"/>
    <w:rsid w:val="00900757"/>
    <w:rsid w:val="00901492"/>
    <w:rsid w:val="0090169D"/>
    <w:rsid w:val="009019CE"/>
    <w:rsid w:val="00901A71"/>
    <w:rsid w:val="00901E72"/>
    <w:rsid w:val="009020B4"/>
    <w:rsid w:val="00902AEB"/>
    <w:rsid w:val="009033CD"/>
    <w:rsid w:val="00903DE1"/>
    <w:rsid w:val="0090452F"/>
    <w:rsid w:val="0090481F"/>
    <w:rsid w:val="00904C33"/>
    <w:rsid w:val="00904C9A"/>
    <w:rsid w:val="009056F9"/>
    <w:rsid w:val="0090574F"/>
    <w:rsid w:val="0090580E"/>
    <w:rsid w:val="009058F4"/>
    <w:rsid w:val="009062D0"/>
    <w:rsid w:val="00907776"/>
    <w:rsid w:val="00907838"/>
    <w:rsid w:val="00907882"/>
    <w:rsid w:val="00907B43"/>
    <w:rsid w:val="00907C33"/>
    <w:rsid w:val="009104B9"/>
    <w:rsid w:val="00910A68"/>
    <w:rsid w:val="00911915"/>
    <w:rsid w:val="00911E0A"/>
    <w:rsid w:val="0091231E"/>
    <w:rsid w:val="00912508"/>
    <w:rsid w:val="009132A3"/>
    <w:rsid w:val="009135C7"/>
    <w:rsid w:val="00913B52"/>
    <w:rsid w:val="00913F2F"/>
    <w:rsid w:val="00914905"/>
    <w:rsid w:val="00915755"/>
    <w:rsid w:val="009158F6"/>
    <w:rsid w:val="00916C59"/>
    <w:rsid w:val="00916D34"/>
    <w:rsid w:val="0091714E"/>
    <w:rsid w:val="0091720B"/>
    <w:rsid w:val="0091727F"/>
    <w:rsid w:val="00917B75"/>
    <w:rsid w:val="00920335"/>
    <w:rsid w:val="0092073C"/>
    <w:rsid w:val="00920BA1"/>
    <w:rsid w:val="00920DEC"/>
    <w:rsid w:val="00920FF4"/>
    <w:rsid w:val="0092161E"/>
    <w:rsid w:val="00921A3A"/>
    <w:rsid w:val="0092265A"/>
    <w:rsid w:val="009227CD"/>
    <w:rsid w:val="00922DD2"/>
    <w:rsid w:val="009231D9"/>
    <w:rsid w:val="00924019"/>
    <w:rsid w:val="00924798"/>
    <w:rsid w:val="00924890"/>
    <w:rsid w:val="0092548C"/>
    <w:rsid w:val="009257CF"/>
    <w:rsid w:val="00930206"/>
    <w:rsid w:val="00931C03"/>
    <w:rsid w:val="00932091"/>
    <w:rsid w:val="00932631"/>
    <w:rsid w:val="009344F5"/>
    <w:rsid w:val="00934924"/>
    <w:rsid w:val="00934A4E"/>
    <w:rsid w:val="00935634"/>
    <w:rsid w:val="00935642"/>
    <w:rsid w:val="009358AE"/>
    <w:rsid w:val="00937F38"/>
    <w:rsid w:val="00940A8F"/>
    <w:rsid w:val="00942413"/>
    <w:rsid w:val="00942759"/>
    <w:rsid w:val="00942B27"/>
    <w:rsid w:val="00942B5F"/>
    <w:rsid w:val="00943CA3"/>
    <w:rsid w:val="00943E6E"/>
    <w:rsid w:val="00943FE6"/>
    <w:rsid w:val="00944357"/>
    <w:rsid w:val="009445D7"/>
    <w:rsid w:val="009452B6"/>
    <w:rsid w:val="009456C1"/>
    <w:rsid w:val="009457D8"/>
    <w:rsid w:val="00945C28"/>
    <w:rsid w:val="0094602C"/>
    <w:rsid w:val="009461F9"/>
    <w:rsid w:val="009467DF"/>
    <w:rsid w:val="00946947"/>
    <w:rsid w:val="00946951"/>
    <w:rsid w:val="00946CDD"/>
    <w:rsid w:val="00947B9F"/>
    <w:rsid w:val="00950349"/>
    <w:rsid w:val="00950F79"/>
    <w:rsid w:val="009523FE"/>
    <w:rsid w:val="00952D47"/>
    <w:rsid w:val="009532FB"/>
    <w:rsid w:val="00954412"/>
    <w:rsid w:val="00954992"/>
    <w:rsid w:val="009559C6"/>
    <w:rsid w:val="00955E6A"/>
    <w:rsid w:val="0095610D"/>
    <w:rsid w:val="0095652B"/>
    <w:rsid w:val="00956F93"/>
    <w:rsid w:val="00957291"/>
    <w:rsid w:val="00960148"/>
    <w:rsid w:val="009602E1"/>
    <w:rsid w:val="00960638"/>
    <w:rsid w:val="0096072F"/>
    <w:rsid w:val="009616F8"/>
    <w:rsid w:val="00961D05"/>
    <w:rsid w:val="009626F6"/>
    <w:rsid w:val="00962DAA"/>
    <w:rsid w:val="00963D89"/>
    <w:rsid w:val="00965B85"/>
    <w:rsid w:val="00965F9E"/>
    <w:rsid w:val="00967397"/>
    <w:rsid w:val="0096759C"/>
    <w:rsid w:val="00967CFB"/>
    <w:rsid w:val="009706E3"/>
    <w:rsid w:val="00971274"/>
    <w:rsid w:val="0097157E"/>
    <w:rsid w:val="00972E42"/>
    <w:rsid w:val="00973D1F"/>
    <w:rsid w:val="00973D40"/>
    <w:rsid w:val="00974495"/>
    <w:rsid w:val="009750B1"/>
    <w:rsid w:val="009758D9"/>
    <w:rsid w:val="0097656A"/>
    <w:rsid w:val="0097664C"/>
    <w:rsid w:val="00977EDA"/>
    <w:rsid w:val="00977F23"/>
    <w:rsid w:val="00977F27"/>
    <w:rsid w:val="00981062"/>
    <w:rsid w:val="009820F3"/>
    <w:rsid w:val="0098277A"/>
    <w:rsid w:val="00982CE9"/>
    <w:rsid w:val="00982EC8"/>
    <w:rsid w:val="0098357F"/>
    <w:rsid w:val="009836D7"/>
    <w:rsid w:val="00983855"/>
    <w:rsid w:val="00983A73"/>
    <w:rsid w:val="00983E03"/>
    <w:rsid w:val="0098441C"/>
    <w:rsid w:val="0098484F"/>
    <w:rsid w:val="00984D6B"/>
    <w:rsid w:val="00984D8D"/>
    <w:rsid w:val="00985A47"/>
    <w:rsid w:val="00985D57"/>
    <w:rsid w:val="0098626D"/>
    <w:rsid w:val="00986352"/>
    <w:rsid w:val="009868E6"/>
    <w:rsid w:val="009871F8"/>
    <w:rsid w:val="009903B1"/>
    <w:rsid w:val="009905D4"/>
    <w:rsid w:val="009905FB"/>
    <w:rsid w:val="00990841"/>
    <w:rsid w:val="00990EF6"/>
    <w:rsid w:val="00991C7E"/>
    <w:rsid w:val="00992505"/>
    <w:rsid w:val="00994005"/>
    <w:rsid w:val="009941B7"/>
    <w:rsid w:val="00995A6C"/>
    <w:rsid w:val="00995D8C"/>
    <w:rsid w:val="00995FDB"/>
    <w:rsid w:val="00996356"/>
    <w:rsid w:val="00996F22"/>
    <w:rsid w:val="009979F0"/>
    <w:rsid w:val="00997BFF"/>
    <w:rsid w:val="009A00F1"/>
    <w:rsid w:val="009A0396"/>
    <w:rsid w:val="009A09B6"/>
    <w:rsid w:val="009A1E37"/>
    <w:rsid w:val="009A203B"/>
    <w:rsid w:val="009A2093"/>
    <w:rsid w:val="009A271E"/>
    <w:rsid w:val="009A2F93"/>
    <w:rsid w:val="009A39FB"/>
    <w:rsid w:val="009A405A"/>
    <w:rsid w:val="009A4665"/>
    <w:rsid w:val="009A46CD"/>
    <w:rsid w:val="009A4703"/>
    <w:rsid w:val="009A4C6D"/>
    <w:rsid w:val="009A4DE1"/>
    <w:rsid w:val="009A505F"/>
    <w:rsid w:val="009A541E"/>
    <w:rsid w:val="009A57A6"/>
    <w:rsid w:val="009A631B"/>
    <w:rsid w:val="009A641D"/>
    <w:rsid w:val="009A6A6C"/>
    <w:rsid w:val="009A71A6"/>
    <w:rsid w:val="009A75A0"/>
    <w:rsid w:val="009B0006"/>
    <w:rsid w:val="009B01EF"/>
    <w:rsid w:val="009B047C"/>
    <w:rsid w:val="009B052B"/>
    <w:rsid w:val="009B1336"/>
    <w:rsid w:val="009B1811"/>
    <w:rsid w:val="009B272B"/>
    <w:rsid w:val="009B2A6D"/>
    <w:rsid w:val="009B3A86"/>
    <w:rsid w:val="009B42C0"/>
    <w:rsid w:val="009B4BFC"/>
    <w:rsid w:val="009B60D1"/>
    <w:rsid w:val="009C04DA"/>
    <w:rsid w:val="009C144F"/>
    <w:rsid w:val="009C1500"/>
    <w:rsid w:val="009C173E"/>
    <w:rsid w:val="009C24A3"/>
    <w:rsid w:val="009C26C0"/>
    <w:rsid w:val="009C35BF"/>
    <w:rsid w:val="009C38D1"/>
    <w:rsid w:val="009C46E0"/>
    <w:rsid w:val="009C5C1C"/>
    <w:rsid w:val="009C5E3F"/>
    <w:rsid w:val="009C5F64"/>
    <w:rsid w:val="009C67E6"/>
    <w:rsid w:val="009C793B"/>
    <w:rsid w:val="009D00B5"/>
    <w:rsid w:val="009D0A2A"/>
    <w:rsid w:val="009D1738"/>
    <w:rsid w:val="009D1BE8"/>
    <w:rsid w:val="009D2204"/>
    <w:rsid w:val="009D28BE"/>
    <w:rsid w:val="009D2C79"/>
    <w:rsid w:val="009D3373"/>
    <w:rsid w:val="009D4C13"/>
    <w:rsid w:val="009D4DAB"/>
    <w:rsid w:val="009D57B8"/>
    <w:rsid w:val="009D5AB9"/>
    <w:rsid w:val="009D5E5B"/>
    <w:rsid w:val="009D5E61"/>
    <w:rsid w:val="009D63D7"/>
    <w:rsid w:val="009D7363"/>
    <w:rsid w:val="009D7457"/>
    <w:rsid w:val="009D7C9C"/>
    <w:rsid w:val="009E09F5"/>
    <w:rsid w:val="009E15F4"/>
    <w:rsid w:val="009E1EB0"/>
    <w:rsid w:val="009E2C52"/>
    <w:rsid w:val="009E2E6F"/>
    <w:rsid w:val="009E2F8B"/>
    <w:rsid w:val="009E38EC"/>
    <w:rsid w:val="009E481A"/>
    <w:rsid w:val="009E4F12"/>
    <w:rsid w:val="009E66BB"/>
    <w:rsid w:val="009F04EC"/>
    <w:rsid w:val="009F0AAE"/>
    <w:rsid w:val="009F163A"/>
    <w:rsid w:val="009F34F4"/>
    <w:rsid w:val="009F35A9"/>
    <w:rsid w:val="009F3661"/>
    <w:rsid w:val="009F3BC8"/>
    <w:rsid w:val="009F40AF"/>
    <w:rsid w:val="009F4FB9"/>
    <w:rsid w:val="009F5515"/>
    <w:rsid w:val="009F59B6"/>
    <w:rsid w:val="009F6A2B"/>
    <w:rsid w:val="009F7C46"/>
    <w:rsid w:val="00A0034B"/>
    <w:rsid w:val="00A0044A"/>
    <w:rsid w:val="00A006F2"/>
    <w:rsid w:val="00A00ECF"/>
    <w:rsid w:val="00A01338"/>
    <w:rsid w:val="00A014F2"/>
    <w:rsid w:val="00A01CE6"/>
    <w:rsid w:val="00A01D4A"/>
    <w:rsid w:val="00A03AD7"/>
    <w:rsid w:val="00A042EB"/>
    <w:rsid w:val="00A04E33"/>
    <w:rsid w:val="00A06298"/>
    <w:rsid w:val="00A06AF2"/>
    <w:rsid w:val="00A071B4"/>
    <w:rsid w:val="00A07DAF"/>
    <w:rsid w:val="00A103F0"/>
    <w:rsid w:val="00A1042B"/>
    <w:rsid w:val="00A104A1"/>
    <w:rsid w:val="00A1074A"/>
    <w:rsid w:val="00A12383"/>
    <w:rsid w:val="00A13850"/>
    <w:rsid w:val="00A159E9"/>
    <w:rsid w:val="00A16A1D"/>
    <w:rsid w:val="00A16BAF"/>
    <w:rsid w:val="00A17CE0"/>
    <w:rsid w:val="00A204BC"/>
    <w:rsid w:val="00A21425"/>
    <w:rsid w:val="00A21804"/>
    <w:rsid w:val="00A2229B"/>
    <w:rsid w:val="00A238B6"/>
    <w:rsid w:val="00A23E26"/>
    <w:rsid w:val="00A245B0"/>
    <w:rsid w:val="00A2460A"/>
    <w:rsid w:val="00A24E1C"/>
    <w:rsid w:val="00A25082"/>
    <w:rsid w:val="00A25D2C"/>
    <w:rsid w:val="00A26D2C"/>
    <w:rsid w:val="00A26F2B"/>
    <w:rsid w:val="00A2723E"/>
    <w:rsid w:val="00A27535"/>
    <w:rsid w:val="00A27BF8"/>
    <w:rsid w:val="00A3061C"/>
    <w:rsid w:val="00A309B0"/>
    <w:rsid w:val="00A30DF6"/>
    <w:rsid w:val="00A30F45"/>
    <w:rsid w:val="00A314AB"/>
    <w:rsid w:val="00A31657"/>
    <w:rsid w:val="00A321B2"/>
    <w:rsid w:val="00A3342C"/>
    <w:rsid w:val="00A35022"/>
    <w:rsid w:val="00A35EE7"/>
    <w:rsid w:val="00A3649D"/>
    <w:rsid w:val="00A36551"/>
    <w:rsid w:val="00A3668C"/>
    <w:rsid w:val="00A36D0D"/>
    <w:rsid w:val="00A36D7F"/>
    <w:rsid w:val="00A375B3"/>
    <w:rsid w:val="00A37947"/>
    <w:rsid w:val="00A400A4"/>
    <w:rsid w:val="00A41AE9"/>
    <w:rsid w:val="00A42CB2"/>
    <w:rsid w:val="00A43555"/>
    <w:rsid w:val="00A43C75"/>
    <w:rsid w:val="00A44053"/>
    <w:rsid w:val="00A4472A"/>
    <w:rsid w:val="00A44AC8"/>
    <w:rsid w:val="00A44D1A"/>
    <w:rsid w:val="00A44D94"/>
    <w:rsid w:val="00A45546"/>
    <w:rsid w:val="00A46CDE"/>
    <w:rsid w:val="00A47353"/>
    <w:rsid w:val="00A47D2E"/>
    <w:rsid w:val="00A47EA4"/>
    <w:rsid w:val="00A5048B"/>
    <w:rsid w:val="00A5064D"/>
    <w:rsid w:val="00A50685"/>
    <w:rsid w:val="00A50715"/>
    <w:rsid w:val="00A5131A"/>
    <w:rsid w:val="00A51345"/>
    <w:rsid w:val="00A518AC"/>
    <w:rsid w:val="00A51F0B"/>
    <w:rsid w:val="00A52675"/>
    <w:rsid w:val="00A52D14"/>
    <w:rsid w:val="00A5300D"/>
    <w:rsid w:val="00A53C5F"/>
    <w:rsid w:val="00A540A3"/>
    <w:rsid w:val="00A5430F"/>
    <w:rsid w:val="00A5517C"/>
    <w:rsid w:val="00A5583B"/>
    <w:rsid w:val="00A55B08"/>
    <w:rsid w:val="00A57114"/>
    <w:rsid w:val="00A5783D"/>
    <w:rsid w:val="00A57856"/>
    <w:rsid w:val="00A57AA9"/>
    <w:rsid w:val="00A60CBB"/>
    <w:rsid w:val="00A6109E"/>
    <w:rsid w:val="00A6112F"/>
    <w:rsid w:val="00A611FA"/>
    <w:rsid w:val="00A612BA"/>
    <w:rsid w:val="00A614DE"/>
    <w:rsid w:val="00A6160B"/>
    <w:rsid w:val="00A6164C"/>
    <w:rsid w:val="00A62F84"/>
    <w:rsid w:val="00A636DD"/>
    <w:rsid w:val="00A63B91"/>
    <w:rsid w:val="00A6482B"/>
    <w:rsid w:val="00A65BE1"/>
    <w:rsid w:val="00A6645E"/>
    <w:rsid w:val="00A67166"/>
    <w:rsid w:val="00A671B4"/>
    <w:rsid w:val="00A677EC"/>
    <w:rsid w:val="00A67AEF"/>
    <w:rsid w:val="00A7018C"/>
    <w:rsid w:val="00A70397"/>
    <w:rsid w:val="00A707A3"/>
    <w:rsid w:val="00A70B88"/>
    <w:rsid w:val="00A70C0A"/>
    <w:rsid w:val="00A711C0"/>
    <w:rsid w:val="00A71274"/>
    <w:rsid w:val="00A71BED"/>
    <w:rsid w:val="00A71F1C"/>
    <w:rsid w:val="00A720E6"/>
    <w:rsid w:val="00A7348D"/>
    <w:rsid w:val="00A73CAF"/>
    <w:rsid w:val="00A74BFA"/>
    <w:rsid w:val="00A75D5F"/>
    <w:rsid w:val="00A7607E"/>
    <w:rsid w:val="00A7623B"/>
    <w:rsid w:val="00A76B40"/>
    <w:rsid w:val="00A76DA7"/>
    <w:rsid w:val="00A77633"/>
    <w:rsid w:val="00A77EDF"/>
    <w:rsid w:val="00A8053C"/>
    <w:rsid w:val="00A81FB1"/>
    <w:rsid w:val="00A82A24"/>
    <w:rsid w:val="00A838EF"/>
    <w:rsid w:val="00A83D3B"/>
    <w:rsid w:val="00A84007"/>
    <w:rsid w:val="00A8418A"/>
    <w:rsid w:val="00A847D4"/>
    <w:rsid w:val="00A849AD"/>
    <w:rsid w:val="00A84E1F"/>
    <w:rsid w:val="00A84EEE"/>
    <w:rsid w:val="00A851FC"/>
    <w:rsid w:val="00A86421"/>
    <w:rsid w:val="00A868CE"/>
    <w:rsid w:val="00A86C06"/>
    <w:rsid w:val="00A86CED"/>
    <w:rsid w:val="00A87005"/>
    <w:rsid w:val="00A879C6"/>
    <w:rsid w:val="00A90003"/>
    <w:rsid w:val="00A90107"/>
    <w:rsid w:val="00A90261"/>
    <w:rsid w:val="00A90AC3"/>
    <w:rsid w:val="00A90B35"/>
    <w:rsid w:val="00A90E55"/>
    <w:rsid w:val="00A91462"/>
    <w:rsid w:val="00A91FDE"/>
    <w:rsid w:val="00A92080"/>
    <w:rsid w:val="00A9208E"/>
    <w:rsid w:val="00A9340F"/>
    <w:rsid w:val="00A9396C"/>
    <w:rsid w:val="00A94193"/>
    <w:rsid w:val="00A94BDD"/>
    <w:rsid w:val="00A94E8D"/>
    <w:rsid w:val="00A95DD4"/>
    <w:rsid w:val="00A95E26"/>
    <w:rsid w:val="00A97BCA"/>
    <w:rsid w:val="00AA258B"/>
    <w:rsid w:val="00AA2659"/>
    <w:rsid w:val="00AA2699"/>
    <w:rsid w:val="00AA30B5"/>
    <w:rsid w:val="00AA3444"/>
    <w:rsid w:val="00AA34FF"/>
    <w:rsid w:val="00AA4D7E"/>
    <w:rsid w:val="00AA5E91"/>
    <w:rsid w:val="00AA66BD"/>
    <w:rsid w:val="00AA6756"/>
    <w:rsid w:val="00AA68AB"/>
    <w:rsid w:val="00AA6F4B"/>
    <w:rsid w:val="00AA73F6"/>
    <w:rsid w:val="00AA7972"/>
    <w:rsid w:val="00AA7DE2"/>
    <w:rsid w:val="00AA7EBF"/>
    <w:rsid w:val="00AB0042"/>
    <w:rsid w:val="00AB0323"/>
    <w:rsid w:val="00AB0C72"/>
    <w:rsid w:val="00AB1314"/>
    <w:rsid w:val="00AB17D7"/>
    <w:rsid w:val="00AB1849"/>
    <w:rsid w:val="00AB2141"/>
    <w:rsid w:val="00AB2403"/>
    <w:rsid w:val="00AB2975"/>
    <w:rsid w:val="00AB3BB6"/>
    <w:rsid w:val="00AB4630"/>
    <w:rsid w:val="00AB4958"/>
    <w:rsid w:val="00AB522C"/>
    <w:rsid w:val="00AB600C"/>
    <w:rsid w:val="00AB72C4"/>
    <w:rsid w:val="00AB7350"/>
    <w:rsid w:val="00AB73A0"/>
    <w:rsid w:val="00AB770E"/>
    <w:rsid w:val="00AB7779"/>
    <w:rsid w:val="00AB7D6D"/>
    <w:rsid w:val="00AC02BB"/>
    <w:rsid w:val="00AC162F"/>
    <w:rsid w:val="00AC1ACC"/>
    <w:rsid w:val="00AC2537"/>
    <w:rsid w:val="00AC2DD4"/>
    <w:rsid w:val="00AC36A1"/>
    <w:rsid w:val="00AC3BFC"/>
    <w:rsid w:val="00AC3CDE"/>
    <w:rsid w:val="00AC4B3F"/>
    <w:rsid w:val="00AC5429"/>
    <w:rsid w:val="00AC6594"/>
    <w:rsid w:val="00AC67D4"/>
    <w:rsid w:val="00AC76D7"/>
    <w:rsid w:val="00AC7E4A"/>
    <w:rsid w:val="00AD0097"/>
    <w:rsid w:val="00AD01C3"/>
    <w:rsid w:val="00AD01F4"/>
    <w:rsid w:val="00AD0469"/>
    <w:rsid w:val="00AD0B60"/>
    <w:rsid w:val="00AD1364"/>
    <w:rsid w:val="00AD18A5"/>
    <w:rsid w:val="00AD23B9"/>
    <w:rsid w:val="00AD2850"/>
    <w:rsid w:val="00AD2893"/>
    <w:rsid w:val="00AD3F3D"/>
    <w:rsid w:val="00AD492C"/>
    <w:rsid w:val="00AD4F5A"/>
    <w:rsid w:val="00AD551B"/>
    <w:rsid w:val="00AD6111"/>
    <w:rsid w:val="00AD63A3"/>
    <w:rsid w:val="00AD6699"/>
    <w:rsid w:val="00AD6762"/>
    <w:rsid w:val="00AD73D8"/>
    <w:rsid w:val="00AE0706"/>
    <w:rsid w:val="00AE0B1C"/>
    <w:rsid w:val="00AE18B7"/>
    <w:rsid w:val="00AE21E1"/>
    <w:rsid w:val="00AE3623"/>
    <w:rsid w:val="00AE3AFA"/>
    <w:rsid w:val="00AE3B51"/>
    <w:rsid w:val="00AE4303"/>
    <w:rsid w:val="00AE434A"/>
    <w:rsid w:val="00AE47B0"/>
    <w:rsid w:val="00AE526C"/>
    <w:rsid w:val="00AE58B7"/>
    <w:rsid w:val="00AE5944"/>
    <w:rsid w:val="00AE595C"/>
    <w:rsid w:val="00AE7311"/>
    <w:rsid w:val="00AE74BB"/>
    <w:rsid w:val="00AF0D53"/>
    <w:rsid w:val="00AF157D"/>
    <w:rsid w:val="00AF1A51"/>
    <w:rsid w:val="00AF2C7E"/>
    <w:rsid w:val="00AF3685"/>
    <w:rsid w:val="00AF382B"/>
    <w:rsid w:val="00AF3BCB"/>
    <w:rsid w:val="00AF3CDB"/>
    <w:rsid w:val="00AF3D7E"/>
    <w:rsid w:val="00AF3E79"/>
    <w:rsid w:val="00AF4AB3"/>
    <w:rsid w:val="00AF6546"/>
    <w:rsid w:val="00AF6882"/>
    <w:rsid w:val="00AF6985"/>
    <w:rsid w:val="00AF6D8B"/>
    <w:rsid w:val="00AF6F97"/>
    <w:rsid w:val="00AF73AF"/>
    <w:rsid w:val="00AF7468"/>
    <w:rsid w:val="00AF7D36"/>
    <w:rsid w:val="00AF7EEB"/>
    <w:rsid w:val="00B00545"/>
    <w:rsid w:val="00B0093A"/>
    <w:rsid w:val="00B030D3"/>
    <w:rsid w:val="00B03154"/>
    <w:rsid w:val="00B0328E"/>
    <w:rsid w:val="00B0352E"/>
    <w:rsid w:val="00B04B2A"/>
    <w:rsid w:val="00B04CE0"/>
    <w:rsid w:val="00B0570A"/>
    <w:rsid w:val="00B067C0"/>
    <w:rsid w:val="00B0708A"/>
    <w:rsid w:val="00B106D4"/>
    <w:rsid w:val="00B107D9"/>
    <w:rsid w:val="00B118BA"/>
    <w:rsid w:val="00B11FB3"/>
    <w:rsid w:val="00B124E0"/>
    <w:rsid w:val="00B127A1"/>
    <w:rsid w:val="00B129C3"/>
    <w:rsid w:val="00B12B55"/>
    <w:rsid w:val="00B12CB5"/>
    <w:rsid w:val="00B1342C"/>
    <w:rsid w:val="00B13B81"/>
    <w:rsid w:val="00B140A0"/>
    <w:rsid w:val="00B142DA"/>
    <w:rsid w:val="00B14E48"/>
    <w:rsid w:val="00B14FE6"/>
    <w:rsid w:val="00B15A1E"/>
    <w:rsid w:val="00B16AFA"/>
    <w:rsid w:val="00B171DC"/>
    <w:rsid w:val="00B2002B"/>
    <w:rsid w:val="00B20093"/>
    <w:rsid w:val="00B201D4"/>
    <w:rsid w:val="00B205F2"/>
    <w:rsid w:val="00B21403"/>
    <w:rsid w:val="00B22080"/>
    <w:rsid w:val="00B223FA"/>
    <w:rsid w:val="00B22CA0"/>
    <w:rsid w:val="00B2445B"/>
    <w:rsid w:val="00B256EA"/>
    <w:rsid w:val="00B25BC8"/>
    <w:rsid w:val="00B2652E"/>
    <w:rsid w:val="00B26C49"/>
    <w:rsid w:val="00B26FCB"/>
    <w:rsid w:val="00B2763E"/>
    <w:rsid w:val="00B301C9"/>
    <w:rsid w:val="00B30A78"/>
    <w:rsid w:val="00B33570"/>
    <w:rsid w:val="00B33720"/>
    <w:rsid w:val="00B33966"/>
    <w:rsid w:val="00B33DF6"/>
    <w:rsid w:val="00B341FD"/>
    <w:rsid w:val="00B34783"/>
    <w:rsid w:val="00B34820"/>
    <w:rsid w:val="00B349C5"/>
    <w:rsid w:val="00B34D2B"/>
    <w:rsid w:val="00B3575F"/>
    <w:rsid w:val="00B35A17"/>
    <w:rsid w:val="00B36833"/>
    <w:rsid w:val="00B36CBE"/>
    <w:rsid w:val="00B40929"/>
    <w:rsid w:val="00B40962"/>
    <w:rsid w:val="00B41734"/>
    <w:rsid w:val="00B418FF"/>
    <w:rsid w:val="00B420D6"/>
    <w:rsid w:val="00B4222A"/>
    <w:rsid w:val="00B4332F"/>
    <w:rsid w:val="00B43D1E"/>
    <w:rsid w:val="00B4404A"/>
    <w:rsid w:val="00B4448A"/>
    <w:rsid w:val="00B445BE"/>
    <w:rsid w:val="00B4545D"/>
    <w:rsid w:val="00B45C31"/>
    <w:rsid w:val="00B462EC"/>
    <w:rsid w:val="00B4709A"/>
    <w:rsid w:val="00B4732C"/>
    <w:rsid w:val="00B47B66"/>
    <w:rsid w:val="00B47C03"/>
    <w:rsid w:val="00B47E88"/>
    <w:rsid w:val="00B47EE5"/>
    <w:rsid w:val="00B51D56"/>
    <w:rsid w:val="00B51E13"/>
    <w:rsid w:val="00B52A08"/>
    <w:rsid w:val="00B52FA6"/>
    <w:rsid w:val="00B5326E"/>
    <w:rsid w:val="00B53C7C"/>
    <w:rsid w:val="00B556E1"/>
    <w:rsid w:val="00B55911"/>
    <w:rsid w:val="00B55E0A"/>
    <w:rsid w:val="00B56C27"/>
    <w:rsid w:val="00B5744D"/>
    <w:rsid w:val="00B602DF"/>
    <w:rsid w:val="00B603ED"/>
    <w:rsid w:val="00B60555"/>
    <w:rsid w:val="00B61992"/>
    <w:rsid w:val="00B625F7"/>
    <w:rsid w:val="00B632F5"/>
    <w:rsid w:val="00B63E14"/>
    <w:rsid w:val="00B63FC2"/>
    <w:rsid w:val="00B6427D"/>
    <w:rsid w:val="00B6464E"/>
    <w:rsid w:val="00B64F9B"/>
    <w:rsid w:val="00B655FA"/>
    <w:rsid w:val="00B65758"/>
    <w:rsid w:val="00B662B4"/>
    <w:rsid w:val="00B66E9C"/>
    <w:rsid w:val="00B66FA1"/>
    <w:rsid w:val="00B70480"/>
    <w:rsid w:val="00B71A6D"/>
    <w:rsid w:val="00B72672"/>
    <w:rsid w:val="00B73510"/>
    <w:rsid w:val="00B73A19"/>
    <w:rsid w:val="00B73D24"/>
    <w:rsid w:val="00B74AF0"/>
    <w:rsid w:val="00B74CDC"/>
    <w:rsid w:val="00B75F26"/>
    <w:rsid w:val="00B76AD8"/>
    <w:rsid w:val="00B76BA8"/>
    <w:rsid w:val="00B76FC8"/>
    <w:rsid w:val="00B7749B"/>
    <w:rsid w:val="00B77D91"/>
    <w:rsid w:val="00B808E6"/>
    <w:rsid w:val="00B8201A"/>
    <w:rsid w:val="00B82734"/>
    <w:rsid w:val="00B8323F"/>
    <w:rsid w:val="00B8349C"/>
    <w:rsid w:val="00B83C3E"/>
    <w:rsid w:val="00B83D5D"/>
    <w:rsid w:val="00B84E72"/>
    <w:rsid w:val="00B84EFA"/>
    <w:rsid w:val="00B852F5"/>
    <w:rsid w:val="00B85A26"/>
    <w:rsid w:val="00B85FF7"/>
    <w:rsid w:val="00B8619D"/>
    <w:rsid w:val="00B86523"/>
    <w:rsid w:val="00B867DA"/>
    <w:rsid w:val="00B86C57"/>
    <w:rsid w:val="00B86F11"/>
    <w:rsid w:val="00B87483"/>
    <w:rsid w:val="00B87AC0"/>
    <w:rsid w:val="00B87EC7"/>
    <w:rsid w:val="00B9079F"/>
    <w:rsid w:val="00B90EEF"/>
    <w:rsid w:val="00B92139"/>
    <w:rsid w:val="00B92A21"/>
    <w:rsid w:val="00B93279"/>
    <w:rsid w:val="00B93426"/>
    <w:rsid w:val="00B93779"/>
    <w:rsid w:val="00B93FA6"/>
    <w:rsid w:val="00B955F2"/>
    <w:rsid w:val="00B95ADE"/>
    <w:rsid w:val="00B960AE"/>
    <w:rsid w:val="00B96738"/>
    <w:rsid w:val="00B96FFA"/>
    <w:rsid w:val="00B97046"/>
    <w:rsid w:val="00B9717E"/>
    <w:rsid w:val="00B97B39"/>
    <w:rsid w:val="00B97ED4"/>
    <w:rsid w:val="00B97FD9"/>
    <w:rsid w:val="00BA02CF"/>
    <w:rsid w:val="00BA0302"/>
    <w:rsid w:val="00BA04A7"/>
    <w:rsid w:val="00BA06B1"/>
    <w:rsid w:val="00BA2125"/>
    <w:rsid w:val="00BA2B0C"/>
    <w:rsid w:val="00BA2B32"/>
    <w:rsid w:val="00BA37A4"/>
    <w:rsid w:val="00BA3F8E"/>
    <w:rsid w:val="00BA4A0E"/>
    <w:rsid w:val="00BA4FBA"/>
    <w:rsid w:val="00BA67A6"/>
    <w:rsid w:val="00BA6A31"/>
    <w:rsid w:val="00BA70C0"/>
    <w:rsid w:val="00BB17A1"/>
    <w:rsid w:val="00BB197F"/>
    <w:rsid w:val="00BB1C23"/>
    <w:rsid w:val="00BB208B"/>
    <w:rsid w:val="00BB2426"/>
    <w:rsid w:val="00BB2AB3"/>
    <w:rsid w:val="00BB2C8A"/>
    <w:rsid w:val="00BB306A"/>
    <w:rsid w:val="00BB3100"/>
    <w:rsid w:val="00BB32BB"/>
    <w:rsid w:val="00BB3332"/>
    <w:rsid w:val="00BB3819"/>
    <w:rsid w:val="00BB4A8D"/>
    <w:rsid w:val="00BB5E5A"/>
    <w:rsid w:val="00BB62BA"/>
    <w:rsid w:val="00BB667B"/>
    <w:rsid w:val="00BB74BE"/>
    <w:rsid w:val="00BB7515"/>
    <w:rsid w:val="00BB78ED"/>
    <w:rsid w:val="00BB7F07"/>
    <w:rsid w:val="00BC03A0"/>
    <w:rsid w:val="00BC0805"/>
    <w:rsid w:val="00BC0847"/>
    <w:rsid w:val="00BC15A9"/>
    <w:rsid w:val="00BC17E2"/>
    <w:rsid w:val="00BC18C8"/>
    <w:rsid w:val="00BC23F7"/>
    <w:rsid w:val="00BC42A5"/>
    <w:rsid w:val="00BC4320"/>
    <w:rsid w:val="00BC4A20"/>
    <w:rsid w:val="00BC4F05"/>
    <w:rsid w:val="00BC5D72"/>
    <w:rsid w:val="00BC65A5"/>
    <w:rsid w:val="00BC6808"/>
    <w:rsid w:val="00BC695A"/>
    <w:rsid w:val="00BD023C"/>
    <w:rsid w:val="00BD0A76"/>
    <w:rsid w:val="00BD151F"/>
    <w:rsid w:val="00BD17A3"/>
    <w:rsid w:val="00BD20A7"/>
    <w:rsid w:val="00BD2213"/>
    <w:rsid w:val="00BD2D05"/>
    <w:rsid w:val="00BD375A"/>
    <w:rsid w:val="00BD395F"/>
    <w:rsid w:val="00BD3D48"/>
    <w:rsid w:val="00BD3DD3"/>
    <w:rsid w:val="00BD46D1"/>
    <w:rsid w:val="00BD48CE"/>
    <w:rsid w:val="00BD4BA3"/>
    <w:rsid w:val="00BD55F2"/>
    <w:rsid w:val="00BD6198"/>
    <w:rsid w:val="00BD751C"/>
    <w:rsid w:val="00BD7EAC"/>
    <w:rsid w:val="00BE08EA"/>
    <w:rsid w:val="00BE174F"/>
    <w:rsid w:val="00BE1FC4"/>
    <w:rsid w:val="00BE2503"/>
    <w:rsid w:val="00BE2E43"/>
    <w:rsid w:val="00BE3825"/>
    <w:rsid w:val="00BE41A9"/>
    <w:rsid w:val="00BE51F1"/>
    <w:rsid w:val="00BE54C5"/>
    <w:rsid w:val="00BE5C83"/>
    <w:rsid w:val="00BE620D"/>
    <w:rsid w:val="00BE63F7"/>
    <w:rsid w:val="00BE72B3"/>
    <w:rsid w:val="00BE737F"/>
    <w:rsid w:val="00BF0276"/>
    <w:rsid w:val="00BF1388"/>
    <w:rsid w:val="00BF179A"/>
    <w:rsid w:val="00BF2CA1"/>
    <w:rsid w:val="00BF2D70"/>
    <w:rsid w:val="00BF310D"/>
    <w:rsid w:val="00BF390A"/>
    <w:rsid w:val="00BF3D45"/>
    <w:rsid w:val="00BF4A5E"/>
    <w:rsid w:val="00BF4F85"/>
    <w:rsid w:val="00BF566A"/>
    <w:rsid w:val="00BF5A7F"/>
    <w:rsid w:val="00BF6346"/>
    <w:rsid w:val="00BF674C"/>
    <w:rsid w:val="00BF6EA4"/>
    <w:rsid w:val="00BF7381"/>
    <w:rsid w:val="00BF7834"/>
    <w:rsid w:val="00BF7A71"/>
    <w:rsid w:val="00BF7D9F"/>
    <w:rsid w:val="00C02059"/>
    <w:rsid w:val="00C04094"/>
    <w:rsid w:val="00C04309"/>
    <w:rsid w:val="00C04AC5"/>
    <w:rsid w:val="00C04C36"/>
    <w:rsid w:val="00C04FAA"/>
    <w:rsid w:val="00C057DD"/>
    <w:rsid w:val="00C05AC2"/>
    <w:rsid w:val="00C05C94"/>
    <w:rsid w:val="00C07771"/>
    <w:rsid w:val="00C07DD9"/>
    <w:rsid w:val="00C11554"/>
    <w:rsid w:val="00C11B6B"/>
    <w:rsid w:val="00C11CE2"/>
    <w:rsid w:val="00C12639"/>
    <w:rsid w:val="00C13390"/>
    <w:rsid w:val="00C13C60"/>
    <w:rsid w:val="00C1548F"/>
    <w:rsid w:val="00C15ACB"/>
    <w:rsid w:val="00C15C7E"/>
    <w:rsid w:val="00C15CC2"/>
    <w:rsid w:val="00C15F6F"/>
    <w:rsid w:val="00C163A9"/>
    <w:rsid w:val="00C164B0"/>
    <w:rsid w:val="00C16FDC"/>
    <w:rsid w:val="00C20D82"/>
    <w:rsid w:val="00C21589"/>
    <w:rsid w:val="00C21633"/>
    <w:rsid w:val="00C22DA3"/>
    <w:rsid w:val="00C24926"/>
    <w:rsid w:val="00C24BF5"/>
    <w:rsid w:val="00C24F91"/>
    <w:rsid w:val="00C25257"/>
    <w:rsid w:val="00C254B1"/>
    <w:rsid w:val="00C25D63"/>
    <w:rsid w:val="00C2640E"/>
    <w:rsid w:val="00C265F2"/>
    <w:rsid w:val="00C270A1"/>
    <w:rsid w:val="00C272CE"/>
    <w:rsid w:val="00C27C2D"/>
    <w:rsid w:val="00C27DCF"/>
    <w:rsid w:val="00C3013C"/>
    <w:rsid w:val="00C30803"/>
    <w:rsid w:val="00C309AF"/>
    <w:rsid w:val="00C30AF1"/>
    <w:rsid w:val="00C30B59"/>
    <w:rsid w:val="00C310F5"/>
    <w:rsid w:val="00C312EE"/>
    <w:rsid w:val="00C31E4D"/>
    <w:rsid w:val="00C321EE"/>
    <w:rsid w:val="00C32BAD"/>
    <w:rsid w:val="00C335E8"/>
    <w:rsid w:val="00C339D5"/>
    <w:rsid w:val="00C33E00"/>
    <w:rsid w:val="00C343E1"/>
    <w:rsid w:val="00C34546"/>
    <w:rsid w:val="00C352D4"/>
    <w:rsid w:val="00C35427"/>
    <w:rsid w:val="00C356B3"/>
    <w:rsid w:val="00C358B1"/>
    <w:rsid w:val="00C35AAD"/>
    <w:rsid w:val="00C35DFE"/>
    <w:rsid w:val="00C362E0"/>
    <w:rsid w:val="00C36CDE"/>
    <w:rsid w:val="00C37CEF"/>
    <w:rsid w:val="00C401AC"/>
    <w:rsid w:val="00C4051B"/>
    <w:rsid w:val="00C40DE1"/>
    <w:rsid w:val="00C43CC4"/>
    <w:rsid w:val="00C4405B"/>
    <w:rsid w:val="00C44062"/>
    <w:rsid w:val="00C44CA3"/>
    <w:rsid w:val="00C4507D"/>
    <w:rsid w:val="00C459C7"/>
    <w:rsid w:val="00C46EDA"/>
    <w:rsid w:val="00C5141C"/>
    <w:rsid w:val="00C5164A"/>
    <w:rsid w:val="00C51A15"/>
    <w:rsid w:val="00C51ED4"/>
    <w:rsid w:val="00C52168"/>
    <w:rsid w:val="00C525CA"/>
    <w:rsid w:val="00C53DD2"/>
    <w:rsid w:val="00C54A28"/>
    <w:rsid w:val="00C54A75"/>
    <w:rsid w:val="00C54ECE"/>
    <w:rsid w:val="00C5530F"/>
    <w:rsid w:val="00C55794"/>
    <w:rsid w:val="00C55CCB"/>
    <w:rsid w:val="00C567A7"/>
    <w:rsid w:val="00C5770B"/>
    <w:rsid w:val="00C57746"/>
    <w:rsid w:val="00C604A5"/>
    <w:rsid w:val="00C60C20"/>
    <w:rsid w:val="00C617FC"/>
    <w:rsid w:val="00C61B88"/>
    <w:rsid w:val="00C6328C"/>
    <w:rsid w:val="00C6332A"/>
    <w:rsid w:val="00C63367"/>
    <w:rsid w:val="00C633E0"/>
    <w:rsid w:val="00C6391C"/>
    <w:rsid w:val="00C63A90"/>
    <w:rsid w:val="00C647F8"/>
    <w:rsid w:val="00C65BF2"/>
    <w:rsid w:val="00C66A13"/>
    <w:rsid w:val="00C70986"/>
    <w:rsid w:val="00C709AB"/>
    <w:rsid w:val="00C72373"/>
    <w:rsid w:val="00C72AD4"/>
    <w:rsid w:val="00C72AE5"/>
    <w:rsid w:val="00C72B83"/>
    <w:rsid w:val="00C73038"/>
    <w:rsid w:val="00C7339F"/>
    <w:rsid w:val="00C74095"/>
    <w:rsid w:val="00C74F5F"/>
    <w:rsid w:val="00C74FE8"/>
    <w:rsid w:val="00C7516C"/>
    <w:rsid w:val="00C752FD"/>
    <w:rsid w:val="00C7696F"/>
    <w:rsid w:val="00C76B39"/>
    <w:rsid w:val="00C76DE6"/>
    <w:rsid w:val="00C77CCC"/>
    <w:rsid w:val="00C77E2D"/>
    <w:rsid w:val="00C80552"/>
    <w:rsid w:val="00C8174B"/>
    <w:rsid w:val="00C81B7F"/>
    <w:rsid w:val="00C81BD8"/>
    <w:rsid w:val="00C81C87"/>
    <w:rsid w:val="00C81E34"/>
    <w:rsid w:val="00C82506"/>
    <w:rsid w:val="00C82538"/>
    <w:rsid w:val="00C83CD5"/>
    <w:rsid w:val="00C841FE"/>
    <w:rsid w:val="00C848C3"/>
    <w:rsid w:val="00C84C1F"/>
    <w:rsid w:val="00C86C1B"/>
    <w:rsid w:val="00C86C2A"/>
    <w:rsid w:val="00C86CDB"/>
    <w:rsid w:val="00C86E49"/>
    <w:rsid w:val="00C877D1"/>
    <w:rsid w:val="00C87E57"/>
    <w:rsid w:val="00C87E99"/>
    <w:rsid w:val="00C90C6F"/>
    <w:rsid w:val="00C90C94"/>
    <w:rsid w:val="00C917A8"/>
    <w:rsid w:val="00C92BFB"/>
    <w:rsid w:val="00C92D28"/>
    <w:rsid w:val="00C92DA1"/>
    <w:rsid w:val="00C92F03"/>
    <w:rsid w:val="00C9346F"/>
    <w:rsid w:val="00C93593"/>
    <w:rsid w:val="00C93DC7"/>
    <w:rsid w:val="00C94541"/>
    <w:rsid w:val="00C94B2F"/>
    <w:rsid w:val="00C94C30"/>
    <w:rsid w:val="00C95293"/>
    <w:rsid w:val="00C952A0"/>
    <w:rsid w:val="00C9583C"/>
    <w:rsid w:val="00C95908"/>
    <w:rsid w:val="00C95945"/>
    <w:rsid w:val="00C96624"/>
    <w:rsid w:val="00C96A61"/>
    <w:rsid w:val="00C97037"/>
    <w:rsid w:val="00C9715E"/>
    <w:rsid w:val="00C97287"/>
    <w:rsid w:val="00C97625"/>
    <w:rsid w:val="00C97AE9"/>
    <w:rsid w:val="00C97B82"/>
    <w:rsid w:val="00CA136A"/>
    <w:rsid w:val="00CA1697"/>
    <w:rsid w:val="00CA1722"/>
    <w:rsid w:val="00CA1A62"/>
    <w:rsid w:val="00CA1E25"/>
    <w:rsid w:val="00CA2102"/>
    <w:rsid w:val="00CA241E"/>
    <w:rsid w:val="00CA2E50"/>
    <w:rsid w:val="00CA3192"/>
    <w:rsid w:val="00CA3D02"/>
    <w:rsid w:val="00CA4175"/>
    <w:rsid w:val="00CA434C"/>
    <w:rsid w:val="00CA4A82"/>
    <w:rsid w:val="00CA556A"/>
    <w:rsid w:val="00CA7277"/>
    <w:rsid w:val="00CA7525"/>
    <w:rsid w:val="00CA7BE0"/>
    <w:rsid w:val="00CB0623"/>
    <w:rsid w:val="00CB1574"/>
    <w:rsid w:val="00CB2407"/>
    <w:rsid w:val="00CB25F0"/>
    <w:rsid w:val="00CB26D7"/>
    <w:rsid w:val="00CB2FA1"/>
    <w:rsid w:val="00CB325F"/>
    <w:rsid w:val="00CB3B00"/>
    <w:rsid w:val="00CB3FEF"/>
    <w:rsid w:val="00CB41C7"/>
    <w:rsid w:val="00CB4BF5"/>
    <w:rsid w:val="00CB53BB"/>
    <w:rsid w:val="00CB5C4C"/>
    <w:rsid w:val="00CB6394"/>
    <w:rsid w:val="00CB6641"/>
    <w:rsid w:val="00CB6C59"/>
    <w:rsid w:val="00CB788F"/>
    <w:rsid w:val="00CC03A7"/>
    <w:rsid w:val="00CC082C"/>
    <w:rsid w:val="00CC23CA"/>
    <w:rsid w:val="00CC2433"/>
    <w:rsid w:val="00CC2672"/>
    <w:rsid w:val="00CC2F76"/>
    <w:rsid w:val="00CC39B9"/>
    <w:rsid w:val="00CC40C5"/>
    <w:rsid w:val="00CC41AF"/>
    <w:rsid w:val="00CC41DB"/>
    <w:rsid w:val="00CC47D0"/>
    <w:rsid w:val="00CC4B05"/>
    <w:rsid w:val="00CC501B"/>
    <w:rsid w:val="00CC5F10"/>
    <w:rsid w:val="00CC60CD"/>
    <w:rsid w:val="00CD025C"/>
    <w:rsid w:val="00CD0661"/>
    <w:rsid w:val="00CD0C57"/>
    <w:rsid w:val="00CD1BCC"/>
    <w:rsid w:val="00CD2661"/>
    <w:rsid w:val="00CD282B"/>
    <w:rsid w:val="00CD3FB3"/>
    <w:rsid w:val="00CD43B3"/>
    <w:rsid w:val="00CD44CC"/>
    <w:rsid w:val="00CD48C1"/>
    <w:rsid w:val="00CD4F6F"/>
    <w:rsid w:val="00CD5175"/>
    <w:rsid w:val="00CD589A"/>
    <w:rsid w:val="00CD5E33"/>
    <w:rsid w:val="00CD62BD"/>
    <w:rsid w:val="00CD65D8"/>
    <w:rsid w:val="00CD6E76"/>
    <w:rsid w:val="00CD76FC"/>
    <w:rsid w:val="00CE0CAC"/>
    <w:rsid w:val="00CE0D90"/>
    <w:rsid w:val="00CE13F2"/>
    <w:rsid w:val="00CE1ACA"/>
    <w:rsid w:val="00CE2579"/>
    <w:rsid w:val="00CE264D"/>
    <w:rsid w:val="00CE2B40"/>
    <w:rsid w:val="00CE326E"/>
    <w:rsid w:val="00CE3A18"/>
    <w:rsid w:val="00CE3C87"/>
    <w:rsid w:val="00CE3DCF"/>
    <w:rsid w:val="00CE3EAD"/>
    <w:rsid w:val="00CE5252"/>
    <w:rsid w:val="00CE527D"/>
    <w:rsid w:val="00CE5571"/>
    <w:rsid w:val="00CE5EA5"/>
    <w:rsid w:val="00CE60B4"/>
    <w:rsid w:val="00CE6164"/>
    <w:rsid w:val="00CE634E"/>
    <w:rsid w:val="00CE6C0C"/>
    <w:rsid w:val="00CE7609"/>
    <w:rsid w:val="00CF119F"/>
    <w:rsid w:val="00CF180F"/>
    <w:rsid w:val="00CF1AE7"/>
    <w:rsid w:val="00CF206B"/>
    <w:rsid w:val="00CF2574"/>
    <w:rsid w:val="00CF327A"/>
    <w:rsid w:val="00CF35FF"/>
    <w:rsid w:val="00CF3A37"/>
    <w:rsid w:val="00CF3BC7"/>
    <w:rsid w:val="00CF3FD5"/>
    <w:rsid w:val="00CF4200"/>
    <w:rsid w:val="00CF4676"/>
    <w:rsid w:val="00CF48BC"/>
    <w:rsid w:val="00CF4C2B"/>
    <w:rsid w:val="00CF543E"/>
    <w:rsid w:val="00CF5CBF"/>
    <w:rsid w:val="00CF7DB4"/>
    <w:rsid w:val="00D00118"/>
    <w:rsid w:val="00D00B5E"/>
    <w:rsid w:val="00D01307"/>
    <w:rsid w:val="00D01BAF"/>
    <w:rsid w:val="00D0212D"/>
    <w:rsid w:val="00D0278C"/>
    <w:rsid w:val="00D0340A"/>
    <w:rsid w:val="00D037B7"/>
    <w:rsid w:val="00D04506"/>
    <w:rsid w:val="00D048D8"/>
    <w:rsid w:val="00D051C0"/>
    <w:rsid w:val="00D053DE"/>
    <w:rsid w:val="00D05BEB"/>
    <w:rsid w:val="00D06866"/>
    <w:rsid w:val="00D0726C"/>
    <w:rsid w:val="00D10153"/>
    <w:rsid w:val="00D10169"/>
    <w:rsid w:val="00D10D9E"/>
    <w:rsid w:val="00D128EF"/>
    <w:rsid w:val="00D12A90"/>
    <w:rsid w:val="00D12CA5"/>
    <w:rsid w:val="00D12E8F"/>
    <w:rsid w:val="00D13896"/>
    <w:rsid w:val="00D13A2C"/>
    <w:rsid w:val="00D13F42"/>
    <w:rsid w:val="00D141FF"/>
    <w:rsid w:val="00D143C0"/>
    <w:rsid w:val="00D147CD"/>
    <w:rsid w:val="00D14C5D"/>
    <w:rsid w:val="00D1518B"/>
    <w:rsid w:val="00D159C5"/>
    <w:rsid w:val="00D16DD1"/>
    <w:rsid w:val="00D17805"/>
    <w:rsid w:val="00D2075E"/>
    <w:rsid w:val="00D20812"/>
    <w:rsid w:val="00D20B60"/>
    <w:rsid w:val="00D20D9D"/>
    <w:rsid w:val="00D21C64"/>
    <w:rsid w:val="00D2250D"/>
    <w:rsid w:val="00D2412D"/>
    <w:rsid w:val="00D24C50"/>
    <w:rsid w:val="00D24C8A"/>
    <w:rsid w:val="00D25807"/>
    <w:rsid w:val="00D258AD"/>
    <w:rsid w:val="00D25E68"/>
    <w:rsid w:val="00D26132"/>
    <w:rsid w:val="00D26798"/>
    <w:rsid w:val="00D27730"/>
    <w:rsid w:val="00D27F44"/>
    <w:rsid w:val="00D30E3F"/>
    <w:rsid w:val="00D3179E"/>
    <w:rsid w:val="00D31AB8"/>
    <w:rsid w:val="00D32B7E"/>
    <w:rsid w:val="00D330A3"/>
    <w:rsid w:val="00D33B2F"/>
    <w:rsid w:val="00D348FC"/>
    <w:rsid w:val="00D3491D"/>
    <w:rsid w:val="00D34FC7"/>
    <w:rsid w:val="00D35133"/>
    <w:rsid w:val="00D35DED"/>
    <w:rsid w:val="00D362AF"/>
    <w:rsid w:val="00D36B80"/>
    <w:rsid w:val="00D36FCC"/>
    <w:rsid w:val="00D4004D"/>
    <w:rsid w:val="00D40426"/>
    <w:rsid w:val="00D4140B"/>
    <w:rsid w:val="00D41F8F"/>
    <w:rsid w:val="00D42A0A"/>
    <w:rsid w:val="00D42C58"/>
    <w:rsid w:val="00D42D88"/>
    <w:rsid w:val="00D42FC9"/>
    <w:rsid w:val="00D43299"/>
    <w:rsid w:val="00D43496"/>
    <w:rsid w:val="00D437EB"/>
    <w:rsid w:val="00D43F28"/>
    <w:rsid w:val="00D44B21"/>
    <w:rsid w:val="00D452E8"/>
    <w:rsid w:val="00D45F97"/>
    <w:rsid w:val="00D461E5"/>
    <w:rsid w:val="00D463FC"/>
    <w:rsid w:val="00D4697E"/>
    <w:rsid w:val="00D46AD1"/>
    <w:rsid w:val="00D47243"/>
    <w:rsid w:val="00D47E15"/>
    <w:rsid w:val="00D50255"/>
    <w:rsid w:val="00D502FD"/>
    <w:rsid w:val="00D50413"/>
    <w:rsid w:val="00D50552"/>
    <w:rsid w:val="00D5084A"/>
    <w:rsid w:val="00D5086D"/>
    <w:rsid w:val="00D509FC"/>
    <w:rsid w:val="00D50DBB"/>
    <w:rsid w:val="00D531D1"/>
    <w:rsid w:val="00D5458A"/>
    <w:rsid w:val="00D5497A"/>
    <w:rsid w:val="00D54F18"/>
    <w:rsid w:val="00D5505A"/>
    <w:rsid w:val="00D55327"/>
    <w:rsid w:val="00D558EB"/>
    <w:rsid w:val="00D56318"/>
    <w:rsid w:val="00D56966"/>
    <w:rsid w:val="00D56AAC"/>
    <w:rsid w:val="00D56D5C"/>
    <w:rsid w:val="00D57CEE"/>
    <w:rsid w:val="00D601A7"/>
    <w:rsid w:val="00D601AA"/>
    <w:rsid w:val="00D61157"/>
    <w:rsid w:val="00D6150E"/>
    <w:rsid w:val="00D6272F"/>
    <w:rsid w:val="00D630C8"/>
    <w:rsid w:val="00D630D1"/>
    <w:rsid w:val="00D63684"/>
    <w:rsid w:val="00D63F6B"/>
    <w:rsid w:val="00D6405C"/>
    <w:rsid w:val="00D640DF"/>
    <w:rsid w:val="00D64240"/>
    <w:rsid w:val="00D643BD"/>
    <w:rsid w:val="00D64685"/>
    <w:rsid w:val="00D655E3"/>
    <w:rsid w:val="00D65C4F"/>
    <w:rsid w:val="00D65F00"/>
    <w:rsid w:val="00D66518"/>
    <w:rsid w:val="00D66DB6"/>
    <w:rsid w:val="00D66F57"/>
    <w:rsid w:val="00D670DE"/>
    <w:rsid w:val="00D67674"/>
    <w:rsid w:val="00D67CDC"/>
    <w:rsid w:val="00D702A9"/>
    <w:rsid w:val="00D70381"/>
    <w:rsid w:val="00D704E7"/>
    <w:rsid w:val="00D704F0"/>
    <w:rsid w:val="00D70505"/>
    <w:rsid w:val="00D70ED4"/>
    <w:rsid w:val="00D70EDC"/>
    <w:rsid w:val="00D72911"/>
    <w:rsid w:val="00D72D1D"/>
    <w:rsid w:val="00D72EB8"/>
    <w:rsid w:val="00D74005"/>
    <w:rsid w:val="00D74033"/>
    <w:rsid w:val="00D74534"/>
    <w:rsid w:val="00D74BA5"/>
    <w:rsid w:val="00D74BCC"/>
    <w:rsid w:val="00D74E87"/>
    <w:rsid w:val="00D74ED7"/>
    <w:rsid w:val="00D76941"/>
    <w:rsid w:val="00D8041E"/>
    <w:rsid w:val="00D80510"/>
    <w:rsid w:val="00D8084A"/>
    <w:rsid w:val="00D80BD4"/>
    <w:rsid w:val="00D81B45"/>
    <w:rsid w:val="00D83E06"/>
    <w:rsid w:val="00D846B7"/>
    <w:rsid w:val="00D84706"/>
    <w:rsid w:val="00D8559C"/>
    <w:rsid w:val="00D859CD"/>
    <w:rsid w:val="00D85C16"/>
    <w:rsid w:val="00D8658C"/>
    <w:rsid w:val="00D8674D"/>
    <w:rsid w:val="00D867F3"/>
    <w:rsid w:val="00D869FA"/>
    <w:rsid w:val="00D86A34"/>
    <w:rsid w:val="00D86AC0"/>
    <w:rsid w:val="00D876F8"/>
    <w:rsid w:val="00D90313"/>
    <w:rsid w:val="00D9089C"/>
    <w:rsid w:val="00D90ADD"/>
    <w:rsid w:val="00D90AFD"/>
    <w:rsid w:val="00D9110A"/>
    <w:rsid w:val="00D91755"/>
    <w:rsid w:val="00D91F0D"/>
    <w:rsid w:val="00D9266C"/>
    <w:rsid w:val="00D92CF9"/>
    <w:rsid w:val="00D92D7C"/>
    <w:rsid w:val="00D93E78"/>
    <w:rsid w:val="00D93E7F"/>
    <w:rsid w:val="00D9416C"/>
    <w:rsid w:val="00D94294"/>
    <w:rsid w:val="00D95B5F"/>
    <w:rsid w:val="00D969A5"/>
    <w:rsid w:val="00D96FCF"/>
    <w:rsid w:val="00D970EF"/>
    <w:rsid w:val="00D973FD"/>
    <w:rsid w:val="00D97410"/>
    <w:rsid w:val="00D97D91"/>
    <w:rsid w:val="00DA008D"/>
    <w:rsid w:val="00DA0A71"/>
    <w:rsid w:val="00DA0FD1"/>
    <w:rsid w:val="00DA122B"/>
    <w:rsid w:val="00DA1390"/>
    <w:rsid w:val="00DA13FA"/>
    <w:rsid w:val="00DA2629"/>
    <w:rsid w:val="00DA2F66"/>
    <w:rsid w:val="00DA524C"/>
    <w:rsid w:val="00DA5951"/>
    <w:rsid w:val="00DA5DAA"/>
    <w:rsid w:val="00DA5F5C"/>
    <w:rsid w:val="00DA6CAA"/>
    <w:rsid w:val="00DA6ECC"/>
    <w:rsid w:val="00DA7598"/>
    <w:rsid w:val="00DB02BF"/>
    <w:rsid w:val="00DB043F"/>
    <w:rsid w:val="00DB062E"/>
    <w:rsid w:val="00DB0969"/>
    <w:rsid w:val="00DB0F3C"/>
    <w:rsid w:val="00DB45EE"/>
    <w:rsid w:val="00DB62B1"/>
    <w:rsid w:val="00DB6F40"/>
    <w:rsid w:val="00DB713D"/>
    <w:rsid w:val="00DB7AD9"/>
    <w:rsid w:val="00DC050D"/>
    <w:rsid w:val="00DC1ED8"/>
    <w:rsid w:val="00DC1F9F"/>
    <w:rsid w:val="00DC37CC"/>
    <w:rsid w:val="00DC389C"/>
    <w:rsid w:val="00DC3B40"/>
    <w:rsid w:val="00DC4D30"/>
    <w:rsid w:val="00DC56B9"/>
    <w:rsid w:val="00DC579A"/>
    <w:rsid w:val="00DC703A"/>
    <w:rsid w:val="00DC7CB6"/>
    <w:rsid w:val="00DC7DEA"/>
    <w:rsid w:val="00DD02B4"/>
    <w:rsid w:val="00DD02C7"/>
    <w:rsid w:val="00DD055C"/>
    <w:rsid w:val="00DD0E11"/>
    <w:rsid w:val="00DD2073"/>
    <w:rsid w:val="00DD2303"/>
    <w:rsid w:val="00DD27FC"/>
    <w:rsid w:val="00DD2B86"/>
    <w:rsid w:val="00DD319E"/>
    <w:rsid w:val="00DD3505"/>
    <w:rsid w:val="00DD39A9"/>
    <w:rsid w:val="00DD3BC9"/>
    <w:rsid w:val="00DD4536"/>
    <w:rsid w:val="00DD5102"/>
    <w:rsid w:val="00DD5438"/>
    <w:rsid w:val="00DD5963"/>
    <w:rsid w:val="00DD5B65"/>
    <w:rsid w:val="00DD6086"/>
    <w:rsid w:val="00DD6ECF"/>
    <w:rsid w:val="00DD739E"/>
    <w:rsid w:val="00DD75CA"/>
    <w:rsid w:val="00DD7C13"/>
    <w:rsid w:val="00DD7F28"/>
    <w:rsid w:val="00DE05D2"/>
    <w:rsid w:val="00DE0D59"/>
    <w:rsid w:val="00DE102C"/>
    <w:rsid w:val="00DE1453"/>
    <w:rsid w:val="00DE15CC"/>
    <w:rsid w:val="00DE1720"/>
    <w:rsid w:val="00DE1FF5"/>
    <w:rsid w:val="00DE21B2"/>
    <w:rsid w:val="00DE343E"/>
    <w:rsid w:val="00DE3DC2"/>
    <w:rsid w:val="00DE3E1E"/>
    <w:rsid w:val="00DE4356"/>
    <w:rsid w:val="00DE4E42"/>
    <w:rsid w:val="00DE4E7E"/>
    <w:rsid w:val="00DE516E"/>
    <w:rsid w:val="00DE6163"/>
    <w:rsid w:val="00DE6599"/>
    <w:rsid w:val="00DE698E"/>
    <w:rsid w:val="00DE6BFD"/>
    <w:rsid w:val="00DE6DD3"/>
    <w:rsid w:val="00DE7275"/>
    <w:rsid w:val="00DF0998"/>
    <w:rsid w:val="00DF117D"/>
    <w:rsid w:val="00DF3A7A"/>
    <w:rsid w:val="00DF40DE"/>
    <w:rsid w:val="00DF4293"/>
    <w:rsid w:val="00DF4484"/>
    <w:rsid w:val="00DF5C02"/>
    <w:rsid w:val="00DF5D7D"/>
    <w:rsid w:val="00DF60D2"/>
    <w:rsid w:val="00DF64AF"/>
    <w:rsid w:val="00DF7C20"/>
    <w:rsid w:val="00E0032C"/>
    <w:rsid w:val="00E00ACD"/>
    <w:rsid w:val="00E00E16"/>
    <w:rsid w:val="00E012A2"/>
    <w:rsid w:val="00E01631"/>
    <w:rsid w:val="00E01ABF"/>
    <w:rsid w:val="00E01EDB"/>
    <w:rsid w:val="00E02CEE"/>
    <w:rsid w:val="00E0344B"/>
    <w:rsid w:val="00E034C4"/>
    <w:rsid w:val="00E03951"/>
    <w:rsid w:val="00E03A8C"/>
    <w:rsid w:val="00E03B92"/>
    <w:rsid w:val="00E04422"/>
    <w:rsid w:val="00E04C40"/>
    <w:rsid w:val="00E05190"/>
    <w:rsid w:val="00E060FB"/>
    <w:rsid w:val="00E0689D"/>
    <w:rsid w:val="00E06BCA"/>
    <w:rsid w:val="00E07429"/>
    <w:rsid w:val="00E0761A"/>
    <w:rsid w:val="00E07CD8"/>
    <w:rsid w:val="00E07DFD"/>
    <w:rsid w:val="00E108BD"/>
    <w:rsid w:val="00E10952"/>
    <w:rsid w:val="00E10ED1"/>
    <w:rsid w:val="00E11662"/>
    <w:rsid w:val="00E12000"/>
    <w:rsid w:val="00E12A11"/>
    <w:rsid w:val="00E13CFA"/>
    <w:rsid w:val="00E14C85"/>
    <w:rsid w:val="00E14EC7"/>
    <w:rsid w:val="00E158CF"/>
    <w:rsid w:val="00E16943"/>
    <w:rsid w:val="00E16C73"/>
    <w:rsid w:val="00E200B1"/>
    <w:rsid w:val="00E20217"/>
    <w:rsid w:val="00E20B53"/>
    <w:rsid w:val="00E2130F"/>
    <w:rsid w:val="00E2184C"/>
    <w:rsid w:val="00E2195A"/>
    <w:rsid w:val="00E21F11"/>
    <w:rsid w:val="00E22C8E"/>
    <w:rsid w:val="00E22F6D"/>
    <w:rsid w:val="00E2432D"/>
    <w:rsid w:val="00E24C0F"/>
    <w:rsid w:val="00E25521"/>
    <w:rsid w:val="00E263E8"/>
    <w:rsid w:val="00E264FA"/>
    <w:rsid w:val="00E27157"/>
    <w:rsid w:val="00E27243"/>
    <w:rsid w:val="00E27DB1"/>
    <w:rsid w:val="00E30447"/>
    <w:rsid w:val="00E30B7C"/>
    <w:rsid w:val="00E313BC"/>
    <w:rsid w:val="00E315EC"/>
    <w:rsid w:val="00E3169F"/>
    <w:rsid w:val="00E3176F"/>
    <w:rsid w:val="00E31C6D"/>
    <w:rsid w:val="00E3208A"/>
    <w:rsid w:val="00E321FF"/>
    <w:rsid w:val="00E3319E"/>
    <w:rsid w:val="00E34304"/>
    <w:rsid w:val="00E34762"/>
    <w:rsid w:val="00E35ED1"/>
    <w:rsid w:val="00E36AC4"/>
    <w:rsid w:val="00E36C3C"/>
    <w:rsid w:val="00E36DB2"/>
    <w:rsid w:val="00E37152"/>
    <w:rsid w:val="00E3756D"/>
    <w:rsid w:val="00E37672"/>
    <w:rsid w:val="00E37B7E"/>
    <w:rsid w:val="00E40271"/>
    <w:rsid w:val="00E40318"/>
    <w:rsid w:val="00E405F3"/>
    <w:rsid w:val="00E40E8A"/>
    <w:rsid w:val="00E41B41"/>
    <w:rsid w:val="00E423B4"/>
    <w:rsid w:val="00E42CC1"/>
    <w:rsid w:val="00E43BD2"/>
    <w:rsid w:val="00E4425F"/>
    <w:rsid w:val="00E44E7B"/>
    <w:rsid w:val="00E4503E"/>
    <w:rsid w:val="00E453B9"/>
    <w:rsid w:val="00E45D59"/>
    <w:rsid w:val="00E460C1"/>
    <w:rsid w:val="00E4618A"/>
    <w:rsid w:val="00E462B9"/>
    <w:rsid w:val="00E46FFB"/>
    <w:rsid w:val="00E4766F"/>
    <w:rsid w:val="00E50941"/>
    <w:rsid w:val="00E509D9"/>
    <w:rsid w:val="00E51389"/>
    <w:rsid w:val="00E52846"/>
    <w:rsid w:val="00E533CB"/>
    <w:rsid w:val="00E5341F"/>
    <w:rsid w:val="00E5355C"/>
    <w:rsid w:val="00E53F59"/>
    <w:rsid w:val="00E545DB"/>
    <w:rsid w:val="00E5486E"/>
    <w:rsid w:val="00E54DCD"/>
    <w:rsid w:val="00E54FB8"/>
    <w:rsid w:val="00E55277"/>
    <w:rsid w:val="00E552CD"/>
    <w:rsid w:val="00E5575B"/>
    <w:rsid w:val="00E55A3F"/>
    <w:rsid w:val="00E566C3"/>
    <w:rsid w:val="00E567D7"/>
    <w:rsid w:val="00E56C5C"/>
    <w:rsid w:val="00E571DE"/>
    <w:rsid w:val="00E57930"/>
    <w:rsid w:val="00E57A64"/>
    <w:rsid w:val="00E57E13"/>
    <w:rsid w:val="00E60944"/>
    <w:rsid w:val="00E60959"/>
    <w:rsid w:val="00E60E88"/>
    <w:rsid w:val="00E60F5A"/>
    <w:rsid w:val="00E6127F"/>
    <w:rsid w:val="00E61284"/>
    <w:rsid w:val="00E612DD"/>
    <w:rsid w:val="00E61687"/>
    <w:rsid w:val="00E616AB"/>
    <w:rsid w:val="00E6218C"/>
    <w:rsid w:val="00E625C7"/>
    <w:rsid w:val="00E6270D"/>
    <w:rsid w:val="00E63038"/>
    <w:rsid w:val="00E63579"/>
    <w:rsid w:val="00E6372B"/>
    <w:rsid w:val="00E63D92"/>
    <w:rsid w:val="00E64962"/>
    <w:rsid w:val="00E64C4D"/>
    <w:rsid w:val="00E65A2A"/>
    <w:rsid w:val="00E65AFD"/>
    <w:rsid w:val="00E66135"/>
    <w:rsid w:val="00E6786E"/>
    <w:rsid w:val="00E67E97"/>
    <w:rsid w:val="00E67EF1"/>
    <w:rsid w:val="00E701BE"/>
    <w:rsid w:val="00E7024F"/>
    <w:rsid w:val="00E706D4"/>
    <w:rsid w:val="00E70B45"/>
    <w:rsid w:val="00E70CD6"/>
    <w:rsid w:val="00E720B1"/>
    <w:rsid w:val="00E7233D"/>
    <w:rsid w:val="00E72342"/>
    <w:rsid w:val="00E72713"/>
    <w:rsid w:val="00E73175"/>
    <w:rsid w:val="00E733C0"/>
    <w:rsid w:val="00E73543"/>
    <w:rsid w:val="00E73A87"/>
    <w:rsid w:val="00E743BF"/>
    <w:rsid w:val="00E74B55"/>
    <w:rsid w:val="00E750FF"/>
    <w:rsid w:val="00E767A2"/>
    <w:rsid w:val="00E774E8"/>
    <w:rsid w:val="00E776EF"/>
    <w:rsid w:val="00E77FC6"/>
    <w:rsid w:val="00E813CA"/>
    <w:rsid w:val="00E81AB0"/>
    <w:rsid w:val="00E81AF7"/>
    <w:rsid w:val="00E81D27"/>
    <w:rsid w:val="00E836F8"/>
    <w:rsid w:val="00E83B39"/>
    <w:rsid w:val="00E83C63"/>
    <w:rsid w:val="00E84056"/>
    <w:rsid w:val="00E844A7"/>
    <w:rsid w:val="00E8519E"/>
    <w:rsid w:val="00E85F12"/>
    <w:rsid w:val="00E871AC"/>
    <w:rsid w:val="00E87844"/>
    <w:rsid w:val="00E87A70"/>
    <w:rsid w:val="00E90800"/>
    <w:rsid w:val="00E90CD6"/>
    <w:rsid w:val="00E9111A"/>
    <w:rsid w:val="00E9220C"/>
    <w:rsid w:val="00E9260D"/>
    <w:rsid w:val="00E92747"/>
    <w:rsid w:val="00E92ED4"/>
    <w:rsid w:val="00E93805"/>
    <w:rsid w:val="00E93E6A"/>
    <w:rsid w:val="00E95721"/>
    <w:rsid w:val="00E95B83"/>
    <w:rsid w:val="00E960BE"/>
    <w:rsid w:val="00E970B5"/>
    <w:rsid w:val="00E97585"/>
    <w:rsid w:val="00E97D81"/>
    <w:rsid w:val="00EA02DA"/>
    <w:rsid w:val="00EA070C"/>
    <w:rsid w:val="00EA07F3"/>
    <w:rsid w:val="00EA0C8A"/>
    <w:rsid w:val="00EA1B13"/>
    <w:rsid w:val="00EA232B"/>
    <w:rsid w:val="00EA2693"/>
    <w:rsid w:val="00EA2CF8"/>
    <w:rsid w:val="00EA3C71"/>
    <w:rsid w:val="00EA562B"/>
    <w:rsid w:val="00EA6399"/>
    <w:rsid w:val="00EA67BD"/>
    <w:rsid w:val="00EA6A00"/>
    <w:rsid w:val="00EA7E84"/>
    <w:rsid w:val="00EB00C9"/>
    <w:rsid w:val="00EB0A69"/>
    <w:rsid w:val="00EB1072"/>
    <w:rsid w:val="00EB140E"/>
    <w:rsid w:val="00EB1BD6"/>
    <w:rsid w:val="00EB293D"/>
    <w:rsid w:val="00EB30F6"/>
    <w:rsid w:val="00EB3CFC"/>
    <w:rsid w:val="00EB40A6"/>
    <w:rsid w:val="00EB48D5"/>
    <w:rsid w:val="00EB4A77"/>
    <w:rsid w:val="00EB5DC0"/>
    <w:rsid w:val="00EB6B75"/>
    <w:rsid w:val="00EB6F58"/>
    <w:rsid w:val="00EB70BC"/>
    <w:rsid w:val="00EB743A"/>
    <w:rsid w:val="00EC015B"/>
    <w:rsid w:val="00EC0943"/>
    <w:rsid w:val="00EC0982"/>
    <w:rsid w:val="00EC0CA4"/>
    <w:rsid w:val="00EC13DE"/>
    <w:rsid w:val="00EC1740"/>
    <w:rsid w:val="00EC1B68"/>
    <w:rsid w:val="00EC2B4A"/>
    <w:rsid w:val="00EC2C97"/>
    <w:rsid w:val="00EC348E"/>
    <w:rsid w:val="00EC39CB"/>
    <w:rsid w:val="00EC596D"/>
    <w:rsid w:val="00EC5BBC"/>
    <w:rsid w:val="00EC6493"/>
    <w:rsid w:val="00EC6568"/>
    <w:rsid w:val="00EC6805"/>
    <w:rsid w:val="00ED04F7"/>
    <w:rsid w:val="00ED449D"/>
    <w:rsid w:val="00ED4FF9"/>
    <w:rsid w:val="00ED6CD7"/>
    <w:rsid w:val="00ED6FDF"/>
    <w:rsid w:val="00ED7378"/>
    <w:rsid w:val="00ED780F"/>
    <w:rsid w:val="00EE02D2"/>
    <w:rsid w:val="00EE07DC"/>
    <w:rsid w:val="00EE0D99"/>
    <w:rsid w:val="00EE1CE5"/>
    <w:rsid w:val="00EE1D95"/>
    <w:rsid w:val="00EE2787"/>
    <w:rsid w:val="00EE28C0"/>
    <w:rsid w:val="00EE3687"/>
    <w:rsid w:val="00EE3E19"/>
    <w:rsid w:val="00EE3ED2"/>
    <w:rsid w:val="00EE4875"/>
    <w:rsid w:val="00EE4E02"/>
    <w:rsid w:val="00EE52F6"/>
    <w:rsid w:val="00EE5748"/>
    <w:rsid w:val="00EE6AB0"/>
    <w:rsid w:val="00EE6B90"/>
    <w:rsid w:val="00EE74E7"/>
    <w:rsid w:val="00EF0531"/>
    <w:rsid w:val="00EF0C19"/>
    <w:rsid w:val="00EF17FC"/>
    <w:rsid w:val="00EF1A7F"/>
    <w:rsid w:val="00EF1E9C"/>
    <w:rsid w:val="00EF2581"/>
    <w:rsid w:val="00EF2BD9"/>
    <w:rsid w:val="00EF2BEE"/>
    <w:rsid w:val="00EF3262"/>
    <w:rsid w:val="00EF4F3E"/>
    <w:rsid w:val="00EF5697"/>
    <w:rsid w:val="00EF5B32"/>
    <w:rsid w:val="00EF6BFB"/>
    <w:rsid w:val="00EF6CCB"/>
    <w:rsid w:val="00EF79D8"/>
    <w:rsid w:val="00EF7DC6"/>
    <w:rsid w:val="00EF7DFA"/>
    <w:rsid w:val="00F004FD"/>
    <w:rsid w:val="00F00B8E"/>
    <w:rsid w:val="00F01779"/>
    <w:rsid w:val="00F02257"/>
    <w:rsid w:val="00F0380B"/>
    <w:rsid w:val="00F039AF"/>
    <w:rsid w:val="00F04175"/>
    <w:rsid w:val="00F044AD"/>
    <w:rsid w:val="00F04A91"/>
    <w:rsid w:val="00F051F8"/>
    <w:rsid w:val="00F05865"/>
    <w:rsid w:val="00F05BBF"/>
    <w:rsid w:val="00F05D46"/>
    <w:rsid w:val="00F05E36"/>
    <w:rsid w:val="00F06030"/>
    <w:rsid w:val="00F0604B"/>
    <w:rsid w:val="00F06090"/>
    <w:rsid w:val="00F06309"/>
    <w:rsid w:val="00F06542"/>
    <w:rsid w:val="00F0722A"/>
    <w:rsid w:val="00F07256"/>
    <w:rsid w:val="00F07405"/>
    <w:rsid w:val="00F074B1"/>
    <w:rsid w:val="00F0771B"/>
    <w:rsid w:val="00F07D44"/>
    <w:rsid w:val="00F109B1"/>
    <w:rsid w:val="00F1112C"/>
    <w:rsid w:val="00F117FB"/>
    <w:rsid w:val="00F1195D"/>
    <w:rsid w:val="00F1197D"/>
    <w:rsid w:val="00F11A4E"/>
    <w:rsid w:val="00F12063"/>
    <w:rsid w:val="00F12432"/>
    <w:rsid w:val="00F12B5C"/>
    <w:rsid w:val="00F12E2E"/>
    <w:rsid w:val="00F1365D"/>
    <w:rsid w:val="00F159C9"/>
    <w:rsid w:val="00F1630D"/>
    <w:rsid w:val="00F16980"/>
    <w:rsid w:val="00F16D30"/>
    <w:rsid w:val="00F170A7"/>
    <w:rsid w:val="00F17416"/>
    <w:rsid w:val="00F225D4"/>
    <w:rsid w:val="00F22921"/>
    <w:rsid w:val="00F22CCF"/>
    <w:rsid w:val="00F22F77"/>
    <w:rsid w:val="00F232F9"/>
    <w:rsid w:val="00F23412"/>
    <w:rsid w:val="00F237B4"/>
    <w:rsid w:val="00F23841"/>
    <w:rsid w:val="00F2395B"/>
    <w:rsid w:val="00F23F92"/>
    <w:rsid w:val="00F25963"/>
    <w:rsid w:val="00F26948"/>
    <w:rsid w:val="00F26B07"/>
    <w:rsid w:val="00F2745C"/>
    <w:rsid w:val="00F27CF9"/>
    <w:rsid w:val="00F27D07"/>
    <w:rsid w:val="00F302CE"/>
    <w:rsid w:val="00F30D45"/>
    <w:rsid w:val="00F30E0E"/>
    <w:rsid w:val="00F31521"/>
    <w:rsid w:val="00F31C2C"/>
    <w:rsid w:val="00F321DB"/>
    <w:rsid w:val="00F32224"/>
    <w:rsid w:val="00F32310"/>
    <w:rsid w:val="00F3264D"/>
    <w:rsid w:val="00F33C5C"/>
    <w:rsid w:val="00F33F31"/>
    <w:rsid w:val="00F34099"/>
    <w:rsid w:val="00F343BE"/>
    <w:rsid w:val="00F3474F"/>
    <w:rsid w:val="00F35555"/>
    <w:rsid w:val="00F358E2"/>
    <w:rsid w:val="00F35AD1"/>
    <w:rsid w:val="00F35EBB"/>
    <w:rsid w:val="00F36682"/>
    <w:rsid w:val="00F40829"/>
    <w:rsid w:val="00F409B5"/>
    <w:rsid w:val="00F41983"/>
    <w:rsid w:val="00F43AC3"/>
    <w:rsid w:val="00F44627"/>
    <w:rsid w:val="00F44BEC"/>
    <w:rsid w:val="00F45428"/>
    <w:rsid w:val="00F454D4"/>
    <w:rsid w:val="00F458D4"/>
    <w:rsid w:val="00F4664A"/>
    <w:rsid w:val="00F46864"/>
    <w:rsid w:val="00F472BA"/>
    <w:rsid w:val="00F51421"/>
    <w:rsid w:val="00F51E68"/>
    <w:rsid w:val="00F52B1E"/>
    <w:rsid w:val="00F532D7"/>
    <w:rsid w:val="00F53C14"/>
    <w:rsid w:val="00F544B4"/>
    <w:rsid w:val="00F5484B"/>
    <w:rsid w:val="00F55DF8"/>
    <w:rsid w:val="00F56090"/>
    <w:rsid w:val="00F56603"/>
    <w:rsid w:val="00F5718C"/>
    <w:rsid w:val="00F57DEB"/>
    <w:rsid w:val="00F604B9"/>
    <w:rsid w:val="00F60771"/>
    <w:rsid w:val="00F60CEA"/>
    <w:rsid w:val="00F6114E"/>
    <w:rsid w:val="00F6188B"/>
    <w:rsid w:val="00F61B31"/>
    <w:rsid w:val="00F61F74"/>
    <w:rsid w:val="00F62374"/>
    <w:rsid w:val="00F62495"/>
    <w:rsid w:val="00F63622"/>
    <w:rsid w:val="00F64B04"/>
    <w:rsid w:val="00F64D21"/>
    <w:rsid w:val="00F64FBA"/>
    <w:rsid w:val="00F65081"/>
    <w:rsid w:val="00F65344"/>
    <w:rsid w:val="00F66034"/>
    <w:rsid w:val="00F66A1F"/>
    <w:rsid w:val="00F677AE"/>
    <w:rsid w:val="00F67ED7"/>
    <w:rsid w:val="00F705A3"/>
    <w:rsid w:val="00F70833"/>
    <w:rsid w:val="00F708AB"/>
    <w:rsid w:val="00F70A5D"/>
    <w:rsid w:val="00F70ECA"/>
    <w:rsid w:val="00F71062"/>
    <w:rsid w:val="00F7119D"/>
    <w:rsid w:val="00F71735"/>
    <w:rsid w:val="00F72852"/>
    <w:rsid w:val="00F72A8E"/>
    <w:rsid w:val="00F72A9C"/>
    <w:rsid w:val="00F73F7B"/>
    <w:rsid w:val="00F744FC"/>
    <w:rsid w:val="00F745CB"/>
    <w:rsid w:val="00F74DFD"/>
    <w:rsid w:val="00F74EF6"/>
    <w:rsid w:val="00F74FF0"/>
    <w:rsid w:val="00F751B2"/>
    <w:rsid w:val="00F75AF0"/>
    <w:rsid w:val="00F77078"/>
    <w:rsid w:val="00F774DF"/>
    <w:rsid w:val="00F77B45"/>
    <w:rsid w:val="00F801ED"/>
    <w:rsid w:val="00F80A6C"/>
    <w:rsid w:val="00F8150F"/>
    <w:rsid w:val="00F82DB6"/>
    <w:rsid w:val="00F83237"/>
    <w:rsid w:val="00F83A9E"/>
    <w:rsid w:val="00F83D61"/>
    <w:rsid w:val="00F843F2"/>
    <w:rsid w:val="00F84F28"/>
    <w:rsid w:val="00F85E06"/>
    <w:rsid w:val="00F8613A"/>
    <w:rsid w:val="00F865E9"/>
    <w:rsid w:val="00F86623"/>
    <w:rsid w:val="00F8685B"/>
    <w:rsid w:val="00F86DD4"/>
    <w:rsid w:val="00F8735A"/>
    <w:rsid w:val="00F92307"/>
    <w:rsid w:val="00F92F0D"/>
    <w:rsid w:val="00F94886"/>
    <w:rsid w:val="00F952FD"/>
    <w:rsid w:val="00F95B19"/>
    <w:rsid w:val="00F96409"/>
    <w:rsid w:val="00F964DF"/>
    <w:rsid w:val="00F96A6E"/>
    <w:rsid w:val="00F96A81"/>
    <w:rsid w:val="00FA0017"/>
    <w:rsid w:val="00FA063D"/>
    <w:rsid w:val="00FA098C"/>
    <w:rsid w:val="00FA0B40"/>
    <w:rsid w:val="00FA1027"/>
    <w:rsid w:val="00FA19BD"/>
    <w:rsid w:val="00FA1BCF"/>
    <w:rsid w:val="00FA1D17"/>
    <w:rsid w:val="00FA1F6E"/>
    <w:rsid w:val="00FA28F1"/>
    <w:rsid w:val="00FA2D47"/>
    <w:rsid w:val="00FA30D2"/>
    <w:rsid w:val="00FA47CD"/>
    <w:rsid w:val="00FA4AC1"/>
    <w:rsid w:val="00FA542B"/>
    <w:rsid w:val="00FA5C72"/>
    <w:rsid w:val="00FA5DDA"/>
    <w:rsid w:val="00FA5ED2"/>
    <w:rsid w:val="00FA6499"/>
    <w:rsid w:val="00FA77F4"/>
    <w:rsid w:val="00FA7C69"/>
    <w:rsid w:val="00FB05CC"/>
    <w:rsid w:val="00FB0BE8"/>
    <w:rsid w:val="00FB0C4F"/>
    <w:rsid w:val="00FB1575"/>
    <w:rsid w:val="00FB1864"/>
    <w:rsid w:val="00FB1B00"/>
    <w:rsid w:val="00FB1ECD"/>
    <w:rsid w:val="00FB238D"/>
    <w:rsid w:val="00FB288E"/>
    <w:rsid w:val="00FB3525"/>
    <w:rsid w:val="00FB3CE7"/>
    <w:rsid w:val="00FB3D83"/>
    <w:rsid w:val="00FB4244"/>
    <w:rsid w:val="00FB5149"/>
    <w:rsid w:val="00FB72FF"/>
    <w:rsid w:val="00FB793D"/>
    <w:rsid w:val="00FC0981"/>
    <w:rsid w:val="00FC0EEF"/>
    <w:rsid w:val="00FC1979"/>
    <w:rsid w:val="00FC2D79"/>
    <w:rsid w:val="00FC33D4"/>
    <w:rsid w:val="00FC3D5F"/>
    <w:rsid w:val="00FC4206"/>
    <w:rsid w:val="00FC4408"/>
    <w:rsid w:val="00FC492D"/>
    <w:rsid w:val="00FC4F0C"/>
    <w:rsid w:val="00FC51FC"/>
    <w:rsid w:val="00FC69D3"/>
    <w:rsid w:val="00FC74BC"/>
    <w:rsid w:val="00FD068F"/>
    <w:rsid w:val="00FD18C1"/>
    <w:rsid w:val="00FD25E8"/>
    <w:rsid w:val="00FD3366"/>
    <w:rsid w:val="00FD44AF"/>
    <w:rsid w:val="00FD4603"/>
    <w:rsid w:val="00FD486A"/>
    <w:rsid w:val="00FD7626"/>
    <w:rsid w:val="00FE0675"/>
    <w:rsid w:val="00FE08A0"/>
    <w:rsid w:val="00FE0EDC"/>
    <w:rsid w:val="00FE1889"/>
    <w:rsid w:val="00FE23C2"/>
    <w:rsid w:val="00FE2813"/>
    <w:rsid w:val="00FE2975"/>
    <w:rsid w:val="00FE2ECC"/>
    <w:rsid w:val="00FE3988"/>
    <w:rsid w:val="00FE4455"/>
    <w:rsid w:val="00FE4A2E"/>
    <w:rsid w:val="00FE5183"/>
    <w:rsid w:val="00FE5DC3"/>
    <w:rsid w:val="00FE5FFD"/>
    <w:rsid w:val="00FE6376"/>
    <w:rsid w:val="00FE6BDF"/>
    <w:rsid w:val="00FE6C9A"/>
    <w:rsid w:val="00FE751C"/>
    <w:rsid w:val="00FF051C"/>
    <w:rsid w:val="00FF0AD2"/>
    <w:rsid w:val="00FF0F53"/>
    <w:rsid w:val="00FF1AEA"/>
    <w:rsid w:val="00FF1B7A"/>
    <w:rsid w:val="00FF2857"/>
    <w:rsid w:val="00FF2913"/>
    <w:rsid w:val="00FF2B65"/>
    <w:rsid w:val="00FF3E57"/>
    <w:rsid w:val="00FF46A3"/>
    <w:rsid w:val="00FF5F78"/>
    <w:rsid w:val="00FF6671"/>
    <w:rsid w:val="00FF66EF"/>
    <w:rsid w:val="00FF675D"/>
    <w:rsid w:val="00FF74D1"/>
    <w:rsid w:val="00FF7540"/>
    <w:rsid w:val="00FF799E"/>
    <w:rsid w:val="00FF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,"/>
  <w:listSeparator w:val=";"/>
  <w14:docId w14:val="6AF816E7"/>
  <w15:chartTrackingRefBased/>
  <w15:docId w15:val="{02FA635E-D380-4BA4-9BA3-26DC48186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6F11"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qFormat/>
    <w:rsid w:val="00727BB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Titre2">
    <w:name w:val="heading 2"/>
    <w:basedOn w:val="Normal"/>
    <w:next w:val="Normal"/>
    <w:link w:val="Titre2Car"/>
    <w:qFormat/>
    <w:rsid w:val="00832596"/>
    <w:pPr>
      <w:keepNext/>
      <w:widowControl/>
      <w:jc w:val="left"/>
      <w:outlineLvl w:val="1"/>
    </w:pPr>
    <w:rPr>
      <w:rFonts w:ascii="Times New Roman" w:eastAsia="MS Mincho" w:hAnsi="Times New Roman" w:cs="Times New Roman"/>
      <w:b/>
      <w:bCs/>
      <w:kern w:val="0"/>
      <w:sz w:val="24"/>
      <w:szCs w:val="24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693A0A"/>
    <w:pPr>
      <w:tabs>
        <w:tab w:val="center" w:pos="4252"/>
        <w:tab w:val="right" w:pos="8504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693A0A"/>
  </w:style>
  <w:style w:type="paragraph" w:styleId="Pieddepage">
    <w:name w:val="footer"/>
    <w:basedOn w:val="Normal"/>
    <w:link w:val="PieddepageCar"/>
    <w:uiPriority w:val="99"/>
    <w:unhideWhenUsed/>
    <w:rsid w:val="00693A0A"/>
    <w:pPr>
      <w:tabs>
        <w:tab w:val="center" w:pos="4252"/>
        <w:tab w:val="right" w:pos="8504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693A0A"/>
  </w:style>
  <w:style w:type="character" w:customStyle="1" w:styleId="Titre2Car">
    <w:name w:val="Titre 2 Car"/>
    <w:basedOn w:val="Policepardfaut"/>
    <w:link w:val="Titre2"/>
    <w:rsid w:val="00832596"/>
    <w:rPr>
      <w:rFonts w:ascii="Times New Roman" w:eastAsia="MS Mincho" w:hAnsi="Times New Roman" w:cs="Times New Roman"/>
      <w:b/>
      <w:bCs/>
      <w:kern w:val="0"/>
      <w:sz w:val="24"/>
      <w:szCs w:val="24"/>
      <w:lang w:val="en-GB" w:eastAsia="en-US"/>
    </w:rPr>
  </w:style>
  <w:style w:type="character" w:customStyle="1" w:styleId="Titre1Car">
    <w:name w:val="Titre 1 Car"/>
    <w:basedOn w:val="Policepardfaut"/>
    <w:link w:val="Titre1"/>
    <w:uiPriority w:val="9"/>
    <w:rsid w:val="00727BBF"/>
    <w:rPr>
      <w:rFonts w:asciiTheme="majorHAnsi" w:eastAsiaTheme="majorEastAsia" w:hAnsiTheme="majorHAnsi" w:cstheme="majorBidi"/>
      <w:sz w:val="24"/>
      <w:szCs w:val="24"/>
    </w:rPr>
  </w:style>
  <w:style w:type="character" w:customStyle="1" w:styleId="eudoraheader">
    <w:name w:val="eudoraheader"/>
    <w:basedOn w:val="Policepardfaut"/>
    <w:rsid w:val="00727BBF"/>
  </w:style>
  <w:style w:type="character" w:styleId="Lienhypertexte">
    <w:name w:val="Hyperlink"/>
    <w:uiPriority w:val="99"/>
    <w:rsid w:val="00727BBF"/>
    <w:rPr>
      <w:color w:val="0000FF"/>
      <w:u w:val="single"/>
    </w:rPr>
  </w:style>
  <w:style w:type="paragraph" w:customStyle="1" w:styleId="08ArticleText">
    <w:name w:val="08 Article Text"/>
    <w:link w:val="08ArticleTextChar"/>
    <w:autoRedefine/>
    <w:qFormat/>
    <w:rsid w:val="0007733B"/>
    <w:pPr>
      <w:spacing w:line="360" w:lineRule="auto"/>
      <w:jc w:val="both"/>
    </w:pPr>
    <w:rPr>
      <w:rFonts w:ascii="Times New Roman" w:eastAsia="MS Mincho" w:hAnsi="Times New Roman" w:cs="Times New Roman"/>
      <w:b/>
      <w:bCs/>
      <w:i/>
      <w:noProof/>
      <w:spacing w:val="-2"/>
      <w:kern w:val="0"/>
      <w:sz w:val="24"/>
      <w:szCs w:val="24"/>
      <w:lang w:val="en-GB"/>
    </w:rPr>
  </w:style>
  <w:style w:type="character" w:styleId="Textedelespacerserv">
    <w:name w:val="Placeholder Text"/>
    <w:basedOn w:val="Policepardfaut"/>
    <w:uiPriority w:val="99"/>
    <w:semiHidden/>
    <w:rsid w:val="00C40DE1"/>
    <w:rPr>
      <w:color w:val="808080"/>
    </w:rPr>
  </w:style>
  <w:style w:type="paragraph" w:styleId="NormalWeb">
    <w:name w:val="Normal (Web)"/>
    <w:basedOn w:val="Normal"/>
    <w:uiPriority w:val="99"/>
    <w:unhideWhenUsed/>
    <w:rsid w:val="005E7AA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707DE"/>
    <w:rPr>
      <w:rFonts w:asciiTheme="majorHAnsi" w:eastAsiaTheme="majorEastAsia" w:hAnsiTheme="majorHAnsi" w:cstheme="majorBid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707DE"/>
    <w:rPr>
      <w:rFonts w:asciiTheme="majorHAnsi" w:eastAsiaTheme="majorEastAsia" w:hAnsiTheme="majorHAnsi" w:cstheme="majorBid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226B9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unhideWhenUsed/>
    <w:rsid w:val="00226B9B"/>
    <w:pPr>
      <w:jc w:val="left"/>
    </w:pPr>
  </w:style>
  <w:style w:type="character" w:customStyle="1" w:styleId="CommentaireCar">
    <w:name w:val="Commentaire Car"/>
    <w:basedOn w:val="Policepardfaut"/>
    <w:link w:val="Commentaire"/>
    <w:uiPriority w:val="99"/>
    <w:rsid w:val="00226B9B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6B9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6B9B"/>
    <w:rPr>
      <w:b/>
      <w:bCs/>
    </w:rPr>
  </w:style>
  <w:style w:type="character" w:styleId="Accentuation">
    <w:name w:val="Emphasis"/>
    <w:basedOn w:val="Policepardfaut"/>
    <w:uiPriority w:val="20"/>
    <w:qFormat/>
    <w:rsid w:val="00A838EF"/>
    <w:rPr>
      <w:i/>
      <w:iCs/>
    </w:rPr>
  </w:style>
  <w:style w:type="table" w:customStyle="1" w:styleId="1">
    <w:name w:val="表 (格子)1"/>
    <w:basedOn w:val="TableauNormal"/>
    <w:next w:val="Grilledutableau"/>
    <w:uiPriority w:val="39"/>
    <w:rsid w:val="00CF4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CF4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uces">
    <w:name w:val="List Bullet"/>
    <w:basedOn w:val="Normal"/>
    <w:uiPriority w:val="99"/>
    <w:unhideWhenUsed/>
    <w:rsid w:val="00E31C6D"/>
    <w:pPr>
      <w:numPr>
        <w:numId w:val="1"/>
      </w:numPr>
      <w:contextualSpacing/>
    </w:pPr>
  </w:style>
  <w:style w:type="character" w:customStyle="1" w:styleId="10">
    <w:name w:val="未解決のメンション1"/>
    <w:basedOn w:val="Policepardfaut"/>
    <w:uiPriority w:val="99"/>
    <w:semiHidden/>
    <w:unhideWhenUsed/>
    <w:rsid w:val="006B4577"/>
    <w:rPr>
      <w:color w:val="605E5C"/>
      <w:shd w:val="clear" w:color="auto" w:fill="E1DFDD"/>
    </w:rPr>
  </w:style>
  <w:style w:type="paragraph" w:customStyle="1" w:styleId="Default">
    <w:name w:val="Default"/>
    <w:rsid w:val="00F43AC3"/>
    <w:pPr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  <w:lang w:val="en-GB"/>
    </w:rPr>
  </w:style>
  <w:style w:type="paragraph" w:customStyle="1" w:styleId="BCAuthorAddress">
    <w:name w:val="BC_Author_Address"/>
    <w:basedOn w:val="Normal"/>
    <w:next w:val="Normal"/>
    <w:rsid w:val="00F71062"/>
    <w:pPr>
      <w:widowControl/>
      <w:spacing w:after="240" w:line="480" w:lineRule="auto"/>
      <w:jc w:val="center"/>
    </w:pPr>
    <w:rPr>
      <w:rFonts w:ascii="Times" w:eastAsia="MS Mincho" w:hAnsi="Times" w:cs="Times New Roman"/>
      <w:kern w:val="0"/>
      <w:sz w:val="24"/>
      <w:szCs w:val="20"/>
      <w:lang w:eastAsia="en-US"/>
    </w:rPr>
  </w:style>
  <w:style w:type="paragraph" w:styleId="Paragraphedeliste">
    <w:name w:val="List Paragraph"/>
    <w:basedOn w:val="Normal"/>
    <w:uiPriority w:val="34"/>
    <w:qFormat/>
    <w:rsid w:val="00594B91"/>
    <w:pPr>
      <w:ind w:leftChars="400" w:left="840"/>
    </w:pPr>
  </w:style>
  <w:style w:type="character" w:customStyle="1" w:styleId="08ArticleTextChar">
    <w:name w:val="08 Article Text Char"/>
    <w:link w:val="08ArticleText"/>
    <w:rsid w:val="0007733B"/>
    <w:rPr>
      <w:rFonts w:ascii="Times New Roman" w:eastAsia="MS Mincho" w:hAnsi="Times New Roman" w:cs="Times New Roman"/>
      <w:b/>
      <w:bCs/>
      <w:i/>
      <w:noProof/>
      <w:spacing w:val="-2"/>
      <w:kern w:val="0"/>
      <w:sz w:val="24"/>
      <w:szCs w:val="24"/>
      <w:lang w:val="en-GB"/>
    </w:rPr>
  </w:style>
  <w:style w:type="paragraph" w:styleId="Corpsdetexte3">
    <w:name w:val="Body Text 3"/>
    <w:basedOn w:val="Normal"/>
    <w:link w:val="Corpsdetexte3Car"/>
    <w:semiHidden/>
    <w:rsid w:val="00FD44AF"/>
    <w:pPr>
      <w:widowControl/>
      <w:overflowPunct w:val="0"/>
      <w:autoSpaceDE w:val="0"/>
      <w:autoSpaceDN w:val="0"/>
      <w:adjustRightInd w:val="0"/>
      <w:spacing w:line="360" w:lineRule="auto"/>
      <w:jc w:val="left"/>
      <w:textAlignment w:val="baseline"/>
    </w:pPr>
    <w:rPr>
      <w:rFonts w:ascii="Century" w:eastAsia="MS Mincho" w:hAnsi="Century" w:cs="Times New Roman"/>
      <w:kern w:val="0"/>
      <w:sz w:val="24"/>
      <w:szCs w:val="20"/>
      <w:lang w:eastAsia="en-US"/>
    </w:rPr>
  </w:style>
  <w:style w:type="character" w:customStyle="1" w:styleId="Corpsdetexte3Car">
    <w:name w:val="Corps de texte 3 Car"/>
    <w:basedOn w:val="Policepardfaut"/>
    <w:link w:val="Corpsdetexte3"/>
    <w:semiHidden/>
    <w:rsid w:val="00FD44AF"/>
    <w:rPr>
      <w:rFonts w:ascii="Century" w:eastAsia="MS Mincho" w:hAnsi="Century" w:cs="Times New Roman"/>
      <w:kern w:val="0"/>
      <w:sz w:val="24"/>
      <w:szCs w:val="20"/>
      <w:lang w:eastAsia="en-US"/>
    </w:rPr>
  </w:style>
  <w:style w:type="paragraph" w:styleId="Rvision">
    <w:name w:val="Revision"/>
    <w:hidden/>
    <w:uiPriority w:val="99"/>
    <w:semiHidden/>
    <w:rsid w:val="0060552F"/>
  </w:style>
  <w:style w:type="paragraph" w:customStyle="1" w:styleId="EndNoteBibliographyTitle">
    <w:name w:val="EndNote Bibliography Title"/>
    <w:basedOn w:val="Normal"/>
    <w:link w:val="EndNoteBibliographyTitle0"/>
    <w:rsid w:val="00AE7311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Policepardfaut"/>
    <w:link w:val="EndNoteBibliographyTitle"/>
    <w:rsid w:val="00AE7311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AE7311"/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Policepardfaut"/>
    <w:link w:val="EndNoteBibliography"/>
    <w:rsid w:val="00AE7311"/>
    <w:rPr>
      <w:rFonts w:ascii="Times New Roman" w:hAnsi="Times New Roman" w:cs="Times New Roman"/>
      <w:noProof/>
      <w:sz w:val="20"/>
    </w:rPr>
  </w:style>
  <w:style w:type="paragraph" w:customStyle="1" w:styleId="TAMainText">
    <w:name w:val="TA_Main_Text"/>
    <w:basedOn w:val="Normal"/>
    <w:link w:val="TAMainText0"/>
    <w:rsid w:val="00140414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  <w:style w:type="character" w:customStyle="1" w:styleId="TAMainText0">
    <w:name w:val="TA_Main_Text (文字)"/>
    <w:basedOn w:val="Policepardfaut"/>
    <w:link w:val="TAMainText"/>
    <w:rsid w:val="00140414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Corpsdetexte21">
    <w:name w:val="Corps de texte 21"/>
    <w:basedOn w:val="Normal"/>
    <w:rsid w:val="00372842"/>
    <w:pPr>
      <w:widowControl/>
      <w:suppressAutoHyphens/>
      <w:spacing w:line="360" w:lineRule="auto"/>
    </w:pPr>
    <w:rPr>
      <w:rFonts w:ascii="Times New Roman" w:eastAsia="Times New Roman" w:hAnsi="Times New Roman" w:cs="Times New Roman"/>
      <w:kern w:val="0"/>
      <w:sz w:val="24"/>
      <w:szCs w:val="24"/>
      <w:lang w:eastAsia="ar-SA"/>
    </w:rPr>
  </w:style>
  <w:style w:type="character" w:customStyle="1" w:styleId="2">
    <w:name w:val="未解決のメンション2"/>
    <w:basedOn w:val="Policepardfaut"/>
    <w:uiPriority w:val="99"/>
    <w:semiHidden/>
    <w:unhideWhenUsed/>
    <w:rsid w:val="0057454A"/>
    <w:rPr>
      <w:color w:val="605E5C"/>
      <w:shd w:val="clear" w:color="auto" w:fill="E1DFDD"/>
    </w:rPr>
  </w:style>
  <w:style w:type="character" w:customStyle="1" w:styleId="3">
    <w:name w:val="未解決のメンション3"/>
    <w:basedOn w:val="Policepardfaut"/>
    <w:uiPriority w:val="99"/>
    <w:semiHidden/>
    <w:unhideWhenUsed/>
    <w:rsid w:val="00CB25F0"/>
    <w:rPr>
      <w:color w:val="605E5C"/>
      <w:shd w:val="clear" w:color="auto" w:fill="E1DFDD"/>
    </w:rPr>
  </w:style>
  <w:style w:type="character" w:customStyle="1" w:styleId="4">
    <w:name w:val="未解決のメンション4"/>
    <w:basedOn w:val="Policepardfaut"/>
    <w:uiPriority w:val="99"/>
    <w:semiHidden/>
    <w:unhideWhenUsed/>
    <w:rsid w:val="00C04094"/>
    <w:rPr>
      <w:color w:val="605E5C"/>
      <w:shd w:val="clear" w:color="auto" w:fill="E1DFDD"/>
    </w:rPr>
  </w:style>
  <w:style w:type="paragraph" w:customStyle="1" w:styleId="SNSynopsisTOC">
    <w:name w:val="SN_Synopsis_TOC"/>
    <w:basedOn w:val="Normal"/>
    <w:rsid w:val="00AB770E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RSCB04AHeadingSection">
    <w:name w:val="RSC B04 A Heading (Section)"/>
    <w:basedOn w:val="Normal"/>
    <w:link w:val="RSCB04AHeadingSectionChar"/>
    <w:qFormat/>
    <w:rsid w:val="006C2AE6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Policepardfaut"/>
    <w:link w:val="RSCB04AHeadingSection"/>
    <w:rsid w:val="006C2AE6"/>
    <w:rPr>
      <w:b/>
      <w:kern w:val="0"/>
      <w:sz w:val="24"/>
      <w:lang w:val="en-GB" w:eastAsia="en-US"/>
    </w:rPr>
  </w:style>
  <w:style w:type="paragraph" w:customStyle="1" w:styleId="RSCB06BHeadingSub-Section">
    <w:name w:val="RSC B06 B Heading (Sub-Section)"/>
    <w:link w:val="RSCB06BHeadingSub-SectionChar"/>
    <w:qFormat/>
    <w:rsid w:val="00B97FD9"/>
    <w:pPr>
      <w:spacing w:after="80" w:line="240" w:lineRule="exact"/>
    </w:pPr>
    <w:rPr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Policepardfaut"/>
    <w:link w:val="RSCB06BHeadingSub-Section"/>
    <w:rsid w:val="00B97FD9"/>
    <w:rPr>
      <w:b/>
      <w:kern w:val="0"/>
      <w:sz w:val="18"/>
      <w:lang w:val="en-GB" w:eastAsia="en-US"/>
    </w:rPr>
  </w:style>
  <w:style w:type="paragraph" w:customStyle="1" w:styleId="RSCB02ArticleText">
    <w:name w:val="RSC B02 Article Text"/>
    <w:basedOn w:val="Normal"/>
    <w:link w:val="RSCB02ArticleTextChar"/>
    <w:qFormat/>
    <w:rsid w:val="00835883"/>
    <w:pPr>
      <w:widowControl/>
      <w:spacing w:line="240" w:lineRule="exact"/>
    </w:pPr>
    <w:rPr>
      <w:rFonts w:cs="Times New Roman"/>
      <w:w w:val="108"/>
      <w:kern w:val="0"/>
      <w:sz w:val="18"/>
      <w:szCs w:val="18"/>
      <w:lang w:val="en-GB" w:eastAsia="en-US"/>
    </w:rPr>
  </w:style>
  <w:style w:type="character" w:customStyle="1" w:styleId="RSCB02ArticleTextChar">
    <w:name w:val="RSC B02 Article Text Char"/>
    <w:basedOn w:val="Policepardfaut"/>
    <w:link w:val="RSCB02ArticleText"/>
    <w:rsid w:val="00835883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6A0D59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paragraph" w:customStyle="1" w:styleId="RSCH02PaperAuthorsandByline">
    <w:name w:val="RSC H02 Paper Authors and Byline"/>
    <w:basedOn w:val="Normal"/>
    <w:link w:val="RSCH02PaperAuthorsandBylineChar"/>
    <w:qFormat/>
    <w:rsid w:val="006A0D59"/>
    <w:pPr>
      <w:widowControl/>
      <w:spacing w:after="120" w:line="240" w:lineRule="exact"/>
      <w:jc w:val="left"/>
    </w:pPr>
    <w:rPr>
      <w:rFonts w:cs="Times New Roman"/>
      <w:kern w:val="0"/>
      <w:sz w:val="20"/>
      <w:lang w:val="en-GB" w:eastAsia="en-US"/>
    </w:rPr>
  </w:style>
  <w:style w:type="paragraph" w:customStyle="1" w:styleId="RSCB01ARTAbstract">
    <w:name w:val="RSC B01 ART Abstract"/>
    <w:basedOn w:val="Normal"/>
    <w:link w:val="RSCB01ARTAbstractChar"/>
    <w:qFormat/>
    <w:rsid w:val="006A0D59"/>
    <w:pPr>
      <w:widowControl/>
      <w:spacing w:after="200" w:line="240" w:lineRule="exact"/>
    </w:pPr>
    <w:rPr>
      <w:noProof/>
      <w:kern w:val="0"/>
      <w:sz w:val="16"/>
      <w:lang w:val="en-GB" w:eastAsia="en-GB"/>
    </w:rPr>
  </w:style>
  <w:style w:type="paragraph" w:customStyle="1" w:styleId="05BHeading">
    <w:name w:val="05 B Heading"/>
    <w:basedOn w:val="RSCB04AHeadingSection"/>
    <w:link w:val="05BHeadingChar"/>
    <w:rsid w:val="006A0D59"/>
    <w:pPr>
      <w:spacing w:before="160" w:line="240" w:lineRule="exact"/>
    </w:pPr>
    <w:rPr>
      <w:rFonts w:ascii="Times New Roman" w:hAnsi="Times New Roman" w:cs="Times New Roman"/>
      <w:sz w:val="18"/>
      <w:szCs w:val="18"/>
    </w:rPr>
  </w:style>
  <w:style w:type="character" w:customStyle="1" w:styleId="06CHeading">
    <w:name w:val="06 C Heading"/>
    <w:basedOn w:val="RSCB02ArticleTextChar"/>
    <w:uiPriority w:val="1"/>
    <w:rsid w:val="006A0D59"/>
    <w:rPr>
      <w:rFonts w:ascii="Times New Roman" w:hAnsi="Times New Roman" w:cs="Times New Roman"/>
      <w:b/>
      <w:smallCaps/>
      <w:w w:val="108"/>
      <w:kern w:val="0"/>
      <w:sz w:val="18"/>
      <w:szCs w:val="18"/>
      <w:lang w:val="en-GB" w:eastAsia="en-US"/>
    </w:rPr>
  </w:style>
  <w:style w:type="paragraph" w:customStyle="1" w:styleId="09ListText">
    <w:name w:val="09 List Text"/>
    <w:basedOn w:val="RSCB02ArticleText"/>
    <w:link w:val="09ListTextChar"/>
    <w:rsid w:val="006A0D59"/>
    <w:pPr>
      <w:widowControl w:val="0"/>
      <w:spacing w:line="230" w:lineRule="exact"/>
      <w:ind w:left="284" w:hanging="284"/>
    </w:pPr>
    <w:rPr>
      <w:rFonts w:eastAsia="Times New Roman"/>
      <w:lang w:eastAsia="en-GB"/>
    </w:rPr>
  </w:style>
  <w:style w:type="paragraph" w:customStyle="1" w:styleId="RSCF01FootnoteAuthorAddress">
    <w:name w:val="RSC F01 Footnote Author Address"/>
    <w:link w:val="RSCF01FootnoteAuthorAddressChar"/>
    <w:qFormat/>
    <w:rsid w:val="006A0D59"/>
    <w:pPr>
      <w:numPr>
        <w:numId w:val="10"/>
      </w:numPr>
      <w:pBdr>
        <w:top w:val="single" w:sz="12" w:space="1" w:color="A6A6A6" w:themeColor="background1" w:themeShade="A6"/>
      </w:pBdr>
      <w:ind w:left="85" w:hanging="85"/>
      <w:suppressOverlap/>
    </w:pPr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RSCI02FigureSchemeChartwithtopbar">
    <w:name w:val="RSC I02 Figure/Scheme/Chart with top bar"/>
    <w:basedOn w:val="Normal"/>
    <w:link w:val="RSCI02FigureSchemeChartwithtopbarChar"/>
    <w:qFormat/>
    <w:rsid w:val="006A0D59"/>
    <w:pPr>
      <w:widowControl/>
      <w:pBdr>
        <w:top w:val="single" w:sz="12" w:space="5" w:color="999999"/>
      </w:pBdr>
      <w:spacing w:before="120" w:after="40"/>
    </w:pPr>
    <w:rPr>
      <w:rFonts w:cs="Times New Roman"/>
      <w:w w:val="108"/>
      <w:kern w:val="0"/>
      <w:sz w:val="14"/>
      <w:szCs w:val="18"/>
      <w:lang w:val="en-GB" w:eastAsia="en-US"/>
    </w:rPr>
  </w:style>
  <w:style w:type="paragraph" w:customStyle="1" w:styleId="RSCI01FigureSchemeChartwithbottombar">
    <w:name w:val="RSC I01 Figure/Scheme/Chart with bottom bar"/>
    <w:basedOn w:val="Normal"/>
    <w:link w:val="RSCI01FigureSchemeChartwithbottombarChar"/>
    <w:qFormat/>
    <w:rsid w:val="006A0D59"/>
    <w:pPr>
      <w:widowControl/>
      <w:pBdr>
        <w:bottom w:val="single" w:sz="12" w:space="5" w:color="999999"/>
      </w:pBdr>
      <w:spacing w:before="40" w:after="120" w:line="120" w:lineRule="exact"/>
    </w:pPr>
    <w:rPr>
      <w:rFonts w:cstheme="minorHAnsi"/>
      <w:w w:val="108"/>
      <w:kern w:val="0"/>
      <w:sz w:val="14"/>
      <w:szCs w:val="14"/>
      <w:lang w:val="en-GB" w:eastAsia="en-US"/>
    </w:rPr>
  </w:style>
  <w:style w:type="paragraph" w:customStyle="1" w:styleId="RSCI03FigureSchemeChartUncaptioned">
    <w:name w:val="RSC I03 Figure/Scheme/Chart Uncaptioned"/>
    <w:basedOn w:val="Normal"/>
    <w:link w:val="RSCI03FigureSchemeChartUncaptionedChar"/>
    <w:qFormat/>
    <w:rsid w:val="006A0D59"/>
    <w:pPr>
      <w:widowControl/>
      <w:spacing w:before="160" w:after="160"/>
      <w:jc w:val="center"/>
    </w:pPr>
    <w:rPr>
      <w:rFonts w:cs="Times New Roman"/>
      <w:kern w:val="0"/>
      <w:sz w:val="16"/>
      <w:szCs w:val="16"/>
      <w:lang w:val="en-GB" w:eastAsia="en-US"/>
    </w:rPr>
  </w:style>
  <w:style w:type="paragraph" w:customStyle="1" w:styleId="RSCB03MathematicsGreeketc">
    <w:name w:val="RSC B03 Mathematics/Greek etc"/>
    <w:basedOn w:val="Normal"/>
    <w:link w:val="RSCB03MathematicsGreeketcChar"/>
    <w:qFormat/>
    <w:rsid w:val="006A0D59"/>
    <w:pPr>
      <w:widowControl/>
      <w:tabs>
        <w:tab w:val="center" w:pos="2268"/>
        <w:tab w:val="right" w:pos="4536"/>
      </w:tabs>
      <w:spacing w:before="160" w:after="160"/>
      <w:jc w:val="left"/>
    </w:pPr>
    <w:rPr>
      <w:rFonts w:ascii="Times New Roman" w:hAnsi="Times New Roman"/>
      <w:kern w:val="0"/>
      <w:sz w:val="18"/>
      <w:lang w:val="en-GB" w:eastAsia="en-US"/>
    </w:rPr>
  </w:style>
  <w:style w:type="paragraph" w:customStyle="1" w:styleId="RSCB09Biography">
    <w:name w:val="RSC B09 Biography"/>
    <w:basedOn w:val="RSCB02ArticleText"/>
    <w:link w:val="RSCB09BiographyChar"/>
    <w:qFormat/>
    <w:rsid w:val="006A0D59"/>
    <w:pPr>
      <w:pBdr>
        <w:top w:val="single" w:sz="6" w:space="1" w:color="auto"/>
      </w:pBdr>
    </w:pPr>
    <w:rPr>
      <w:i/>
    </w:rPr>
  </w:style>
  <w:style w:type="character" w:customStyle="1" w:styleId="RSCB09BiographyChar">
    <w:name w:val="RSC B09 Biography Char"/>
    <w:basedOn w:val="RSCB02ArticleTextChar"/>
    <w:link w:val="RSCB09Biography"/>
    <w:rsid w:val="006A0D59"/>
    <w:rPr>
      <w:rFonts w:cs="Times New Roman"/>
      <w:i/>
      <w:w w:val="108"/>
      <w:kern w:val="0"/>
      <w:sz w:val="18"/>
      <w:szCs w:val="18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6A0D59"/>
    <w:pPr>
      <w:widowControl/>
      <w:tabs>
        <w:tab w:val="left" w:pos="284"/>
      </w:tabs>
      <w:suppressOverlap/>
    </w:pPr>
    <w:rPr>
      <w:rFonts w:cs="Times New Roman"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Policepardfaut"/>
    <w:link w:val="RSCF01FootnoteAuthorAddress"/>
    <w:rsid w:val="006A0D59"/>
    <w:rPr>
      <w:rFonts w:cs="Times New Roman"/>
      <w:i/>
      <w:w w:val="105"/>
      <w:kern w:val="0"/>
      <w:sz w:val="14"/>
      <w:szCs w:val="14"/>
      <w:lang w:val="en-GB" w:eastAsia="en-US"/>
    </w:rPr>
  </w:style>
  <w:style w:type="paragraph" w:customStyle="1" w:styleId="RSCR02References">
    <w:name w:val="RSC R02 References"/>
    <w:basedOn w:val="RSCB02ArticleText"/>
    <w:link w:val="RSCR02ReferencesChar"/>
    <w:qFormat/>
    <w:rsid w:val="006A0D59"/>
    <w:pPr>
      <w:numPr>
        <w:numId w:val="9"/>
      </w:numPr>
      <w:spacing w:line="200" w:lineRule="exact"/>
      <w:ind w:left="284" w:hanging="284"/>
    </w:pPr>
    <w:rPr>
      <w:w w:val="105"/>
    </w:rPr>
  </w:style>
  <w:style w:type="character" w:customStyle="1" w:styleId="RSCF02FootnotestoTitleAuthorsChar">
    <w:name w:val="RSC F02 Footnotes to Title/Authors Char"/>
    <w:basedOn w:val="Policepardfaut"/>
    <w:link w:val="RSCF02FootnotestoTitleAuthors"/>
    <w:rsid w:val="006A0D59"/>
    <w:rPr>
      <w:rFonts w:cs="Times New Roman"/>
      <w:w w:val="105"/>
      <w:kern w:val="0"/>
      <w:sz w:val="14"/>
      <w:szCs w:val="14"/>
      <w:lang w:val="en-GB" w:eastAsia="en-US"/>
    </w:rPr>
  </w:style>
  <w:style w:type="paragraph" w:styleId="Sansinterligne">
    <w:name w:val="No Spacing"/>
    <w:uiPriority w:val="1"/>
    <w:rsid w:val="006A0D59"/>
    <w:rPr>
      <w:kern w:val="0"/>
      <w:sz w:val="22"/>
      <w:lang w:val="en-GB" w:eastAsia="en-US"/>
    </w:rPr>
  </w:style>
  <w:style w:type="character" w:customStyle="1" w:styleId="RSCR02ReferencesChar">
    <w:name w:val="RSC R02 References Char"/>
    <w:basedOn w:val="Policepardfaut"/>
    <w:link w:val="RSCR02References"/>
    <w:rsid w:val="006A0D59"/>
    <w:rPr>
      <w:rFonts w:cs="Times New Roman"/>
      <w:w w:val="105"/>
      <w:kern w:val="0"/>
      <w:sz w:val="18"/>
      <w:szCs w:val="18"/>
      <w:lang w:val="en-GB" w:eastAsia="en-US"/>
    </w:rPr>
  </w:style>
  <w:style w:type="character" w:customStyle="1" w:styleId="RSCH01PaperTitleChar">
    <w:name w:val="RSC H01 Paper Title Char"/>
    <w:basedOn w:val="Policepardfaut"/>
    <w:link w:val="RSCH01PaperTitle"/>
    <w:rsid w:val="006A0D59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RSCH02PaperAuthorsandBylineChar">
    <w:name w:val="RSC H02 Paper Authors and Byline Char"/>
    <w:basedOn w:val="Policepardfaut"/>
    <w:link w:val="RSCH02PaperAuthorsandByline"/>
    <w:rsid w:val="006A0D59"/>
    <w:rPr>
      <w:rFonts w:cs="Times New Roman"/>
      <w:kern w:val="0"/>
      <w:sz w:val="20"/>
      <w:lang w:val="en-GB" w:eastAsia="en-US"/>
    </w:rPr>
  </w:style>
  <w:style w:type="character" w:customStyle="1" w:styleId="RSCB01ARTAbstractChar">
    <w:name w:val="RSC B01 ART Abstract Char"/>
    <w:basedOn w:val="Policepardfaut"/>
    <w:link w:val="RSCB01ARTAbstract"/>
    <w:rsid w:val="006A0D59"/>
    <w:rPr>
      <w:noProof/>
      <w:kern w:val="0"/>
      <w:sz w:val="16"/>
      <w:lang w:val="en-GB" w:eastAsia="en-GB"/>
    </w:rPr>
  </w:style>
  <w:style w:type="character" w:customStyle="1" w:styleId="09ListTextChar">
    <w:name w:val="09 List Text Char"/>
    <w:basedOn w:val="RSCB02ArticleTextChar"/>
    <w:link w:val="09ListText"/>
    <w:rsid w:val="006A0D59"/>
    <w:rPr>
      <w:rFonts w:eastAsia="Times New Roman" w:cs="Times New Roman"/>
      <w:w w:val="108"/>
      <w:kern w:val="0"/>
      <w:sz w:val="18"/>
      <w:szCs w:val="18"/>
      <w:lang w:val="en-GB" w:eastAsia="en-GB"/>
    </w:rPr>
  </w:style>
  <w:style w:type="character" w:customStyle="1" w:styleId="05BHeadingChar">
    <w:name w:val="05 B Heading Char"/>
    <w:basedOn w:val="RSCB04AHeadingSectionChar"/>
    <w:link w:val="05BHeading"/>
    <w:rsid w:val="006A0D59"/>
    <w:rPr>
      <w:rFonts w:ascii="Times New Roman" w:hAnsi="Times New Roman" w:cs="Times New Roman"/>
      <w:b/>
      <w:kern w:val="0"/>
      <w:sz w:val="18"/>
      <w:szCs w:val="18"/>
      <w:lang w:val="en-GB" w:eastAsia="en-US"/>
    </w:rPr>
  </w:style>
  <w:style w:type="paragraph" w:customStyle="1" w:styleId="RSCT01TableTitlewithtopbar">
    <w:name w:val="RSC T01 Table Title with top bar"/>
    <w:basedOn w:val="Normal"/>
    <w:link w:val="RSCT01TableTitlewithtopbarChar"/>
    <w:qFormat/>
    <w:rsid w:val="006A0D59"/>
    <w:pPr>
      <w:keepNext/>
      <w:keepLines/>
      <w:widowControl/>
      <w:pBdr>
        <w:top w:val="single" w:sz="12" w:space="1" w:color="999999"/>
        <w:bottom w:val="single" w:sz="6" w:space="1" w:color="auto"/>
      </w:pBdr>
      <w:spacing w:before="120" w:after="120" w:line="200" w:lineRule="exact"/>
    </w:pPr>
    <w:rPr>
      <w:rFonts w:eastAsia="Times New Roman" w:cs="Times New Roman"/>
      <w:kern w:val="0"/>
      <w:sz w:val="14"/>
      <w:szCs w:val="20"/>
      <w:lang w:val="en-GB" w:eastAsia="en-GB"/>
    </w:rPr>
  </w:style>
  <w:style w:type="character" w:customStyle="1" w:styleId="RSCI02FigureSchemeChartwithtopbarChar">
    <w:name w:val="RSC I02 Figure/Scheme/Chart with top bar Char"/>
    <w:basedOn w:val="Policepardfaut"/>
    <w:link w:val="RSCI02FigureSchemeChartwithtopbar"/>
    <w:rsid w:val="006A0D59"/>
    <w:rPr>
      <w:rFonts w:cs="Times New Roman"/>
      <w:w w:val="108"/>
      <w:kern w:val="0"/>
      <w:sz w:val="14"/>
      <w:szCs w:val="18"/>
      <w:lang w:val="en-GB" w:eastAsia="en-US"/>
    </w:rPr>
  </w:style>
  <w:style w:type="character" w:customStyle="1" w:styleId="RSCI01FigureSchemeChartwithbottombarChar">
    <w:name w:val="RSC I01 Figure/Scheme/Chart with bottom bar Char"/>
    <w:basedOn w:val="Policepardfaut"/>
    <w:link w:val="RSCI01FigureSchemeChartwithbottombar"/>
    <w:rsid w:val="006A0D59"/>
    <w:rPr>
      <w:rFonts w:cstheme="minorHAnsi"/>
      <w:w w:val="108"/>
      <w:kern w:val="0"/>
      <w:sz w:val="14"/>
      <w:szCs w:val="14"/>
      <w:lang w:val="en-GB" w:eastAsia="en-US"/>
    </w:rPr>
  </w:style>
  <w:style w:type="character" w:customStyle="1" w:styleId="RSCI03FigureSchemeChartUncaptionedChar">
    <w:name w:val="RSC I03 Figure/Scheme/Chart Uncaptioned Char"/>
    <w:basedOn w:val="Policepardfaut"/>
    <w:link w:val="RSCI03FigureSchemeChartUncaptioned"/>
    <w:rsid w:val="006A0D59"/>
    <w:rPr>
      <w:rFonts w:cs="Times New Roman"/>
      <w:kern w:val="0"/>
      <w:sz w:val="16"/>
      <w:szCs w:val="16"/>
      <w:lang w:val="en-GB" w:eastAsia="en-US"/>
    </w:rPr>
  </w:style>
  <w:style w:type="character" w:customStyle="1" w:styleId="RSCB03MathematicsGreeketcChar">
    <w:name w:val="RSC B03 Mathematics/Greek etc Char"/>
    <w:basedOn w:val="Policepardfaut"/>
    <w:link w:val="RSCB03MathematicsGreeketc"/>
    <w:rsid w:val="006A0D59"/>
    <w:rPr>
      <w:rFonts w:ascii="Times New Roman" w:hAnsi="Times New Roman"/>
      <w:kern w:val="0"/>
      <w:sz w:val="18"/>
      <w:lang w:val="en-GB" w:eastAsia="en-US"/>
    </w:rPr>
  </w:style>
  <w:style w:type="paragraph" w:customStyle="1" w:styleId="RSCT03TableBody">
    <w:name w:val="RSC T03 Table Body"/>
    <w:basedOn w:val="Normal"/>
    <w:link w:val="RSCT03TableBodyChar"/>
    <w:qFormat/>
    <w:rsid w:val="006A0D59"/>
    <w:pPr>
      <w:keepNext/>
      <w:keepLines/>
      <w:widowControl/>
      <w:spacing w:line="220" w:lineRule="exact"/>
      <w:jc w:val="center"/>
    </w:pPr>
    <w:rPr>
      <w:rFonts w:eastAsia="Times New Roman" w:cs="Times New Roman"/>
      <w:kern w:val="0"/>
      <w:sz w:val="16"/>
      <w:szCs w:val="16"/>
      <w:lang w:val="en-GB" w:eastAsia="en-GB"/>
    </w:rPr>
  </w:style>
  <w:style w:type="character" w:customStyle="1" w:styleId="RSCT01TableTitlewithtopbarChar">
    <w:name w:val="RSC T01 Table Title with top bar Char"/>
    <w:basedOn w:val="Policepardfaut"/>
    <w:link w:val="RSCT01TableTitlewithtopbar"/>
    <w:rsid w:val="006A0D59"/>
    <w:rPr>
      <w:rFonts w:eastAsia="Times New Roman" w:cs="Times New Roman"/>
      <w:kern w:val="0"/>
      <w:sz w:val="14"/>
      <w:szCs w:val="20"/>
      <w:lang w:val="en-GB" w:eastAsia="en-GB"/>
    </w:rPr>
  </w:style>
  <w:style w:type="paragraph" w:customStyle="1" w:styleId="RSCT04TableFootnotewithbottombar">
    <w:name w:val="RSC T04 Table Footnote with bottom bar"/>
    <w:basedOn w:val="Normal"/>
    <w:link w:val="RSCT04TableFootnotewithbottombarChar"/>
    <w:qFormat/>
    <w:rsid w:val="006A0D59"/>
    <w:pPr>
      <w:keepLines/>
      <w:widowControl/>
      <w:pBdr>
        <w:bottom w:val="single" w:sz="12" w:space="1" w:color="999999"/>
      </w:pBdr>
      <w:spacing w:before="120" w:after="160" w:line="200" w:lineRule="exact"/>
    </w:pPr>
    <w:rPr>
      <w:rFonts w:eastAsia="Times New Roman" w:cs="Times New Roman"/>
      <w:kern w:val="0"/>
      <w:sz w:val="15"/>
      <w:szCs w:val="20"/>
      <w:lang w:val="en-GB" w:eastAsia="en-GB"/>
    </w:rPr>
  </w:style>
  <w:style w:type="character" w:customStyle="1" w:styleId="RSCT03TableBodyChar">
    <w:name w:val="RSC T03 Table Body Char"/>
    <w:basedOn w:val="Policepardfaut"/>
    <w:link w:val="RSCT03TableBody"/>
    <w:rsid w:val="006A0D59"/>
    <w:rPr>
      <w:rFonts w:eastAsia="Times New Roman" w:cs="Times New Roman"/>
      <w:kern w:val="0"/>
      <w:sz w:val="16"/>
      <w:szCs w:val="16"/>
      <w:lang w:val="en-GB" w:eastAsia="en-GB"/>
    </w:rPr>
  </w:style>
  <w:style w:type="character" w:customStyle="1" w:styleId="RSCT04TableFootnotewithbottombarChar">
    <w:name w:val="RSC T04 Table Footnote with bottom bar Char"/>
    <w:basedOn w:val="Policepardfaut"/>
    <w:link w:val="RSCT04TableFootnotewithbottombar"/>
    <w:rsid w:val="006A0D59"/>
    <w:rPr>
      <w:rFonts w:eastAsia="Times New Roman" w:cs="Times New Roman"/>
      <w:kern w:val="0"/>
      <w:sz w:val="15"/>
      <w:szCs w:val="20"/>
      <w:lang w:val="en-GB" w:eastAsia="en-GB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A0D59"/>
    <w:pPr>
      <w:widowControl/>
      <w:jc w:val="left"/>
    </w:pPr>
    <w:rPr>
      <w:kern w:val="0"/>
      <w:sz w:val="20"/>
      <w:szCs w:val="20"/>
      <w:lang w:val="en-GB"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A0D59"/>
    <w:rPr>
      <w:kern w:val="0"/>
      <w:sz w:val="20"/>
      <w:szCs w:val="20"/>
      <w:lang w:val="en-GB" w:eastAsia="en-US"/>
    </w:rPr>
  </w:style>
  <w:style w:type="character" w:styleId="Appelnotedebasdep">
    <w:name w:val="footnote reference"/>
    <w:basedOn w:val="Policepardfaut"/>
    <w:uiPriority w:val="99"/>
    <w:semiHidden/>
    <w:unhideWhenUsed/>
    <w:rsid w:val="006A0D59"/>
    <w:rPr>
      <w:vertAlign w:val="superscript"/>
    </w:rPr>
  </w:style>
  <w:style w:type="paragraph" w:styleId="Lgende">
    <w:name w:val="caption"/>
    <w:basedOn w:val="Normal"/>
    <w:next w:val="Normal"/>
    <w:uiPriority w:val="35"/>
    <w:unhideWhenUsed/>
    <w:rsid w:val="006A0D59"/>
    <w:pPr>
      <w:widowControl/>
      <w:spacing w:after="200" w:line="200" w:lineRule="exact"/>
      <w:jc w:val="left"/>
    </w:pPr>
    <w:rPr>
      <w:bCs/>
      <w:kern w:val="0"/>
      <w:sz w:val="14"/>
      <w:szCs w:val="18"/>
      <w:lang w:val="en-GB" w:eastAsia="en-US"/>
    </w:rPr>
  </w:style>
  <w:style w:type="paragraph" w:customStyle="1" w:styleId="Style1">
    <w:name w:val="Style1"/>
    <w:basedOn w:val="RSCB02ArticleText"/>
    <w:link w:val="Style1Char"/>
    <w:rsid w:val="006A0D59"/>
  </w:style>
  <w:style w:type="paragraph" w:customStyle="1" w:styleId="RSCT05TableFootnotewithoutbottombar">
    <w:name w:val="RSC T05 Table Footnote without bottom bar"/>
    <w:basedOn w:val="RSCT04TableFootnotewithbottombar"/>
    <w:link w:val="RSCT05TableFootnotewithoutbottombarChar"/>
    <w:qFormat/>
    <w:rsid w:val="006A0D59"/>
    <w:pPr>
      <w:pBdr>
        <w:bottom w:val="none" w:sz="0" w:space="0" w:color="auto"/>
      </w:pBdr>
    </w:pPr>
  </w:style>
  <w:style w:type="character" w:customStyle="1" w:styleId="Style1Char">
    <w:name w:val="Style1 Char"/>
    <w:basedOn w:val="RSCB02ArticleTextChar"/>
    <w:link w:val="Style1"/>
    <w:rsid w:val="006A0D59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RSCT02Tabletitlewithouttopbar">
    <w:name w:val="RSC T02 Table title without top bar"/>
    <w:basedOn w:val="RSCT01TableTitlewithtopbar"/>
    <w:link w:val="RSCT02TabletitlewithouttopbarChar"/>
    <w:qFormat/>
    <w:rsid w:val="006A0D59"/>
    <w:pPr>
      <w:pBdr>
        <w:top w:val="none" w:sz="0" w:space="0" w:color="auto"/>
      </w:pBdr>
    </w:pPr>
  </w:style>
  <w:style w:type="character" w:customStyle="1" w:styleId="RSCT05TableFootnotewithoutbottombarChar">
    <w:name w:val="RSC T05 Table Footnote without bottom bar Char"/>
    <w:basedOn w:val="RSCT04TableFootnotewithbottombarChar"/>
    <w:link w:val="RSCT05TableFootnotewithoutbottombar"/>
    <w:rsid w:val="006A0D59"/>
    <w:rPr>
      <w:rFonts w:eastAsia="Times New Roman" w:cs="Times New Roman"/>
      <w:kern w:val="0"/>
      <w:sz w:val="15"/>
      <w:szCs w:val="20"/>
      <w:lang w:val="en-GB" w:eastAsia="en-GB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6A0D59"/>
    <w:pPr>
      <w:spacing w:after="200" w:line="200" w:lineRule="exact"/>
      <w:jc w:val="both"/>
    </w:pPr>
    <w:rPr>
      <w:bCs/>
      <w:kern w:val="0"/>
      <w:sz w:val="14"/>
      <w:szCs w:val="18"/>
      <w:lang w:val="en-GB" w:eastAsia="en-US"/>
    </w:rPr>
  </w:style>
  <w:style w:type="character" w:customStyle="1" w:styleId="RSCT02TabletitlewithouttopbarChar">
    <w:name w:val="RSC T02 Table title without top bar Char"/>
    <w:basedOn w:val="RSCT01TableTitlewithtopbarChar"/>
    <w:link w:val="RSCT02Tabletitlewithouttopbar"/>
    <w:rsid w:val="006A0D59"/>
    <w:rPr>
      <w:rFonts w:eastAsia="Times New Roman" w:cs="Times New Roman"/>
      <w:kern w:val="0"/>
      <w:sz w:val="14"/>
      <w:szCs w:val="20"/>
      <w:lang w:val="en-GB" w:eastAsia="en-GB"/>
    </w:rPr>
  </w:style>
  <w:style w:type="paragraph" w:customStyle="1" w:styleId="RSCR01Footnotestomaintext">
    <w:name w:val="RSC R01 Footnotes to main text"/>
    <w:link w:val="RSCR01FootnotestomaintextChar"/>
    <w:qFormat/>
    <w:rsid w:val="006A0D59"/>
    <w:pPr>
      <w:spacing w:after="200" w:line="200" w:lineRule="exact"/>
      <w:jc w:val="both"/>
    </w:pPr>
    <w:rPr>
      <w:bCs/>
      <w:kern w:val="0"/>
      <w:sz w:val="18"/>
      <w:szCs w:val="18"/>
      <w:lang w:val="en-GB" w:eastAsia="en-US"/>
    </w:rPr>
  </w:style>
  <w:style w:type="character" w:customStyle="1" w:styleId="RSCI04CaptiontoFigureSchemeChartChar">
    <w:name w:val="RSC I04 Caption to Figure/Scheme/Chart Char"/>
    <w:basedOn w:val="Policepardfaut"/>
    <w:link w:val="RSCI04CaptiontoFigureSchemeChart"/>
    <w:rsid w:val="006A0D59"/>
    <w:rPr>
      <w:bCs/>
      <w:kern w:val="0"/>
      <w:sz w:val="14"/>
      <w:szCs w:val="18"/>
      <w:lang w:val="en-GB" w:eastAsia="en-US"/>
    </w:rPr>
  </w:style>
  <w:style w:type="paragraph" w:customStyle="1" w:styleId="RSCM01ReceivedAccepted">
    <w:name w:val="RSC M01 Received/Accepted"/>
    <w:basedOn w:val="Normal"/>
    <w:link w:val="RSCM01ReceivedAcceptedChar"/>
    <w:qFormat/>
    <w:rsid w:val="006A0D59"/>
    <w:pPr>
      <w:widowControl/>
      <w:spacing w:before="960" w:line="180" w:lineRule="exact"/>
      <w:contextualSpacing/>
      <w:jc w:val="left"/>
    </w:pPr>
    <w:rPr>
      <w:noProof/>
      <w:kern w:val="0"/>
      <w:sz w:val="14"/>
      <w:szCs w:val="14"/>
      <w:lang w:val="en-GB" w:eastAsia="en-GB"/>
    </w:rPr>
  </w:style>
  <w:style w:type="character" w:customStyle="1" w:styleId="RSCR01FootnotestomaintextChar">
    <w:name w:val="RSC R01 Footnotes to main text Char"/>
    <w:basedOn w:val="RSCI04CaptiontoFigureSchemeChartChar"/>
    <w:link w:val="RSCR01Footnotestomaintext"/>
    <w:rsid w:val="006A0D59"/>
    <w:rPr>
      <w:bCs/>
      <w:kern w:val="0"/>
      <w:sz w:val="18"/>
      <w:szCs w:val="18"/>
      <w:lang w:val="en-GB" w:eastAsia="en-US"/>
    </w:rPr>
  </w:style>
  <w:style w:type="paragraph" w:customStyle="1" w:styleId="RSCM02DOI">
    <w:name w:val="RSC M02 DOI"/>
    <w:basedOn w:val="Normal"/>
    <w:link w:val="RSCM02DOIChar"/>
    <w:qFormat/>
    <w:rsid w:val="006A0D59"/>
    <w:pPr>
      <w:widowControl/>
      <w:spacing w:before="180" w:line="180" w:lineRule="exact"/>
      <w:jc w:val="left"/>
    </w:pPr>
    <w:rPr>
      <w:kern w:val="0"/>
      <w:sz w:val="14"/>
      <w:szCs w:val="14"/>
      <w:lang w:val="en-GB" w:eastAsia="en-US"/>
    </w:rPr>
  </w:style>
  <w:style w:type="character" w:customStyle="1" w:styleId="RSCM01ReceivedAcceptedChar">
    <w:name w:val="RSC M01 Received/Accepted Char"/>
    <w:basedOn w:val="Policepardfaut"/>
    <w:link w:val="RSCM01ReceivedAccepted"/>
    <w:rsid w:val="006A0D59"/>
    <w:rPr>
      <w:noProof/>
      <w:kern w:val="0"/>
      <w:sz w:val="14"/>
      <w:szCs w:val="14"/>
      <w:lang w:val="en-GB" w:eastAsia="en-GB"/>
    </w:rPr>
  </w:style>
  <w:style w:type="paragraph" w:customStyle="1" w:styleId="RSCM03Website">
    <w:name w:val="RSC M03 Website"/>
    <w:basedOn w:val="Normal"/>
    <w:link w:val="RSCM03WebsiteChar"/>
    <w:qFormat/>
    <w:rsid w:val="006A0D59"/>
    <w:pPr>
      <w:widowControl/>
      <w:spacing w:after="200" w:line="400" w:lineRule="exact"/>
      <w:jc w:val="left"/>
    </w:pPr>
    <w:rPr>
      <w:b/>
      <w:kern w:val="0"/>
      <w:sz w:val="14"/>
      <w:szCs w:val="14"/>
      <w:lang w:val="en-GB" w:eastAsia="en-US"/>
    </w:rPr>
  </w:style>
  <w:style w:type="character" w:customStyle="1" w:styleId="RSCM02DOIChar">
    <w:name w:val="RSC M02 DOI Char"/>
    <w:basedOn w:val="Policepardfaut"/>
    <w:link w:val="RSCM02DOI"/>
    <w:rsid w:val="006A0D59"/>
    <w:rPr>
      <w:kern w:val="0"/>
      <w:sz w:val="14"/>
      <w:szCs w:val="14"/>
      <w:lang w:val="en-GB" w:eastAsia="en-US"/>
    </w:rPr>
  </w:style>
  <w:style w:type="paragraph" w:customStyle="1" w:styleId="RSCB05AHeadingSection-standalone">
    <w:name w:val="RSC B05 A Heading (Section - stand alone)"/>
    <w:link w:val="RSCB05AHeadingSection-standaloneChar"/>
    <w:qFormat/>
    <w:rsid w:val="006A0D59"/>
    <w:pPr>
      <w:spacing w:before="400" w:after="160"/>
    </w:pPr>
    <w:rPr>
      <w:rFonts w:cs="Times New Roman"/>
      <w:kern w:val="0"/>
      <w:sz w:val="24"/>
      <w:lang w:val="en-GB" w:eastAsia="en-US"/>
    </w:rPr>
  </w:style>
  <w:style w:type="character" w:customStyle="1" w:styleId="RSCM03WebsiteChar">
    <w:name w:val="RSC M03 Website Char"/>
    <w:basedOn w:val="Policepardfaut"/>
    <w:link w:val="RSCM03Website"/>
    <w:rsid w:val="006A0D59"/>
    <w:rPr>
      <w:b/>
      <w:kern w:val="0"/>
      <w:sz w:val="14"/>
      <w:szCs w:val="14"/>
      <w:lang w:val="en-GB" w:eastAsia="en-US"/>
    </w:rPr>
  </w:style>
  <w:style w:type="character" w:customStyle="1" w:styleId="RSCB05AHeadingSection-standaloneChar">
    <w:name w:val="RSC B05 A Heading (Section - stand alone) Char"/>
    <w:basedOn w:val="RSCH02PaperAuthorsandBylineChar"/>
    <w:link w:val="RSCB05AHeadingSection-standalone"/>
    <w:rsid w:val="006A0D59"/>
    <w:rPr>
      <w:rFonts w:cs="Times New Roman"/>
      <w:kern w:val="0"/>
      <w:sz w:val="24"/>
      <w:lang w:val="en-GB" w:eastAsia="en-US"/>
    </w:rPr>
  </w:style>
  <w:style w:type="paragraph" w:customStyle="1" w:styleId="RSCB07BHeadingSub-Section-standalone">
    <w:name w:val="RSC B07 B Heading (Sub-Section - stand alone)"/>
    <w:link w:val="RSCB07BHeadingSub-Section-standaloneChar"/>
    <w:qFormat/>
    <w:rsid w:val="006A0D59"/>
    <w:pPr>
      <w:spacing w:before="160" w:after="80" w:line="240" w:lineRule="exact"/>
    </w:pPr>
    <w:rPr>
      <w:b/>
      <w:kern w:val="0"/>
      <w:sz w:val="18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6A0D59"/>
    <w:pPr>
      <w:spacing w:line="276" w:lineRule="auto"/>
    </w:pPr>
    <w:rPr>
      <w:b/>
      <w:kern w:val="0"/>
      <w:sz w:val="18"/>
      <w:lang w:val="en-GB" w:eastAsia="en-US"/>
    </w:rPr>
  </w:style>
  <w:style w:type="character" w:customStyle="1" w:styleId="RSCB07BHeadingSub-Section-standaloneChar">
    <w:name w:val="RSC B07 B Heading (Sub-Section - stand alone) Char"/>
    <w:basedOn w:val="Policepardfaut"/>
    <w:link w:val="RSCB07BHeadingSub-Section-standalone"/>
    <w:rsid w:val="006A0D59"/>
    <w:rPr>
      <w:b/>
      <w:kern w:val="0"/>
      <w:sz w:val="18"/>
      <w:lang w:val="en-GB" w:eastAsia="en-US"/>
    </w:rPr>
  </w:style>
  <w:style w:type="character" w:customStyle="1" w:styleId="RSCB08CHeadingIn-lineChar">
    <w:name w:val="RSC B08 C Heading (In-line) Char"/>
    <w:basedOn w:val="Policepardfaut"/>
    <w:link w:val="RSCB08CHeadingIn-line"/>
    <w:rsid w:val="006A0D59"/>
    <w:rPr>
      <w:b/>
      <w:kern w:val="0"/>
      <w:sz w:val="18"/>
      <w:lang w:val="en-GB" w:eastAsia="en-US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qFormat/>
    <w:rsid w:val="006A0D59"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bCs/>
      <w:kern w:val="0"/>
      <w:sz w:val="14"/>
      <w:szCs w:val="18"/>
      <w:lang w:val="en-GB" w:eastAsia="en-US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6A0D59"/>
    <w:rPr>
      <w:bCs/>
      <w:kern w:val="0"/>
      <w:sz w:val="14"/>
      <w:szCs w:val="18"/>
      <w:lang w:val="en-GB" w:eastAsia="en-US"/>
    </w:rPr>
  </w:style>
  <w:style w:type="paragraph" w:customStyle="1" w:styleId="04AHeading">
    <w:name w:val="04 A Heading"/>
    <w:basedOn w:val="Normal"/>
    <w:next w:val="Normal"/>
    <w:link w:val="04AHeadingChar"/>
    <w:rsid w:val="006A0D59"/>
    <w:pPr>
      <w:widowControl/>
      <w:spacing w:before="240" w:after="120"/>
      <w:jc w:val="left"/>
    </w:pPr>
    <w:rPr>
      <w:rFonts w:ascii="Calibri" w:eastAsia="Calibri" w:hAnsi="Calibri" w:cs="Times New Roman"/>
      <w:b/>
      <w:kern w:val="0"/>
      <w:sz w:val="22"/>
      <w:lang w:val="en-GB" w:eastAsia="en-US"/>
    </w:rPr>
  </w:style>
  <w:style w:type="character" w:customStyle="1" w:styleId="04AHeadingChar">
    <w:name w:val="04 A Heading Char"/>
    <w:link w:val="04AHeading"/>
    <w:rsid w:val="006A0D59"/>
    <w:rPr>
      <w:rFonts w:ascii="Calibri" w:eastAsia="Calibri" w:hAnsi="Calibri" w:cs="Times New Roman"/>
      <w:b/>
      <w:kern w:val="0"/>
      <w:sz w:val="22"/>
      <w:lang w:val="en-GB" w:eastAsia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6A0D59"/>
    <w:rPr>
      <w:color w:val="954F72" w:themeColor="followedHyperlink"/>
      <w:u w:val="single"/>
    </w:rPr>
  </w:style>
  <w:style w:type="paragraph" w:customStyle="1" w:styleId="ExperimentalSection">
    <w:name w:val="ExperimentalSection"/>
    <w:basedOn w:val="Normal"/>
    <w:rsid w:val="009F6A2B"/>
    <w:pPr>
      <w:widowControl/>
      <w:spacing w:after="240" w:line="200" w:lineRule="exact"/>
    </w:pPr>
    <w:rPr>
      <w:rFonts w:ascii="Arial" w:eastAsia="MS Mincho" w:hAnsi="Arial" w:cs="Times New Roman"/>
      <w:kern w:val="0"/>
      <w:sz w:val="15"/>
      <w:szCs w:val="14"/>
      <w:lang w:val="en-GB"/>
    </w:rPr>
  </w:style>
  <w:style w:type="character" w:customStyle="1" w:styleId="5">
    <w:name w:val="未解決のメンション5"/>
    <w:basedOn w:val="Policepardfaut"/>
    <w:uiPriority w:val="99"/>
    <w:semiHidden/>
    <w:unhideWhenUsed/>
    <w:rsid w:val="004C51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7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843393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56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906999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150189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1558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30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9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6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620098">
          <w:marLeft w:val="0"/>
          <w:marRight w:val="0"/>
          <w:marTop w:val="0"/>
          <w:marBottom w:val="12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57443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24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29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11825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026689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133884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687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3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9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1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97977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824483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201877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4464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058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624401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75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238700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163698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261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20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210730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3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946544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184000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17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3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8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88469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71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2671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2082561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60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905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988702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00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625325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776482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099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8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3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5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051966">
          <w:marLeft w:val="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44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334816">
                  <w:marLeft w:val="0"/>
                  <w:marRight w:val="0"/>
                  <w:marTop w:val="0"/>
                  <w:marBottom w:val="120"/>
                  <w:divBdr>
                    <w:top w:val="single" w:sz="6" w:space="0" w:color="F5F5F5"/>
                    <w:left w:val="single" w:sz="6" w:space="0" w:color="F5F5F5"/>
                    <w:bottom w:val="single" w:sz="6" w:space="0" w:color="F5F5F5"/>
                    <w:right w:val="single" w:sz="6" w:space="0" w:color="F5F5F5"/>
                  </w:divBdr>
                  <w:divsChild>
                    <w:div w:id="667484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992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58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9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image" Target="media/image7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10" Type="http://schemas.openxmlformats.org/officeDocument/2006/relationships/image" Target="media/image1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論文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8B62F-395E-4CD2-9643-C5E22EFD6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27</Words>
  <Characters>2353</Characters>
  <Application>Microsoft Office Word</Application>
  <DocSecurity>0</DocSecurity>
  <Lines>19</Lines>
  <Paragraphs>5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oshiba</Company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Nakamura</dc:creator>
  <cp:keywords/>
  <dc:description/>
  <cp:lastModifiedBy>Anne-Laure</cp:lastModifiedBy>
  <cp:revision>2</cp:revision>
  <cp:lastPrinted>2023-08-26T01:54:00Z</cp:lastPrinted>
  <dcterms:created xsi:type="dcterms:W3CDTF">2024-10-19T08:22:00Z</dcterms:created>
  <dcterms:modified xsi:type="dcterms:W3CDTF">2024-10-19T08:22:00Z</dcterms:modified>
</cp:coreProperties>
</file>